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ink/ink1.xml" ContentType="application/inkml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9138B" w14:textId="77777777" w:rsidR="00DA6CFF" w:rsidRDefault="00DA6CFF" w:rsidP="00DA6CFF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00000" w:themeColor="text1"/>
        </w:rPr>
      </w:pPr>
      <w:r w:rsidRPr="00507671">
        <w:rPr>
          <w:b/>
          <w:bCs/>
          <w:color w:val="000000" w:themeColor="text1"/>
        </w:rPr>
        <w:t>SUPPLEMENT</w:t>
      </w:r>
    </w:p>
    <w:p w14:paraId="2CF34D27" w14:textId="77777777" w:rsidR="000A34AB" w:rsidRDefault="000A34AB" w:rsidP="00DA6CFF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00000" w:themeColor="text1"/>
        </w:rPr>
      </w:pPr>
    </w:p>
    <w:p w14:paraId="3840196D" w14:textId="77777777" w:rsidR="000A34AB" w:rsidRPr="00507671" w:rsidRDefault="000A34AB" w:rsidP="000A34AB">
      <w:pPr>
        <w:pStyle w:val="NormalWeb"/>
        <w:spacing w:before="0" w:beforeAutospacing="0" w:after="0" w:afterAutospacing="0"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507671">
        <w:rPr>
          <w:rFonts w:asciiTheme="majorBidi" w:hAnsiTheme="majorBidi" w:cstheme="majorBidi"/>
          <w:b/>
          <w:bCs/>
          <w:color w:val="000000" w:themeColor="text1"/>
        </w:rPr>
        <w:t>Figure S1. Discharge Disposition and In-Hospital Mortality in PAD compared to Non-PAD Hospitalizations.</w:t>
      </w:r>
    </w:p>
    <w:p w14:paraId="0E1C43D7" w14:textId="77777777" w:rsidR="000A34AB" w:rsidRPr="00507671" w:rsidRDefault="000A34AB" w:rsidP="000A34AB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</w:pPr>
    </w:p>
    <w:p w14:paraId="145266D8" w14:textId="6D634F64" w:rsidR="000A34AB" w:rsidRDefault="000A34AB" w:rsidP="000A34AB">
      <w:pPr>
        <w:pStyle w:val="NormalWeb"/>
        <w:spacing w:before="0" w:beforeAutospacing="0" w:after="0" w:afterAutospacing="0" w:line="480" w:lineRule="auto"/>
        <w:jc w:val="both"/>
        <w:rPr>
          <w:rStyle w:val="Strong"/>
          <w:rFonts w:eastAsiaTheme="majorEastAsia"/>
          <w:b w:val="0"/>
          <w:bCs w:val="0"/>
        </w:rPr>
      </w:pPr>
      <w:r w:rsidRPr="00507671">
        <w:rPr>
          <w:rStyle w:val="Strong"/>
          <w:rFonts w:eastAsiaTheme="majorEastAsia"/>
          <w:b w:val="0"/>
          <w:bCs w:val="0"/>
        </w:rPr>
        <w:t xml:space="preserve">Figure S1 shows the distribution of discharge disposition for PAD versus non-PAD hospitalizations. PAD-associated admissions were less likely to result in routine discharge (58.1% vs. 59.6%) and more frequently required home health care (21.2% vs. 16.2%). </w:t>
      </w:r>
      <w:proofErr w:type="gramStart"/>
      <w:r w:rsidRPr="00507671">
        <w:rPr>
          <w:rStyle w:val="Strong"/>
          <w:rFonts w:ascii="Cambria Math" w:eastAsiaTheme="majorEastAsia" w:hAnsi="Cambria Math" w:cs="Cambria Math"/>
          <w:b w:val="0"/>
          <w:bCs w:val="0"/>
        </w:rPr>
        <w:t>∗</w:t>
      </w:r>
      <w:r w:rsidRPr="00507671">
        <w:rPr>
          <w:rStyle w:val="Strong"/>
          <w:rFonts w:eastAsiaTheme="majorEastAsia"/>
          <w:b w:val="0"/>
          <w:bCs w:val="0"/>
        </w:rPr>
        <w:t>p&lt;</w:t>
      </w:r>
      <w:proofErr w:type="gramEnd"/>
      <w:r w:rsidRPr="00507671">
        <w:rPr>
          <w:rStyle w:val="Strong"/>
          <w:rFonts w:eastAsiaTheme="majorEastAsia"/>
          <w:b w:val="0"/>
          <w:bCs w:val="0"/>
        </w:rPr>
        <w:t>0.0001.</w:t>
      </w:r>
    </w:p>
    <w:p w14:paraId="401F903E" w14:textId="77777777" w:rsidR="000A34AB" w:rsidRDefault="000A34AB" w:rsidP="000A34AB">
      <w:pPr>
        <w:pStyle w:val="NormalWeb"/>
        <w:spacing w:before="0" w:beforeAutospacing="0" w:after="0" w:afterAutospacing="0" w:line="480" w:lineRule="auto"/>
        <w:jc w:val="both"/>
        <w:rPr>
          <w:rStyle w:val="Strong"/>
          <w:rFonts w:eastAsiaTheme="majorEastAsia"/>
          <w:b w:val="0"/>
          <w:bCs w:val="0"/>
        </w:rPr>
      </w:pPr>
    </w:p>
    <w:p w14:paraId="39DFAA2A" w14:textId="77777777" w:rsidR="00DA6CFF" w:rsidRPr="00507671" w:rsidRDefault="00DA6CFF" w:rsidP="00DA6CF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</w:pPr>
      <w:r w:rsidRPr="00507671"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  <w:t>TABLES</w:t>
      </w:r>
    </w:p>
    <w:p w14:paraId="548FF1F6" w14:textId="77777777" w:rsidR="00DA6CFF" w:rsidRPr="00507671" w:rsidRDefault="00DA6CFF" w:rsidP="00DA6CF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</w:pPr>
      <w:r w:rsidRPr="00507671"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  <w:t xml:space="preserve">Table S1. </w:t>
      </w:r>
    </w:p>
    <w:tbl>
      <w:tblPr>
        <w:tblStyle w:val="TableGrid"/>
        <w:tblW w:w="14780" w:type="dxa"/>
        <w:tblInd w:w="-470" w:type="dxa"/>
        <w:tblLayout w:type="fixed"/>
        <w:tblLook w:val="04A0" w:firstRow="1" w:lastRow="0" w:firstColumn="1" w:lastColumn="0" w:noHBand="0" w:noVBand="1"/>
      </w:tblPr>
      <w:tblGrid>
        <w:gridCol w:w="3960"/>
        <w:gridCol w:w="2160"/>
        <w:gridCol w:w="2160"/>
        <w:gridCol w:w="1085"/>
        <w:gridCol w:w="2183"/>
        <w:gridCol w:w="2220"/>
        <w:gridCol w:w="1012"/>
      </w:tblGrid>
      <w:tr w:rsidR="00DA6CFF" w:rsidRPr="00507671" w14:paraId="56F76EA6" w14:textId="77777777" w:rsidTr="008C5AC2">
        <w:tc>
          <w:tcPr>
            <w:tcW w:w="14780" w:type="dxa"/>
            <w:gridSpan w:val="7"/>
          </w:tcPr>
          <w:p w14:paraId="31424901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507671">
              <w:rPr>
                <w:b/>
                <w:bCs/>
              </w:rPr>
              <w:t>A) Number of elective admissions excluded from PAD and non-PAD cohorts (2017–2020).</w:t>
            </w:r>
          </w:p>
        </w:tc>
      </w:tr>
      <w:tr w:rsidR="00DA6CFF" w:rsidRPr="00507671" w14:paraId="436FCB4F" w14:textId="77777777" w:rsidTr="008C5AC2">
        <w:tc>
          <w:tcPr>
            <w:tcW w:w="3960" w:type="dxa"/>
          </w:tcPr>
          <w:p w14:paraId="6D5CB47D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  <w:r w:rsidRPr="00507671">
              <w:rPr>
                <w:rStyle w:val="Strong"/>
                <w:rFonts w:eastAsiaTheme="majorEastAsia"/>
              </w:rPr>
              <w:t>Group</w:t>
            </w:r>
          </w:p>
        </w:tc>
        <w:tc>
          <w:tcPr>
            <w:tcW w:w="4320" w:type="dxa"/>
            <w:gridSpan w:val="2"/>
          </w:tcPr>
          <w:p w14:paraId="1885059D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  <w:r w:rsidRPr="00507671">
              <w:rPr>
                <w:rStyle w:val="Strong"/>
                <w:rFonts w:eastAsiaTheme="majorEastAsia"/>
              </w:rPr>
              <w:t>Total admissions before exclusion</w:t>
            </w:r>
            <w:r w:rsidRPr="00507671">
              <w:rPr>
                <w:rStyle w:val="Strong"/>
                <w:rFonts w:eastAsiaTheme="majorEastAsia"/>
              </w:rPr>
              <w:br/>
            </w:r>
            <w:r w:rsidRPr="00507671">
              <w:rPr>
                <w:rFonts w:asciiTheme="majorBidi" w:hAnsiTheme="majorBidi" w:cstheme="majorBidi"/>
                <w:b/>
                <w:bCs/>
              </w:rPr>
              <w:t>N, unweighted (weighted)</w:t>
            </w:r>
          </w:p>
        </w:tc>
        <w:tc>
          <w:tcPr>
            <w:tcW w:w="3268" w:type="dxa"/>
            <w:gridSpan w:val="2"/>
          </w:tcPr>
          <w:p w14:paraId="42352895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  <w:r w:rsidRPr="00507671">
              <w:rPr>
                <w:rStyle w:val="Strong"/>
                <w:rFonts w:eastAsiaTheme="majorEastAsia"/>
              </w:rPr>
              <w:t>Elective admissions excluded</w:t>
            </w:r>
            <w:r w:rsidRPr="00507671">
              <w:rPr>
                <w:rStyle w:val="Strong"/>
                <w:rFonts w:eastAsiaTheme="majorEastAsia"/>
              </w:rPr>
              <w:br/>
              <w:t>(% [n])</w:t>
            </w:r>
          </w:p>
        </w:tc>
        <w:tc>
          <w:tcPr>
            <w:tcW w:w="3232" w:type="dxa"/>
            <w:gridSpan w:val="2"/>
          </w:tcPr>
          <w:p w14:paraId="0C62C016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  <w:r w:rsidRPr="00507671">
              <w:rPr>
                <w:rStyle w:val="Strong"/>
                <w:rFonts w:eastAsiaTheme="majorEastAsia"/>
              </w:rPr>
              <w:t>Final cohort size</w:t>
            </w:r>
            <w:r w:rsidRPr="00507671">
              <w:rPr>
                <w:rStyle w:val="Strong"/>
                <w:rFonts w:eastAsiaTheme="majorEastAsia"/>
              </w:rPr>
              <w:br/>
            </w:r>
            <w:r w:rsidRPr="00507671">
              <w:rPr>
                <w:rFonts w:asciiTheme="majorBidi" w:hAnsiTheme="majorBidi" w:cstheme="majorBidi"/>
                <w:b/>
                <w:bCs/>
              </w:rPr>
              <w:t>N, unweighted (weighted)</w:t>
            </w:r>
          </w:p>
        </w:tc>
      </w:tr>
      <w:tr w:rsidR="00DA6CFF" w:rsidRPr="00507671" w14:paraId="2719A265" w14:textId="77777777" w:rsidTr="008C5AC2">
        <w:tc>
          <w:tcPr>
            <w:tcW w:w="3960" w:type="dxa"/>
          </w:tcPr>
          <w:p w14:paraId="32D75BD5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  <w:r w:rsidRPr="00507671">
              <w:rPr>
                <w:rStyle w:val="Strong"/>
                <w:rFonts w:eastAsiaTheme="majorEastAsia"/>
              </w:rPr>
              <w:t>PAD</w:t>
            </w:r>
          </w:p>
        </w:tc>
        <w:tc>
          <w:tcPr>
            <w:tcW w:w="4320" w:type="dxa"/>
            <w:gridSpan w:val="2"/>
          </w:tcPr>
          <w:p w14:paraId="0AEAD4D2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  <w:r w:rsidRPr="00507671">
              <w:t>36,276 (181,380)</w:t>
            </w:r>
          </w:p>
        </w:tc>
        <w:tc>
          <w:tcPr>
            <w:tcW w:w="3268" w:type="dxa"/>
            <w:gridSpan w:val="2"/>
          </w:tcPr>
          <w:p w14:paraId="6DF338FA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  <w:r w:rsidRPr="00507671">
              <w:t>14.2 (5,157)</w:t>
            </w:r>
          </w:p>
        </w:tc>
        <w:tc>
          <w:tcPr>
            <w:tcW w:w="3232" w:type="dxa"/>
            <w:gridSpan w:val="2"/>
          </w:tcPr>
          <w:p w14:paraId="26DDD3F8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  <w:r w:rsidRPr="00507671">
              <w:t>31,119 (155,595)</w:t>
            </w:r>
          </w:p>
        </w:tc>
      </w:tr>
      <w:tr w:rsidR="00DA6CFF" w:rsidRPr="00507671" w14:paraId="098EECF0" w14:textId="77777777" w:rsidTr="008C5AC2">
        <w:tc>
          <w:tcPr>
            <w:tcW w:w="3960" w:type="dxa"/>
          </w:tcPr>
          <w:p w14:paraId="1D77B33E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  <w:r w:rsidRPr="00507671">
              <w:rPr>
                <w:rStyle w:val="Strong"/>
                <w:rFonts w:eastAsiaTheme="majorEastAsia"/>
              </w:rPr>
              <w:t>Non-PAD</w:t>
            </w:r>
          </w:p>
        </w:tc>
        <w:tc>
          <w:tcPr>
            <w:tcW w:w="4320" w:type="dxa"/>
            <w:gridSpan w:val="2"/>
          </w:tcPr>
          <w:p w14:paraId="14240DFE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  <w:r w:rsidRPr="00507671">
              <w:t>27,783,886 (1,389,194,044)</w:t>
            </w:r>
          </w:p>
        </w:tc>
        <w:tc>
          <w:tcPr>
            <w:tcW w:w="3268" w:type="dxa"/>
            <w:gridSpan w:val="2"/>
          </w:tcPr>
          <w:p w14:paraId="46399327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  <w:r w:rsidRPr="00507671">
              <w:t>19.9 (5,514,349)</w:t>
            </w:r>
          </w:p>
        </w:tc>
        <w:tc>
          <w:tcPr>
            <w:tcW w:w="3232" w:type="dxa"/>
            <w:gridSpan w:val="2"/>
          </w:tcPr>
          <w:p w14:paraId="29CF1CC1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  <w:r w:rsidRPr="00507671">
              <w:t>22,269,537 (1,113,476,666)</w:t>
            </w:r>
          </w:p>
        </w:tc>
      </w:tr>
      <w:tr w:rsidR="00DA6CFF" w:rsidRPr="00507671" w14:paraId="2575A12A" w14:textId="77777777" w:rsidTr="008C5AC2">
        <w:tc>
          <w:tcPr>
            <w:tcW w:w="3960" w:type="dxa"/>
          </w:tcPr>
          <w:p w14:paraId="4B2457FA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  <w:r w:rsidRPr="00507671">
              <w:rPr>
                <w:rStyle w:val="Strong"/>
                <w:rFonts w:eastAsiaTheme="majorEastAsia"/>
              </w:rPr>
              <w:t>P-value</w:t>
            </w:r>
          </w:p>
        </w:tc>
        <w:tc>
          <w:tcPr>
            <w:tcW w:w="4320" w:type="dxa"/>
            <w:gridSpan w:val="2"/>
          </w:tcPr>
          <w:p w14:paraId="4C4FF2C7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</w:p>
        </w:tc>
        <w:tc>
          <w:tcPr>
            <w:tcW w:w="3268" w:type="dxa"/>
            <w:gridSpan w:val="2"/>
          </w:tcPr>
          <w:p w14:paraId="322197C8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  <w:r w:rsidRPr="0050767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3232" w:type="dxa"/>
            <w:gridSpan w:val="2"/>
          </w:tcPr>
          <w:p w14:paraId="4DC8A52D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</w:p>
        </w:tc>
      </w:tr>
      <w:tr w:rsidR="00DA6CFF" w:rsidRPr="00507671" w14:paraId="283A1093" w14:textId="77777777" w:rsidTr="008C5AC2">
        <w:tc>
          <w:tcPr>
            <w:tcW w:w="14780" w:type="dxa"/>
            <w:gridSpan w:val="7"/>
          </w:tcPr>
          <w:p w14:paraId="2CB49EBA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507671">
              <w:rPr>
                <w:b/>
                <w:bCs/>
              </w:rPr>
              <w:t>B) Sensitivity analysis of hospitalization outcomes including vs excluding elective admissions (2017–2020).</w:t>
            </w:r>
          </w:p>
        </w:tc>
      </w:tr>
      <w:tr w:rsidR="00DA6CFF" w:rsidRPr="00507671" w14:paraId="42438371" w14:textId="77777777" w:rsidTr="008C5AC2">
        <w:tc>
          <w:tcPr>
            <w:tcW w:w="3960" w:type="dxa"/>
            <w:hideMark/>
          </w:tcPr>
          <w:p w14:paraId="569AAA6C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Outcome</w:t>
            </w:r>
          </w:p>
        </w:tc>
        <w:tc>
          <w:tcPr>
            <w:tcW w:w="2160" w:type="dxa"/>
            <w:hideMark/>
          </w:tcPr>
          <w:p w14:paraId="0688D4F8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  <w:r w:rsidRPr="00507671">
              <w:rPr>
                <w:rStyle w:val="Strong"/>
                <w:rFonts w:eastAsiaTheme="majorEastAsia"/>
              </w:rPr>
              <w:t xml:space="preserve">PAD </w:t>
            </w:r>
          </w:p>
          <w:p w14:paraId="4A5ED881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(including elective)</w:t>
            </w:r>
          </w:p>
        </w:tc>
        <w:tc>
          <w:tcPr>
            <w:tcW w:w="2160" w:type="dxa"/>
            <w:hideMark/>
          </w:tcPr>
          <w:p w14:paraId="33A49F5C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  <w:r w:rsidRPr="00507671">
              <w:rPr>
                <w:rStyle w:val="Strong"/>
                <w:rFonts w:eastAsiaTheme="majorEastAsia"/>
              </w:rPr>
              <w:t xml:space="preserve">Non-PAD </w:t>
            </w:r>
          </w:p>
          <w:p w14:paraId="4D8265BC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(including elective)</w:t>
            </w:r>
          </w:p>
        </w:tc>
        <w:tc>
          <w:tcPr>
            <w:tcW w:w="1085" w:type="dxa"/>
            <w:hideMark/>
          </w:tcPr>
          <w:p w14:paraId="1E85CAEB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P-value</w:t>
            </w:r>
          </w:p>
        </w:tc>
        <w:tc>
          <w:tcPr>
            <w:tcW w:w="2183" w:type="dxa"/>
            <w:hideMark/>
          </w:tcPr>
          <w:p w14:paraId="0DC6693F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  <w:r w:rsidRPr="00507671">
              <w:rPr>
                <w:rStyle w:val="Strong"/>
                <w:rFonts w:eastAsiaTheme="majorEastAsia"/>
              </w:rPr>
              <w:t xml:space="preserve">PAD </w:t>
            </w:r>
          </w:p>
          <w:p w14:paraId="0FC0617E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(excluding elective)</w:t>
            </w:r>
          </w:p>
        </w:tc>
        <w:tc>
          <w:tcPr>
            <w:tcW w:w="2220" w:type="dxa"/>
            <w:hideMark/>
          </w:tcPr>
          <w:p w14:paraId="6268DCD0" w14:textId="77777777" w:rsidR="00DA6CFF" w:rsidRPr="00507671" w:rsidRDefault="00DA6CFF" w:rsidP="008C5AC2">
            <w:pPr>
              <w:jc w:val="center"/>
              <w:rPr>
                <w:rStyle w:val="Strong"/>
                <w:rFonts w:eastAsiaTheme="majorEastAsia"/>
              </w:rPr>
            </w:pPr>
            <w:r w:rsidRPr="00507671">
              <w:rPr>
                <w:rStyle w:val="Strong"/>
                <w:rFonts w:eastAsiaTheme="majorEastAsia"/>
              </w:rPr>
              <w:t xml:space="preserve">Non-PAD </w:t>
            </w:r>
          </w:p>
          <w:p w14:paraId="6BEC00AF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(excluding elective)</w:t>
            </w:r>
          </w:p>
        </w:tc>
        <w:tc>
          <w:tcPr>
            <w:tcW w:w="1012" w:type="dxa"/>
            <w:hideMark/>
          </w:tcPr>
          <w:p w14:paraId="57E333B5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P-value</w:t>
            </w:r>
          </w:p>
        </w:tc>
      </w:tr>
      <w:tr w:rsidR="00DA6CFF" w:rsidRPr="00507671" w14:paraId="3B33BA6E" w14:textId="77777777" w:rsidTr="008C5AC2">
        <w:tc>
          <w:tcPr>
            <w:tcW w:w="3960" w:type="dxa"/>
            <w:hideMark/>
          </w:tcPr>
          <w:p w14:paraId="331653FA" w14:textId="77777777" w:rsidR="00DA6CFF" w:rsidRPr="00507671" w:rsidRDefault="00DA6CFF" w:rsidP="008C5AC2">
            <w:r w:rsidRPr="00507671">
              <w:rPr>
                <w:rStyle w:val="Strong"/>
                <w:rFonts w:eastAsiaTheme="majorEastAsia"/>
              </w:rPr>
              <w:t>N, unweighted (weighted)</w:t>
            </w:r>
          </w:p>
        </w:tc>
        <w:tc>
          <w:tcPr>
            <w:tcW w:w="2160" w:type="dxa"/>
            <w:hideMark/>
          </w:tcPr>
          <w:p w14:paraId="7AA0740F" w14:textId="77777777" w:rsidR="00DA6CFF" w:rsidRPr="00507671" w:rsidRDefault="00DA6CFF" w:rsidP="008C5AC2">
            <w:pPr>
              <w:jc w:val="center"/>
            </w:pPr>
            <w:r w:rsidRPr="00507671">
              <w:t xml:space="preserve">36,276 </w:t>
            </w:r>
            <w:r w:rsidRPr="00507671">
              <w:br/>
              <w:t>(181,380)</w:t>
            </w:r>
          </w:p>
        </w:tc>
        <w:tc>
          <w:tcPr>
            <w:tcW w:w="2160" w:type="dxa"/>
            <w:hideMark/>
          </w:tcPr>
          <w:p w14:paraId="78916645" w14:textId="77777777" w:rsidR="00DA6CFF" w:rsidRPr="00507671" w:rsidRDefault="00DA6CFF" w:rsidP="008C5AC2">
            <w:pPr>
              <w:jc w:val="center"/>
            </w:pPr>
            <w:r w:rsidRPr="00507671">
              <w:t>27,783,886 (1,389,194,040)</w:t>
            </w:r>
          </w:p>
        </w:tc>
        <w:tc>
          <w:tcPr>
            <w:tcW w:w="1085" w:type="dxa"/>
            <w:hideMark/>
          </w:tcPr>
          <w:p w14:paraId="7D0D6ACF" w14:textId="77777777" w:rsidR="00DA6CFF" w:rsidRPr="00507671" w:rsidRDefault="00DA6CFF" w:rsidP="008C5AC2">
            <w:pPr>
              <w:jc w:val="center"/>
            </w:pPr>
          </w:p>
        </w:tc>
        <w:tc>
          <w:tcPr>
            <w:tcW w:w="2183" w:type="dxa"/>
            <w:hideMark/>
          </w:tcPr>
          <w:p w14:paraId="06C7903F" w14:textId="77777777" w:rsidR="00DA6CFF" w:rsidRPr="00507671" w:rsidRDefault="00DA6CFF" w:rsidP="008C5AC2">
            <w:pPr>
              <w:jc w:val="center"/>
            </w:pPr>
            <w:r w:rsidRPr="00507671">
              <w:t xml:space="preserve">31,119 </w:t>
            </w:r>
            <w:r w:rsidRPr="00507671">
              <w:br/>
              <w:t>(155,595)</w:t>
            </w:r>
          </w:p>
        </w:tc>
        <w:tc>
          <w:tcPr>
            <w:tcW w:w="2220" w:type="dxa"/>
            <w:hideMark/>
          </w:tcPr>
          <w:p w14:paraId="30F57CE8" w14:textId="77777777" w:rsidR="00DA6CFF" w:rsidRPr="00507671" w:rsidRDefault="00DA6CFF" w:rsidP="008C5AC2">
            <w:pPr>
              <w:jc w:val="center"/>
            </w:pPr>
            <w:r w:rsidRPr="00507671">
              <w:t xml:space="preserve">22,269,537 </w:t>
            </w:r>
            <w:r w:rsidRPr="00507671">
              <w:br/>
              <w:t>(1,113,476,666)</w:t>
            </w:r>
          </w:p>
        </w:tc>
        <w:tc>
          <w:tcPr>
            <w:tcW w:w="1012" w:type="dxa"/>
            <w:hideMark/>
          </w:tcPr>
          <w:p w14:paraId="54C596B7" w14:textId="77777777" w:rsidR="00DA6CFF" w:rsidRPr="00507671" w:rsidRDefault="00DA6CFF" w:rsidP="008C5AC2">
            <w:pPr>
              <w:jc w:val="center"/>
            </w:pPr>
          </w:p>
        </w:tc>
      </w:tr>
      <w:tr w:rsidR="00DA6CFF" w:rsidRPr="00507671" w14:paraId="75D9EEAE" w14:textId="77777777" w:rsidTr="008C5AC2">
        <w:tc>
          <w:tcPr>
            <w:tcW w:w="3960" w:type="dxa"/>
            <w:hideMark/>
          </w:tcPr>
          <w:p w14:paraId="4A83E088" w14:textId="77777777" w:rsidR="00DA6CFF" w:rsidRPr="00507671" w:rsidRDefault="00DA6CFF" w:rsidP="008C5AC2">
            <w:r w:rsidRPr="00507671">
              <w:rPr>
                <w:rStyle w:val="Strong"/>
                <w:rFonts w:eastAsiaTheme="majorEastAsia"/>
              </w:rPr>
              <w:t>Total hospital cost, median [IQR], $</w:t>
            </w:r>
          </w:p>
        </w:tc>
        <w:tc>
          <w:tcPr>
            <w:tcW w:w="2160" w:type="dxa"/>
            <w:hideMark/>
          </w:tcPr>
          <w:p w14:paraId="4049A1B0" w14:textId="77777777" w:rsidR="00DA6CFF" w:rsidRPr="00507671" w:rsidRDefault="00DA6CFF" w:rsidP="008C5AC2">
            <w:pPr>
              <w:jc w:val="center"/>
            </w:pPr>
            <w:r w:rsidRPr="00507671">
              <w:t xml:space="preserve">13,502 </w:t>
            </w:r>
            <w:r w:rsidRPr="00507671">
              <w:br/>
              <w:t>(7,479–27,154)</w:t>
            </w:r>
          </w:p>
        </w:tc>
        <w:tc>
          <w:tcPr>
            <w:tcW w:w="2160" w:type="dxa"/>
            <w:hideMark/>
          </w:tcPr>
          <w:p w14:paraId="63CCC66F" w14:textId="77777777" w:rsidR="00DA6CFF" w:rsidRPr="00507671" w:rsidRDefault="00DA6CFF" w:rsidP="008C5AC2">
            <w:pPr>
              <w:jc w:val="center"/>
            </w:pPr>
            <w:r w:rsidRPr="00507671">
              <w:t xml:space="preserve">7,520 </w:t>
            </w:r>
            <w:r w:rsidRPr="00507671">
              <w:br/>
              <w:t>(3,924–14,580)</w:t>
            </w:r>
          </w:p>
        </w:tc>
        <w:tc>
          <w:tcPr>
            <w:tcW w:w="1085" w:type="dxa"/>
            <w:hideMark/>
          </w:tcPr>
          <w:p w14:paraId="41E586F0" w14:textId="77777777" w:rsidR="00DA6CFF" w:rsidRPr="00507671" w:rsidRDefault="00DA6CFF" w:rsidP="008C5AC2">
            <w:pPr>
              <w:jc w:val="center"/>
            </w:pPr>
            <w:r w:rsidRPr="00507671">
              <w:t>&lt;0.0001</w:t>
            </w:r>
          </w:p>
        </w:tc>
        <w:tc>
          <w:tcPr>
            <w:tcW w:w="2183" w:type="dxa"/>
            <w:hideMark/>
          </w:tcPr>
          <w:p w14:paraId="1D766D45" w14:textId="77777777" w:rsidR="00DA6CFF" w:rsidRPr="00507671" w:rsidRDefault="00DA6CFF" w:rsidP="008C5AC2">
            <w:pPr>
              <w:jc w:val="center"/>
            </w:pPr>
            <w:r w:rsidRPr="00507671">
              <w:t xml:space="preserve">12,973 </w:t>
            </w:r>
            <w:r w:rsidRPr="00507671">
              <w:br/>
              <w:t>(7,310–25,934)</w:t>
            </w:r>
          </w:p>
        </w:tc>
        <w:tc>
          <w:tcPr>
            <w:tcW w:w="2220" w:type="dxa"/>
            <w:hideMark/>
          </w:tcPr>
          <w:p w14:paraId="634ABFDD" w14:textId="77777777" w:rsidR="00DA6CFF" w:rsidRPr="00507671" w:rsidRDefault="00DA6CFF" w:rsidP="008C5AC2">
            <w:pPr>
              <w:jc w:val="center"/>
            </w:pPr>
            <w:r w:rsidRPr="00507671">
              <w:t xml:space="preserve">6,984 </w:t>
            </w:r>
            <w:r w:rsidRPr="00507671">
              <w:br/>
              <w:t>(3,695–13,318)</w:t>
            </w:r>
          </w:p>
        </w:tc>
        <w:tc>
          <w:tcPr>
            <w:tcW w:w="1012" w:type="dxa"/>
            <w:hideMark/>
          </w:tcPr>
          <w:p w14:paraId="45AF6C48" w14:textId="77777777" w:rsidR="00DA6CFF" w:rsidRPr="00507671" w:rsidRDefault="00DA6CFF" w:rsidP="008C5AC2">
            <w:pPr>
              <w:jc w:val="center"/>
            </w:pPr>
            <w:r w:rsidRPr="00507671">
              <w:t>&lt;0.0001</w:t>
            </w:r>
          </w:p>
        </w:tc>
      </w:tr>
      <w:tr w:rsidR="00DA6CFF" w:rsidRPr="00507671" w14:paraId="3A697644" w14:textId="77777777" w:rsidTr="008C5AC2">
        <w:tc>
          <w:tcPr>
            <w:tcW w:w="3960" w:type="dxa"/>
            <w:hideMark/>
          </w:tcPr>
          <w:p w14:paraId="44A671F6" w14:textId="77777777" w:rsidR="00DA6CFF" w:rsidRPr="00507671" w:rsidRDefault="00DA6CFF" w:rsidP="008C5AC2">
            <w:r w:rsidRPr="00507671">
              <w:rPr>
                <w:rStyle w:val="Strong"/>
                <w:rFonts w:eastAsiaTheme="majorEastAsia"/>
              </w:rPr>
              <w:t>Length of stay, median [IQR], days</w:t>
            </w:r>
          </w:p>
        </w:tc>
        <w:tc>
          <w:tcPr>
            <w:tcW w:w="2160" w:type="dxa"/>
            <w:hideMark/>
          </w:tcPr>
          <w:p w14:paraId="406EC1A9" w14:textId="77777777" w:rsidR="00DA6CFF" w:rsidRPr="00507671" w:rsidRDefault="00DA6CFF" w:rsidP="008C5AC2">
            <w:pPr>
              <w:jc w:val="center"/>
            </w:pPr>
            <w:r w:rsidRPr="00507671">
              <w:t>4.4 (2.2–8.6)</w:t>
            </w:r>
          </w:p>
        </w:tc>
        <w:tc>
          <w:tcPr>
            <w:tcW w:w="2160" w:type="dxa"/>
            <w:hideMark/>
          </w:tcPr>
          <w:p w14:paraId="74083B52" w14:textId="77777777" w:rsidR="00DA6CFF" w:rsidRPr="00507671" w:rsidRDefault="00DA6CFF" w:rsidP="008C5AC2">
            <w:pPr>
              <w:jc w:val="center"/>
            </w:pPr>
            <w:r w:rsidRPr="00507671">
              <w:t>2.4 (1.3–4.7)</w:t>
            </w:r>
          </w:p>
        </w:tc>
        <w:tc>
          <w:tcPr>
            <w:tcW w:w="1085" w:type="dxa"/>
            <w:hideMark/>
          </w:tcPr>
          <w:p w14:paraId="7AD8AB34" w14:textId="77777777" w:rsidR="00DA6CFF" w:rsidRPr="00507671" w:rsidRDefault="00DA6CFF" w:rsidP="008C5AC2">
            <w:pPr>
              <w:jc w:val="center"/>
            </w:pPr>
            <w:r w:rsidRPr="00507671">
              <w:t>&lt;0.0001</w:t>
            </w:r>
          </w:p>
        </w:tc>
        <w:tc>
          <w:tcPr>
            <w:tcW w:w="2183" w:type="dxa"/>
            <w:hideMark/>
          </w:tcPr>
          <w:p w14:paraId="652CD1D0" w14:textId="77777777" w:rsidR="00DA6CFF" w:rsidRPr="00507671" w:rsidRDefault="00DA6CFF" w:rsidP="008C5AC2">
            <w:pPr>
              <w:jc w:val="center"/>
            </w:pPr>
            <w:r w:rsidRPr="00507671">
              <w:t>4.5 (2.3–8.6)</w:t>
            </w:r>
          </w:p>
        </w:tc>
        <w:tc>
          <w:tcPr>
            <w:tcW w:w="2220" w:type="dxa"/>
            <w:hideMark/>
          </w:tcPr>
          <w:p w14:paraId="037A165F" w14:textId="77777777" w:rsidR="00DA6CFF" w:rsidRPr="00507671" w:rsidRDefault="00DA6CFF" w:rsidP="008C5AC2">
            <w:pPr>
              <w:jc w:val="center"/>
            </w:pPr>
            <w:r w:rsidRPr="00507671">
              <w:t>2.6 (1.4–5.0)</w:t>
            </w:r>
          </w:p>
        </w:tc>
        <w:tc>
          <w:tcPr>
            <w:tcW w:w="1012" w:type="dxa"/>
            <w:hideMark/>
          </w:tcPr>
          <w:p w14:paraId="7DB8ED03" w14:textId="77777777" w:rsidR="00DA6CFF" w:rsidRPr="00507671" w:rsidRDefault="00DA6CFF" w:rsidP="008C5AC2">
            <w:pPr>
              <w:jc w:val="center"/>
            </w:pPr>
            <w:r w:rsidRPr="00507671">
              <w:t>&lt;0.0001</w:t>
            </w:r>
          </w:p>
        </w:tc>
      </w:tr>
      <w:tr w:rsidR="00DA6CFF" w:rsidRPr="00507671" w14:paraId="643E0BF4" w14:textId="77777777" w:rsidTr="008C5AC2">
        <w:tc>
          <w:tcPr>
            <w:tcW w:w="3960" w:type="dxa"/>
            <w:hideMark/>
          </w:tcPr>
          <w:p w14:paraId="7AEAD103" w14:textId="77777777" w:rsidR="00DA6CFF" w:rsidRPr="00507671" w:rsidRDefault="00DA6CFF" w:rsidP="008C5AC2">
            <w:r w:rsidRPr="00507671">
              <w:rPr>
                <w:rStyle w:val="Strong"/>
                <w:rFonts w:eastAsiaTheme="majorEastAsia"/>
              </w:rPr>
              <w:t>In-hospital mortality, (% [n])</w:t>
            </w:r>
          </w:p>
        </w:tc>
        <w:tc>
          <w:tcPr>
            <w:tcW w:w="2160" w:type="dxa"/>
            <w:hideMark/>
          </w:tcPr>
          <w:p w14:paraId="1D6156C7" w14:textId="77777777" w:rsidR="00DA6CFF" w:rsidRPr="00507671" w:rsidRDefault="00DA6CFF" w:rsidP="008C5AC2">
            <w:pPr>
              <w:jc w:val="center"/>
            </w:pPr>
            <w:r w:rsidRPr="00507671">
              <w:t>3.8 (6,885)</w:t>
            </w:r>
          </w:p>
        </w:tc>
        <w:tc>
          <w:tcPr>
            <w:tcW w:w="2160" w:type="dxa"/>
            <w:hideMark/>
          </w:tcPr>
          <w:p w14:paraId="3A4ADF58" w14:textId="77777777" w:rsidR="00DA6CFF" w:rsidRPr="00507671" w:rsidRDefault="00DA6CFF" w:rsidP="008C5AC2">
            <w:pPr>
              <w:jc w:val="center"/>
            </w:pPr>
            <w:r w:rsidRPr="00507671">
              <w:t>2.2 (2,990,180)</w:t>
            </w:r>
          </w:p>
        </w:tc>
        <w:tc>
          <w:tcPr>
            <w:tcW w:w="1085" w:type="dxa"/>
            <w:hideMark/>
          </w:tcPr>
          <w:p w14:paraId="6566FEA5" w14:textId="77777777" w:rsidR="00DA6CFF" w:rsidRPr="00507671" w:rsidRDefault="00DA6CFF" w:rsidP="008C5AC2">
            <w:pPr>
              <w:jc w:val="center"/>
            </w:pPr>
            <w:r w:rsidRPr="00507671">
              <w:t>&lt;0.0001</w:t>
            </w:r>
          </w:p>
        </w:tc>
        <w:tc>
          <w:tcPr>
            <w:tcW w:w="2183" w:type="dxa"/>
            <w:hideMark/>
          </w:tcPr>
          <w:p w14:paraId="3B43EB50" w14:textId="77777777" w:rsidR="00DA6CFF" w:rsidRPr="00507671" w:rsidRDefault="00DA6CFF" w:rsidP="008C5AC2">
            <w:pPr>
              <w:jc w:val="center"/>
            </w:pPr>
            <w:r w:rsidRPr="00507671">
              <w:t>4.1 (6,310)</w:t>
            </w:r>
          </w:p>
        </w:tc>
        <w:tc>
          <w:tcPr>
            <w:tcW w:w="2220" w:type="dxa"/>
            <w:hideMark/>
          </w:tcPr>
          <w:p w14:paraId="37A74111" w14:textId="77777777" w:rsidR="00DA6CFF" w:rsidRPr="00507671" w:rsidRDefault="00DA6CFF" w:rsidP="008C5AC2">
            <w:pPr>
              <w:pStyle w:val="NormalWeb"/>
              <w:jc w:val="center"/>
            </w:pPr>
            <w:r w:rsidRPr="00507671">
              <w:t>0.25 (2,739,225)</w:t>
            </w:r>
          </w:p>
        </w:tc>
        <w:tc>
          <w:tcPr>
            <w:tcW w:w="1012" w:type="dxa"/>
            <w:hideMark/>
          </w:tcPr>
          <w:p w14:paraId="2677FD52" w14:textId="77777777" w:rsidR="00DA6CFF" w:rsidRPr="00507671" w:rsidRDefault="00DA6CFF" w:rsidP="008C5AC2">
            <w:pPr>
              <w:jc w:val="center"/>
            </w:pPr>
            <w:r w:rsidRPr="00507671">
              <w:t>&lt;0.0001</w:t>
            </w:r>
          </w:p>
        </w:tc>
      </w:tr>
      <w:tr w:rsidR="00DA6CFF" w:rsidRPr="00507671" w14:paraId="5B6D797F" w14:textId="77777777" w:rsidTr="008C5AC2">
        <w:tc>
          <w:tcPr>
            <w:tcW w:w="3960" w:type="dxa"/>
            <w:hideMark/>
          </w:tcPr>
          <w:p w14:paraId="3B5D6F53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  <w:b/>
                <w:bCs/>
              </w:rPr>
              <w:t>Routine</w:t>
            </w:r>
            <w:r w:rsidRPr="00507671">
              <w:rPr>
                <w:rStyle w:val="Strong"/>
                <w:rFonts w:eastAsiaTheme="majorEastAsia"/>
              </w:rPr>
              <w:t xml:space="preserve"> Discharge, (% [n])</w:t>
            </w:r>
          </w:p>
        </w:tc>
        <w:tc>
          <w:tcPr>
            <w:tcW w:w="2160" w:type="dxa"/>
            <w:hideMark/>
          </w:tcPr>
          <w:p w14:paraId="0A849B46" w14:textId="77777777" w:rsidR="00DA6CFF" w:rsidRPr="00507671" w:rsidRDefault="00DA6CFF" w:rsidP="008C5AC2">
            <w:pPr>
              <w:jc w:val="center"/>
            </w:pPr>
            <w:r w:rsidRPr="00507671">
              <w:t>20.5 (37,265)</w:t>
            </w:r>
          </w:p>
        </w:tc>
        <w:tc>
          <w:tcPr>
            <w:tcW w:w="2160" w:type="dxa"/>
            <w:hideMark/>
          </w:tcPr>
          <w:p w14:paraId="1C4570EC" w14:textId="77777777" w:rsidR="00DA6CFF" w:rsidRPr="00507671" w:rsidRDefault="00DA6CFF" w:rsidP="008C5AC2">
            <w:pPr>
              <w:jc w:val="center"/>
            </w:pPr>
            <w:r w:rsidRPr="00507671">
              <w:t>1.3 (18,003,249)</w:t>
            </w:r>
          </w:p>
        </w:tc>
        <w:tc>
          <w:tcPr>
            <w:tcW w:w="1085" w:type="dxa"/>
            <w:hideMark/>
          </w:tcPr>
          <w:p w14:paraId="2F09D2D2" w14:textId="77777777" w:rsidR="00DA6CFF" w:rsidRPr="00507671" w:rsidRDefault="00DA6CFF" w:rsidP="008C5AC2">
            <w:pPr>
              <w:jc w:val="center"/>
            </w:pPr>
            <w:r w:rsidRPr="00507671">
              <w:t>&lt;0.0001</w:t>
            </w:r>
          </w:p>
        </w:tc>
        <w:tc>
          <w:tcPr>
            <w:tcW w:w="2183" w:type="dxa"/>
            <w:hideMark/>
          </w:tcPr>
          <w:p w14:paraId="26E987E6" w14:textId="77777777" w:rsidR="00DA6CFF" w:rsidRPr="00507671" w:rsidRDefault="00DA6CFF" w:rsidP="008C5AC2">
            <w:pPr>
              <w:jc w:val="center"/>
            </w:pPr>
            <w:r w:rsidRPr="00507671">
              <w:t>20.7 (32,220)</w:t>
            </w:r>
          </w:p>
        </w:tc>
        <w:tc>
          <w:tcPr>
            <w:tcW w:w="2220" w:type="dxa"/>
            <w:hideMark/>
          </w:tcPr>
          <w:p w14:paraId="680F5293" w14:textId="77777777" w:rsidR="00DA6CFF" w:rsidRPr="00507671" w:rsidRDefault="00DA6CFF" w:rsidP="008C5AC2">
            <w:pPr>
              <w:jc w:val="center"/>
            </w:pPr>
            <w:r w:rsidRPr="00507671">
              <w:t>1.22 (13,573,554)</w:t>
            </w:r>
          </w:p>
        </w:tc>
        <w:tc>
          <w:tcPr>
            <w:tcW w:w="1012" w:type="dxa"/>
            <w:hideMark/>
          </w:tcPr>
          <w:p w14:paraId="2EDFD14E" w14:textId="77777777" w:rsidR="00DA6CFF" w:rsidRPr="00507671" w:rsidRDefault="00DA6CFF" w:rsidP="008C5AC2">
            <w:pPr>
              <w:jc w:val="center"/>
            </w:pPr>
            <w:r w:rsidRPr="00507671">
              <w:t>&lt;0.0001</w:t>
            </w:r>
          </w:p>
        </w:tc>
      </w:tr>
    </w:tbl>
    <w:p w14:paraId="11DAE703" w14:textId="77777777" w:rsidR="00DA6CFF" w:rsidRPr="00507671" w:rsidRDefault="00DA6CFF" w:rsidP="00DA6CFF">
      <w:pPr>
        <w:pStyle w:val="NormalWeb"/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</w:pPr>
      <w:r w:rsidRPr="00507671"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  <w:lastRenderedPageBreak/>
        <w:t>Table S2. Adjusted associations between PAD status and hospitalization outcomes (2017–202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6"/>
        <w:gridCol w:w="3834"/>
        <w:gridCol w:w="1316"/>
        <w:gridCol w:w="946"/>
      </w:tblGrid>
      <w:tr w:rsidR="00DA6CFF" w:rsidRPr="00507671" w14:paraId="383C806E" w14:textId="77777777" w:rsidTr="008C5AC2">
        <w:tc>
          <w:tcPr>
            <w:tcW w:w="0" w:type="auto"/>
            <w:hideMark/>
          </w:tcPr>
          <w:p w14:paraId="15DD2AD2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Outcome</w:t>
            </w:r>
          </w:p>
        </w:tc>
        <w:tc>
          <w:tcPr>
            <w:tcW w:w="0" w:type="auto"/>
            <w:hideMark/>
          </w:tcPr>
          <w:p w14:paraId="60C06DC3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 xml:space="preserve">Adjusted Estimate (PAD vs </w:t>
            </w:r>
            <w:proofErr w:type="gramStart"/>
            <w:r w:rsidRPr="00507671">
              <w:rPr>
                <w:rStyle w:val="Strong"/>
                <w:rFonts w:eastAsiaTheme="majorEastAsia"/>
              </w:rPr>
              <w:t>Non-PAD</w:t>
            </w:r>
            <w:proofErr w:type="gramEnd"/>
            <w:r w:rsidRPr="00507671">
              <w:rPr>
                <w:rStyle w:val="Strong"/>
                <w:rFonts w:eastAsiaTheme="majorEastAsia"/>
              </w:rPr>
              <w:t>)</w:t>
            </w:r>
          </w:p>
        </w:tc>
        <w:tc>
          <w:tcPr>
            <w:tcW w:w="0" w:type="auto"/>
            <w:hideMark/>
          </w:tcPr>
          <w:p w14:paraId="513FC9E0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95% CI</w:t>
            </w:r>
          </w:p>
        </w:tc>
        <w:tc>
          <w:tcPr>
            <w:tcW w:w="0" w:type="auto"/>
            <w:hideMark/>
          </w:tcPr>
          <w:p w14:paraId="17306FC4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P-value</w:t>
            </w:r>
          </w:p>
        </w:tc>
      </w:tr>
      <w:tr w:rsidR="00DA6CFF" w:rsidRPr="00507671" w14:paraId="08D12CB2" w14:textId="77777777" w:rsidTr="008C5AC2">
        <w:tc>
          <w:tcPr>
            <w:tcW w:w="0" w:type="auto"/>
            <w:hideMark/>
          </w:tcPr>
          <w:p w14:paraId="0417C7B8" w14:textId="77777777" w:rsidR="00DA6CFF" w:rsidRPr="00507671" w:rsidRDefault="00DA6CFF" w:rsidP="008C5AC2">
            <w:r w:rsidRPr="00507671">
              <w:t>In-hospital mortality (survey-weighted logistic regression, OR)</w:t>
            </w:r>
          </w:p>
        </w:tc>
        <w:tc>
          <w:tcPr>
            <w:tcW w:w="0" w:type="auto"/>
            <w:hideMark/>
          </w:tcPr>
          <w:p w14:paraId="1F558376" w14:textId="77777777" w:rsidR="00DA6CFF" w:rsidRPr="00507671" w:rsidRDefault="00DA6CFF" w:rsidP="008C5AC2">
            <w:pPr>
              <w:jc w:val="center"/>
            </w:pPr>
            <w:r w:rsidRPr="00507671">
              <w:t>0.738</w:t>
            </w:r>
          </w:p>
        </w:tc>
        <w:tc>
          <w:tcPr>
            <w:tcW w:w="0" w:type="auto"/>
            <w:hideMark/>
          </w:tcPr>
          <w:p w14:paraId="2EA10063" w14:textId="77777777" w:rsidR="00DA6CFF" w:rsidRPr="00507671" w:rsidRDefault="00DA6CFF" w:rsidP="008C5AC2">
            <w:pPr>
              <w:jc w:val="center"/>
            </w:pPr>
            <w:r w:rsidRPr="00507671">
              <w:t>0.694–0.785</w:t>
            </w:r>
          </w:p>
        </w:tc>
        <w:tc>
          <w:tcPr>
            <w:tcW w:w="0" w:type="auto"/>
            <w:hideMark/>
          </w:tcPr>
          <w:p w14:paraId="7198AA7B" w14:textId="77777777" w:rsidR="00DA6CFF" w:rsidRPr="00507671" w:rsidRDefault="00DA6CFF" w:rsidP="008C5AC2">
            <w:pPr>
              <w:jc w:val="center"/>
            </w:pPr>
            <w:r w:rsidRPr="00507671">
              <w:t>&lt;0.0001</w:t>
            </w:r>
          </w:p>
        </w:tc>
      </w:tr>
      <w:tr w:rsidR="00DA6CFF" w:rsidRPr="00507671" w14:paraId="347BFFA3" w14:textId="77777777" w:rsidTr="008C5AC2">
        <w:tc>
          <w:tcPr>
            <w:tcW w:w="0" w:type="auto"/>
            <w:hideMark/>
          </w:tcPr>
          <w:p w14:paraId="5BAC4D74" w14:textId="77777777" w:rsidR="00DA6CFF" w:rsidRPr="00507671" w:rsidRDefault="00DA6CFF" w:rsidP="008C5AC2">
            <w:r w:rsidRPr="00507671">
              <w:t>Length of stay (GLM Gamma/log coefficient)</w:t>
            </w:r>
          </w:p>
        </w:tc>
        <w:tc>
          <w:tcPr>
            <w:tcW w:w="0" w:type="auto"/>
            <w:hideMark/>
          </w:tcPr>
          <w:p w14:paraId="7C243C18" w14:textId="77777777" w:rsidR="00DA6CFF" w:rsidRPr="00507671" w:rsidRDefault="00DA6CFF" w:rsidP="008C5AC2">
            <w:pPr>
              <w:jc w:val="center"/>
            </w:pPr>
            <w:r w:rsidRPr="00507671">
              <w:t>0.537</w:t>
            </w:r>
          </w:p>
        </w:tc>
        <w:tc>
          <w:tcPr>
            <w:tcW w:w="0" w:type="auto"/>
            <w:hideMark/>
          </w:tcPr>
          <w:p w14:paraId="15226693" w14:textId="77777777" w:rsidR="00DA6CFF" w:rsidRPr="00507671" w:rsidRDefault="00DA6CFF" w:rsidP="008C5AC2">
            <w:pPr>
              <w:jc w:val="center"/>
            </w:pPr>
            <w:r w:rsidRPr="00507671">
              <w:t>0.528–0.546</w:t>
            </w:r>
          </w:p>
        </w:tc>
        <w:tc>
          <w:tcPr>
            <w:tcW w:w="0" w:type="auto"/>
            <w:hideMark/>
          </w:tcPr>
          <w:p w14:paraId="63C5C0A2" w14:textId="77777777" w:rsidR="00DA6CFF" w:rsidRPr="00507671" w:rsidRDefault="00DA6CFF" w:rsidP="008C5AC2">
            <w:pPr>
              <w:jc w:val="center"/>
            </w:pPr>
            <w:r w:rsidRPr="00507671">
              <w:t>&lt;0.0001</w:t>
            </w:r>
          </w:p>
        </w:tc>
      </w:tr>
      <w:tr w:rsidR="00DA6CFF" w:rsidRPr="00507671" w14:paraId="6354F0C4" w14:textId="77777777" w:rsidTr="008C5AC2">
        <w:tc>
          <w:tcPr>
            <w:tcW w:w="0" w:type="auto"/>
            <w:hideMark/>
          </w:tcPr>
          <w:p w14:paraId="140AE290" w14:textId="77777777" w:rsidR="00DA6CFF" w:rsidRPr="00507671" w:rsidRDefault="00DA6CFF" w:rsidP="008C5AC2">
            <w:r w:rsidRPr="00507671">
              <w:t>Total hospital cost (GLM Gamma/log coefficient)</w:t>
            </w:r>
          </w:p>
        </w:tc>
        <w:tc>
          <w:tcPr>
            <w:tcW w:w="0" w:type="auto"/>
            <w:hideMark/>
          </w:tcPr>
          <w:p w14:paraId="00A279B2" w14:textId="77777777" w:rsidR="00DA6CFF" w:rsidRPr="00507671" w:rsidRDefault="00DA6CFF" w:rsidP="008C5AC2">
            <w:pPr>
              <w:jc w:val="center"/>
            </w:pPr>
            <w:r w:rsidRPr="00507671">
              <w:t>0.938</w:t>
            </w:r>
          </w:p>
        </w:tc>
        <w:tc>
          <w:tcPr>
            <w:tcW w:w="0" w:type="auto"/>
            <w:hideMark/>
          </w:tcPr>
          <w:p w14:paraId="74234ACC" w14:textId="77777777" w:rsidR="00DA6CFF" w:rsidRPr="00507671" w:rsidRDefault="00DA6CFF" w:rsidP="008C5AC2">
            <w:pPr>
              <w:jc w:val="center"/>
            </w:pPr>
            <w:r w:rsidRPr="00507671">
              <w:t>0.928–0.948</w:t>
            </w:r>
          </w:p>
        </w:tc>
        <w:tc>
          <w:tcPr>
            <w:tcW w:w="0" w:type="auto"/>
            <w:hideMark/>
          </w:tcPr>
          <w:p w14:paraId="08F9699A" w14:textId="77777777" w:rsidR="00DA6CFF" w:rsidRPr="00507671" w:rsidRDefault="00DA6CFF" w:rsidP="008C5AC2">
            <w:pPr>
              <w:jc w:val="center"/>
            </w:pPr>
            <w:r w:rsidRPr="00507671">
              <w:t>&lt;0.0001</w:t>
            </w:r>
          </w:p>
        </w:tc>
      </w:tr>
      <w:tr w:rsidR="00DA6CFF" w:rsidRPr="00507671" w14:paraId="0295E755" w14:textId="77777777" w:rsidTr="008C5AC2">
        <w:tc>
          <w:tcPr>
            <w:tcW w:w="0" w:type="auto"/>
            <w:gridSpan w:val="4"/>
          </w:tcPr>
          <w:p w14:paraId="4CA57568" w14:textId="77777777" w:rsidR="00DA6CFF" w:rsidRPr="00507671" w:rsidRDefault="00DA6CFF" w:rsidP="008C5AC2">
            <w:pPr>
              <w:pStyle w:val="NormalWeb"/>
              <w:rPr>
                <w:sz w:val="20"/>
                <w:szCs w:val="20"/>
              </w:rPr>
            </w:pPr>
            <w:r w:rsidRPr="00507671">
              <w:rPr>
                <w:rStyle w:val="Emphasis"/>
                <w:rFonts w:eastAsiaTheme="majorEastAsia"/>
                <w:sz w:val="20"/>
                <w:szCs w:val="20"/>
              </w:rPr>
              <w:t>Models adjusted for age, sex, race/ethnicity, payer, hospital bed size, hospital location, teaching status,</w:t>
            </w:r>
            <w:r w:rsidRPr="00507671">
              <w:rPr>
                <w:rStyle w:val="Emphasis"/>
                <w:rFonts w:eastAsiaTheme="majorEastAsia"/>
                <w:sz w:val="20"/>
                <w:szCs w:val="20"/>
              </w:rPr>
              <w:br/>
              <w:t xml:space="preserve"> census region, elective admission status, and </w:t>
            </w:r>
            <w:proofErr w:type="spellStart"/>
            <w:r w:rsidRPr="00507671">
              <w:rPr>
                <w:rStyle w:val="Emphasis"/>
                <w:rFonts w:eastAsiaTheme="majorEastAsia"/>
                <w:sz w:val="20"/>
                <w:szCs w:val="20"/>
              </w:rPr>
              <w:t>Elixhauser</w:t>
            </w:r>
            <w:proofErr w:type="spellEnd"/>
            <w:r w:rsidRPr="00507671">
              <w:rPr>
                <w:rStyle w:val="Emphasis"/>
                <w:rFonts w:eastAsiaTheme="majorEastAsia"/>
                <w:sz w:val="20"/>
                <w:szCs w:val="20"/>
              </w:rPr>
              <w:t xml:space="preserve"> comorbidity indices (mortality and readmission).</w:t>
            </w:r>
          </w:p>
        </w:tc>
      </w:tr>
    </w:tbl>
    <w:p w14:paraId="4BD86578" w14:textId="77777777" w:rsidR="00DA6CFF" w:rsidRPr="00507671" w:rsidRDefault="00DA6CFF" w:rsidP="00DA6CFF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EFEFE"/>
        </w:rPr>
      </w:pPr>
    </w:p>
    <w:p w14:paraId="47B99246" w14:textId="77777777" w:rsidR="00DA6CFF" w:rsidRPr="00507671" w:rsidRDefault="00DA6CFF" w:rsidP="00DA6CFF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EFEFE"/>
        </w:rPr>
      </w:pPr>
    </w:p>
    <w:p w14:paraId="352D6491" w14:textId="7D070626" w:rsidR="000A34AB" w:rsidRDefault="000A34AB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EFEFE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EFEFE"/>
        </w:rPr>
        <w:br w:type="page"/>
      </w:r>
    </w:p>
    <w:p w14:paraId="1183CA95" w14:textId="77777777" w:rsidR="00DA6CFF" w:rsidRPr="00507671" w:rsidRDefault="00DA6CFF" w:rsidP="00DA6CFF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EFEFE"/>
        </w:rPr>
      </w:pPr>
    </w:p>
    <w:p w14:paraId="2977E00D" w14:textId="77777777" w:rsidR="00DA6CFF" w:rsidRPr="00507671" w:rsidRDefault="00DA6CFF" w:rsidP="00DA6CF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</w:pPr>
      <w:r w:rsidRPr="00507671"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  <w:t>Table S3. Hospitalization outcomes among XLA/CVID, SIGAD, and other predominantly antibody deficiencies (2017–202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4"/>
        <w:gridCol w:w="2233"/>
        <w:gridCol w:w="2233"/>
        <w:gridCol w:w="2233"/>
        <w:gridCol w:w="946"/>
      </w:tblGrid>
      <w:tr w:rsidR="00DA6CFF" w:rsidRPr="00507671" w14:paraId="4DDF2BC2" w14:textId="77777777" w:rsidTr="008C5AC2">
        <w:tc>
          <w:tcPr>
            <w:tcW w:w="0" w:type="auto"/>
            <w:hideMark/>
          </w:tcPr>
          <w:p w14:paraId="76DB103C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Outcome</w:t>
            </w:r>
          </w:p>
        </w:tc>
        <w:tc>
          <w:tcPr>
            <w:tcW w:w="0" w:type="auto"/>
            <w:hideMark/>
          </w:tcPr>
          <w:p w14:paraId="4D0AD2DE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 xml:space="preserve">CVID/XLA </w:t>
            </w:r>
          </w:p>
        </w:tc>
        <w:tc>
          <w:tcPr>
            <w:tcW w:w="0" w:type="auto"/>
            <w:hideMark/>
          </w:tcPr>
          <w:p w14:paraId="33487F44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 xml:space="preserve">SIGAD </w:t>
            </w:r>
          </w:p>
        </w:tc>
        <w:tc>
          <w:tcPr>
            <w:tcW w:w="0" w:type="auto"/>
            <w:hideMark/>
          </w:tcPr>
          <w:p w14:paraId="7F472DC3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Other PAD</w:t>
            </w:r>
          </w:p>
        </w:tc>
        <w:tc>
          <w:tcPr>
            <w:tcW w:w="0" w:type="auto"/>
            <w:hideMark/>
          </w:tcPr>
          <w:p w14:paraId="68B39EC7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P-value</w:t>
            </w:r>
          </w:p>
        </w:tc>
      </w:tr>
      <w:tr w:rsidR="00DA6CFF" w:rsidRPr="00507671" w14:paraId="76BA2263" w14:textId="77777777" w:rsidTr="008C5AC2">
        <w:tc>
          <w:tcPr>
            <w:tcW w:w="0" w:type="auto"/>
            <w:hideMark/>
          </w:tcPr>
          <w:p w14:paraId="059E87CC" w14:textId="77777777" w:rsidR="00DA6CFF" w:rsidRPr="00507671" w:rsidRDefault="00DA6CFF" w:rsidP="008C5AC2">
            <w:r w:rsidRPr="00507671">
              <w:rPr>
                <w:rStyle w:val="Strong"/>
                <w:rFonts w:eastAsiaTheme="majorEastAsia"/>
              </w:rPr>
              <w:t>Average age (years, [SE])</w:t>
            </w:r>
          </w:p>
        </w:tc>
        <w:tc>
          <w:tcPr>
            <w:tcW w:w="0" w:type="auto"/>
            <w:hideMark/>
          </w:tcPr>
          <w:p w14:paraId="2DCC5A2D" w14:textId="77777777" w:rsidR="00DA6CFF" w:rsidRPr="00507671" w:rsidRDefault="00DA6CFF" w:rsidP="008C5AC2">
            <w:pPr>
              <w:jc w:val="center"/>
            </w:pPr>
            <w:r w:rsidRPr="00507671">
              <w:t>52.0 (0.9)</w:t>
            </w:r>
          </w:p>
        </w:tc>
        <w:tc>
          <w:tcPr>
            <w:tcW w:w="0" w:type="auto"/>
            <w:hideMark/>
          </w:tcPr>
          <w:p w14:paraId="13AC4B9D" w14:textId="77777777" w:rsidR="00DA6CFF" w:rsidRPr="00507671" w:rsidRDefault="00DA6CFF" w:rsidP="008C5AC2">
            <w:pPr>
              <w:jc w:val="center"/>
            </w:pPr>
            <w:r w:rsidRPr="00507671">
              <w:t>46.2 (0.6)</w:t>
            </w:r>
          </w:p>
        </w:tc>
        <w:tc>
          <w:tcPr>
            <w:tcW w:w="0" w:type="auto"/>
            <w:hideMark/>
          </w:tcPr>
          <w:p w14:paraId="53DD82A7" w14:textId="77777777" w:rsidR="00DA6CFF" w:rsidRPr="00507671" w:rsidRDefault="00DA6CFF" w:rsidP="008C5AC2">
            <w:pPr>
              <w:jc w:val="center"/>
            </w:pPr>
            <w:r w:rsidRPr="00507671">
              <w:t>56.7 (0.4)</w:t>
            </w:r>
          </w:p>
        </w:tc>
        <w:tc>
          <w:tcPr>
            <w:tcW w:w="0" w:type="auto"/>
            <w:hideMark/>
          </w:tcPr>
          <w:p w14:paraId="73EA187B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</w:rPr>
              <w:t>&lt;0.0001</w:t>
            </w:r>
          </w:p>
        </w:tc>
      </w:tr>
      <w:tr w:rsidR="00DA6CFF" w:rsidRPr="00507671" w14:paraId="11B5355F" w14:textId="77777777" w:rsidTr="008C5AC2">
        <w:tc>
          <w:tcPr>
            <w:tcW w:w="0" w:type="auto"/>
            <w:hideMark/>
          </w:tcPr>
          <w:p w14:paraId="5DC62BF8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  <w:b/>
                <w:bCs/>
              </w:rPr>
              <w:t>Sex (% [n])</w:t>
            </w:r>
          </w:p>
        </w:tc>
        <w:tc>
          <w:tcPr>
            <w:tcW w:w="0" w:type="auto"/>
            <w:hideMark/>
          </w:tcPr>
          <w:p w14:paraId="1691BA9D" w14:textId="77777777" w:rsidR="00DA6CFF" w:rsidRPr="00507671" w:rsidRDefault="00DA6CFF" w:rsidP="008C5AC2">
            <w:pPr>
              <w:jc w:val="center"/>
            </w:pPr>
          </w:p>
        </w:tc>
        <w:tc>
          <w:tcPr>
            <w:tcW w:w="0" w:type="auto"/>
            <w:hideMark/>
          </w:tcPr>
          <w:p w14:paraId="6FB0D3A0" w14:textId="77777777" w:rsidR="00DA6CFF" w:rsidRPr="00507671" w:rsidRDefault="00DA6CFF" w:rsidP="008C5A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B3A2F9" w14:textId="77777777" w:rsidR="00DA6CFF" w:rsidRPr="00507671" w:rsidRDefault="00DA6CFF" w:rsidP="008C5A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80226B" w14:textId="77777777" w:rsidR="00DA6CFF" w:rsidRPr="00507671" w:rsidRDefault="00DA6CFF" w:rsidP="008C5AC2">
            <w:pPr>
              <w:rPr>
                <w:sz w:val="20"/>
                <w:szCs w:val="20"/>
              </w:rPr>
            </w:pPr>
            <w:r w:rsidRPr="00507671">
              <w:rPr>
                <w:rFonts w:asciiTheme="majorBidi" w:hAnsiTheme="majorBidi" w:cstheme="majorBidi"/>
              </w:rPr>
              <w:t>&lt;0.0001</w:t>
            </w:r>
          </w:p>
        </w:tc>
      </w:tr>
      <w:tr w:rsidR="00DA6CFF" w:rsidRPr="00507671" w14:paraId="1FC2972A" w14:textId="77777777" w:rsidTr="008C5AC2">
        <w:tc>
          <w:tcPr>
            <w:tcW w:w="0" w:type="auto"/>
            <w:hideMark/>
          </w:tcPr>
          <w:p w14:paraId="6FCD3076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</w:rPr>
              <w:t xml:space="preserve">    Male</w:t>
            </w:r>
          </w:p>
        </w:tc>
        <w:tc>
          <w:tcPr>
            <w:tcW w:w="0" w:type="auto"/>
            <w:hideMark/>
          </w:tcPr>
          <w:p w14:paraId="2DC90C7D" w14:textId="77777777" w:rsidR="00DA6CFF" w:rsidRPr="00507671" w:rsidRDefault="00DA6CFF" w:rsidP="008C5AC2">
            <w:pPr>
              <w:jc w:val="center"/>
            </w:pPr>
            <w:r w:rsidRPr="00507671">
              <w:t>33.8 (11,805)</w:t>
            </w:r>
          </w:p>
        </w:tc>
        <w:tc>
          <w:tcPr>
            <w:tcW w:w="0" w:type="auto"/>
            <w:hideMark/>
          </w:tcPr>
          <w:p w14:paraId="14F0E75D" w14:textId="77777777" w:rsidR="00DA6CFF" w:rsidRPr="00507671" w:rsidRDefault="00DA6CFF" w:rsidP="008C5AC2">
            <w:pPr>
              <w:jc w:val="center"/>
            </w:pPr>
            <w:r w:rsidRPr="00507671">
              <w:t>39.7 (4,235)</w:t>
            </w:r>
          </w:p>
        </w:tc>
        <w:tc>
          <w:tcPr>
            <w:tcW w:w="0" w:type="auto"/>
            <w:hideMark/>
          </w:tcPr>
          <w:p w14:paraId="78E886FD" w14:textId="77777777" w:rsidR="00DA6CFF" w:rsidRPr="00507671" w:rsidRDefault="00DA6CFF" w:rsidP="008C5AC2">
            <w:pPr>
              <w:jc w:val="center"/>
            </w:pPr>
            <w:r w:rsidRPr="00507671">
              <w:t>45.8 (60,195)</w:t>
            </w:r>
          </w:p>
        </w:tc>
        <w:tc>
          <w:tcPr>
            <w:tcW w:w="0" w:type="auto"/>
            <w:vMerge w:val="restart"/>
          </w:tcPr>
          <w:p w14:paraId="0B8F9E8F" w14:textId="77777777" w:rsidR="00DA6CFF" w:rsidRPr="00507671" w:rsidRDefault="00DA6CFF" w:rsidP="008C5AC2"/>
        </w:tc>
      </w:tr>
      <w:tr w:rsidR="00DA6CFF" w:rsidRPr="00507671" w14:paraId="02817255" w14:textId="77777777" w:rsidTr="008C5AC2">
        <w:tc>
          <w:tcPr>
            <w:tcW w:w="0" w:type="auto"/>
            <w:hideMark/>
          </w:tcPr>
          <w:p w14:paraId="072DD71D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</w:rPr>
              <w:t xml:space="preserve">    Female</w:t>
            </w:r>
          </w:p>
        </w:tc>
        <w:tc>
          <w:tcPr>
            <w:tcW w:w="0" w:type="auto"/>
            <w:hideMark/>
          </w:tcPr>
          <w:p w14:paraId="04A23780" w14:textId="77777777" w:rsidR="00DA6CFF" w:rsidRPr="00507671" w:rsidRDefault="00DA6CFF" w:rsidP="008C5AC2">
            <w:pPr>
              <w:jc w:val="center"/>
            </w:pPr>
            <w:r w:rsidRPr="00507671">
              <w:t>66.2 (23,100)</w:t>
            </w:r>
          </w:p>
        </w:tc>
        <w:tc>
          <w:tcPr>
            <w:tcW w:w="0" w:type="auto"/>
            <w:hideMark/>
          </w:tcPr>
          <w:p w14:paraId="5E37D34F" w14:textId="77777777" w:rsidR="00DA6CFF" w:rsidRPr="00507671" w:rsidRDefault="00DA6CFF" w:rsidP="008C5AC2">
            <w:pPr>
              <w:jc w:val="center"/>
            </w:pPr>
            <w:r w:rsidRPr="00507671">
              <w:t>60.3 (6,425)</w:t>
            </w:r>
          </w:p>
        </w:tc>
        <w:tc>
          <w:tcPr>
            <w:tcW w:w="0" w:type="auto"/>
            <w:hideMark/>
          </w:tcPr>
          <w:p w14:paraId="1EB2652D" w14:textId="77777777" w:rsidR="00DA6CFF" w:rsidRPr="00507671" w:rsidRDefault="00DA6CFF" w:rsidP="008C5AC2">
            <w:pPr>
              <w:jc w:val="center"/>
            </w:pPr>
            <w:r w:rsidRPr="00507671">
              <w:t>54.2 (71,210)</w:t>
            </w:r>
          </w:p>
        </w:tc>
        <w:tc>
          <w:tcPr>
            <w:tcW w:w="0" w:type="auto"/>
            <w:vMerge/>
            <w:hideMark/>
          </w:tcPr>
          <w:p w14:paraId="3CE04345" w14:textId="77777777" w:rsidR="00DA6CFF" w:rsidRPr="00507671" w:rsidRDefault="00DA6CFF" w:rsidP="008C5AC2"/>
        </w:tc>
      </w:tr>
      <w:tr w:rsidR="00DA6CFF" w:rsidRPr="00507671" w14:paraId="2199CFAB" w14:textId="77777777" w:rsidTr="008C5AC2">
        <w:tc>
          <w:tcPr>
            <w:tcW w:w="0" w:type="auto"/>
            <w:hideMark/>
          </w:tcPr>
          <w:p w14:paraId="3B0BC633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  <w:b/>
                <w:bCs/>
              </w:rPr>
              <w:t>Race (% [n])</w:t>
            </w:r>
          </w:p>
        </w:tc>
        <w:tc>
          <w:tcPr>
            <w:tcW w:w="0" w:type="auto"/>
            <w:hideMark/>
          </w:tcPr>
          <w:p w14:paraId="4DBF6985" w14:textId="77777777" w:rsidR="00DA6CFF" w:rsidRPr="00507671" w:rsidRDefault="00DA6CFF" w:rsidP="008C5AC2">
            <w:pPr>
              <w:jc w:val="center"/>
            </w:pPr>
          </w:p>
        </w:tc>
        <w:tc>
          <w:tcPr>
            <w:tcW w:w="0" w:type="auto"/>
            <w:hideMark/>
          </w:tcPr>
          <w:p w14:paraId="433FFFBD" w14:textId="77777777" w:rsidR="00DA6CFF" w:rsidRPr="00507671" w:rsidRDefault="00DA6CFF" w:rsidP="008C5A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942C922" w14:textId="77777777" w:rsidR="00DA6CFF" w:rsidRPr="00507671" w:rsidRDefault="00DA6CFF" w:rsidP="008C5A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2ADE2A" w14:textId="77777777" w:rsidR="00DA6CFF" w:rsidRPr="00507671" w:rsidRDefault="00DA6CFF" w:rsidP="008C5AC2">
            <w:pPr>
              <w:rPr>
                <w:sz w:val="20"/>
                <w:szCs w:val="20"/>
              </w:rPr>
            </w:pPr>
            <w:r w:rsidRPr="00507671">
              <w:rPr>
                <w:rFonts w:asciiTheme="majorBidi" w:hAnsiTheme="majorBidi" w:cstheme="majorBidi"/>
              </w:rPr>
              <w:t>&lt;0.0001</w:t>
            </w:r>
          </w:p>
        </w:tc>
      </w:tr>
      <w:tr w:rsidR="00DA6CFF" w:rsidRPr="00507671" w14:paraId="2CCAF71C" w14:textId="77777777" w:rsidTr="008C5AC2">
        <w:tc>
          <w:tcPr>
            <w:tcW w:w="0" w:type="auto"/>
            <w:hideMark/>
          </w:tcPr>
          <w:p w14:paraId="24C0A7DE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</w:rPr>
              <w:t xml:space="preserve">    Non-Hispanic White</w:t>
            </w:r>
          </w:p>
        </w:tc>
        <w:tc>
          <w:tcPr>
            <w:tcW w:w="0" w:type="auto"/>
            <w:hideMark/>
          </w:tcPr>
          <w:p w14:paraId="0DF4B3D6" w14:textId="77777777" w:rsidR="00DA6CFF" w:rsidRPr="00507671" w:rsidRDefault="00DA6CFF" w:rsidP="008C5AC2">
            <w:pPr>
              <w:jc w:val="center"/>
            </w:pPr>
            <w:r w:rsidRPr="00507671">
              <w:t>88.5 (30,060)</w:t>
            </w:r>
          </w:p>
        </w:tc>
        <w:tc>
          <w:tcPr>
            <w:tcW w:w="0" w:type="auto"/>
            <w:hideMark/>
          </w:tcPr>
          <w:p w14:paraId="7FA3D774" w14:textId="77777777" w:rsidR="00DA6CFF" w:rsidRPr="00507671" w:rsidRDefault="00DA6CFF" w:rsidP="008C5AC2">
            <w:pPr>
              <w:jc w:val="center"/>
            </w:pPr>
            <w:r w:rsidRPr="00507671">
              <w:t>83.7 (8,625)</w:t>
            </w:r>
          </w:p>
        </w:tc>
        <w:tc>
          <w:tcPr>
            <w:tcW w:w="0" w:type="auto"/>
            <w:hideMark/>
          </w:tcPr>
          <w:p w14:paraId="4B8D7E9E" w14:textId="77777777" w:rsidR="00DA6CFF" w:rsidRPr="00507671" w:rsidRDefault="00DA6CFF" w:rsidP="008C5AC2">
            <w:pPr>
              <w:jc w:val="center"/>
            </w:pPr>
            <w:r w:rsidRPr="00507671">
              <w:t>82.4 (105,145)</w:t>
            </w:r>
          </w:p>
        </w:tc>
        <w:tc>
          <w:tcPr>
            <w:tcW w:w="0" w:type="auto"/>
            <w:vMerge w:val="restart"/>
          </w:tcPr>
          <w:p w14:paraId="0E3F4872" w14:textId="77777777" w:rsidR="00DA6CFF" w:rsidRPr="00507671" w:rsidRDefault="00DA6CFF" w:rsidP="008C5AC2"/>
        </w:tc>
      </w:tr>
      <w:tr w:rsidR="00DA6CFF" w:rsidRPr="00507671" w14:paraId="15A1649B" w14:textId="77777777" w:rsidTr="008C5AC2">
        <w:tc>
          <w:tcPr>
            <w:tcW w:w="0" w:type="auto"/>
            <w:hideMark/>
          </w:tcPr>
          <w:p w14:paraId="0176C1C5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</w:rPr>
              <w:t xml:space="preserve">    Black/African American</w:t>
            </w:r>
          </w:p>
        </w:tc>
        <w:tc>
          <w:tcPr>
            <w:tcW w:w="0" w:type="auto"/>
            <w:hideMark/>
          </w:tcPr>
          <w:p w14:paraId="43F458D1" w14:textId="77777777" w:rsidR="00DA6CFF" w:rsidRPr="00507671" w:rsidRDefault="00DA6CFF" w:rsidP="008C5AC2">
            <w:pPr>
              <w:jc w:val="center"/>
            </w:pPr>
            <w:r w:rsidRPr="00507671">
              <w:t>3.3 (1,125)</w:t>
            </w:r>
          </w:p>
        </w:tc>
        <w:tc>
          <w:tcPr>
            <w:tcW w:w="0" w:type="auto"/>
            <w:hideMark/>
          </w:tcPr>
          <w:p w14:paraId="100010E3" w14:textId="77777777" w:rsidR="00DA6CFF" w:rsidRPr="00507671" w:rsidRDefault="00DA6CFF" w:rsidP="008C5AC2">
            <w:pPr>
              <w:jc w:val="center"/>
            </w:pPr>
            <w:r w:rsidRPr="00507671">
              <w:t>6.8 (700)</w:t>
            </w:r>
          </w:p>
        </w:tc>
        <w:tc>
          <w:tcPr>
            <w:tcW w:w="0" w:type="auto"/>
            <w:hideMark/>
          </w:tcPr>
          <w:p w14:paraId="6D9493ED" w14:textId="77777777" w:rsidR="00DA6CFF" w:rsidRPr="00507671" w:rsidRDefault="00DA6CFF" w:rsidP="008C5AC2">
            <w:pPr>
              <w:jc w:val="center"/>
            </w:pPr>
            <w:r w:rsidRPr="00507671">
              <w:t>5.8 (7,410)</w:t>
            </w:r>
          </w:p>
        </w:tc>
        <w:tc>
          <w:tcPr>
            <w:tcW w:w="0" w:type="auto"/>
            <w:vMerge/>
            <w:hideMark/>
          </w:tcPr>
          <w:p w14:paraId="77FBE587" w14:textId="77777777" w:rsidR="00DA6CFF" w:rsidRPr="00507671" w:rsidRDefault="00DA6CFF" w:rsidP="008C5AC2"/>
        </w:tc>
      </w:tr>
      <w:tr w:rsidR="00DA6CFF" w:rsidRPr="00507671" w14:paraId="1F667D8D" w14:textId="77777777" w:rsidTr="008C5AC2">
        <w:tc>
          <w:tcPr>
            <w:tcW w:w="0" w:type="auto"/>
            <w:hideMark/>
          </w:tcPr>
          <w:p w14:paraId="6B9D4BD3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</w:rPr>
              <w:t xml:space="preserve">    Hispanic</w:t>
            </w:r>
          </w:p>
        </w:tc>
        <w:tc>
          <w:tcPr>
            <w:tcW w:w="0" w:type="auto"/>
            <w:hideMark/>
          </w:tcPr>
          <w:p w14:paraId="0C72BC5D" w14:textId="77777777" w:rsidR="00DA6CFF" w:rsidRPr="00507671" w:rsidRDefault="00DA6CFF" w:rsidP="008C5AC2">
            <w:pPr>
              <w:jc w:val="center"/>
            </w:pPr>
            <w:r w:rsidRPr="00507671">
              <w:t>5.4 (1,840)</w:t>
            </w:r>
          </w:p>
        </w:tc>
        <w:tc>
          <w:tcPr>
            <w:tcW w:w="0" w:type="auto"/>
            <w:hideMark/>
          </w:tcPr>
          <w:p w14:paraId="28B1060A" w14:textId="77777777" w:rsidR="00DA6CFF" w:rsidRPr="00507671" w:rsidRDefault="00DA6CFF" w:rsidP="008C5AC2">
            <w:pPr>
              <w:jc w:val="center"/>
            </w:pPr>
            <w:r w:rsidRPr="00507671">
              <w:t>5.3 (550)</w:t>
            </w:r>
          </w:p>
        </w:tc>
        <w:tc>
          <w:tcPr>
            <w:tcW w:w="0" w:type="auto"/>
            <w:hideMark/>
          </w:tcPr>
          <w:p w14:paraId="2A4187B3" w14:textId="77777777" w:rsidR="00DA6CFF" w:rsidRPr="00507671" w:rsidRDefault="00DA6CFF" w:rsidP="008C5AC2">
            <w:pPr>
              <w:jc w:val="center"/>
            </w:pPr>
            <w:r w:rsidRPr="00507671">
              <w:t>7.1 (9,010)</w:t>
            </w:r>
          </w:p>
        </w:tc>
        <w:tc>
          <w:tcPr>
            <w:tcW w:w="0" w:type="auto"/>
            <w:vMerge/>
            <w:hideMark/>
          </w:tcPr>
          <w:p w14:paraId="2EFF9E3E" w14:textId="77777777" w:rsidR="00DA6CFF" w:rsidRPr="00507671" w:rsidRDefault="00DA6CFF" w:rsidP="008C5AC2"/>
        </w:tc>
      </w:tr>
      <w:tr w:rsidR="00DA6CFF" w:rsidRPr="00507671" w14:paraId="54B6C0EA" w14:textId="77777777" w:rsidTr="008C5AC2">
        <w:tc>
          <w:tcPr>
            <w:tcW w:w="0" w:type="auto"/>
            <w:hideMark/>
          </w:tcPr>
          <w:p w14:paraId="39EB5993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</w:rPr>
              <w:t xml:space="preserve">    Others</w:t>
            </w:r>
          </w:p>
        </w:tc>
        <w:tc>
          <w:tcPr>
            <w:tcW w:w="0" w:type="auto"/>
            <w:hideMark/>
          </w:tcPr>
          <w:p w14:paraId="14D81D98" w14:textId="77777777" w:rsidR="00DA6CFF" w:rsidRPr="00507671" w:rsidRDefault="00DA6CFF" w:rsidP="008C5AC2">
            <w:pPr>
              <w:jc w:val="center"/>
            </w:pPr>
            <w:r w:rsidRPr="00507671">
              <w:t>2.7 (925)</w:t>
            </w:r>
          </w:p>
        </w:tc>
        <w:tc>
          <w:tcPr>
            <w:tcW w:w="0" w:type="auto"/>
            <w:hideMark/>
          </w:tcPr>
          <w:p w14:paraId="41F404BE" w14:textId="77777777" w:rsidR="00DA6CFF" w:rsidRPr="00507671" w:rsidRDefault="00DA6CFF" w:rsidP="008C5AC2">
            <w:pPr>
              <w:jc w:val="center"/>
            </w:pPr>
            <w:r w:rsidRPr="00507671">
              <w:t>4.2 (435)</w:t>
            </w:r>
          </w:p>
        </w:tc>
        <w:tc>
          <w:tcPr>
            <w:tcW w:w="0" w:type="auto"/>
            <w:hideMark/>
          </w:tcPr>
          <w:p w14:paraId="4966D386" w14:textId="77777777" w:rsidR="00DA6CFF" w:rsidRPr="00507671" w:rsidRDefault="00DA6CFF" w:rsidP="008C5AC2">
            <w:pPr>
              <w:jc w:val="center"/>
            </w:pPr>
            <w:r w:rsidRPr="00507671">
              <w:t>4.7 (6,060)</w:t>
            </w:r>
          </w:p>
        </w:tc>
        <w:tc>
          <w:tcPr>
            <w:tcW w:w="0" w:type="auto"/>
            <w:vMerge/>
            <w:hideMark/>
          </w:tcPr>
          <w:p w14:paraId="08CDA81B" w14:textId="77777777" w:rsidR="00DA6CFF" w:rsidRPr="00507671" w:rsidRDefault="00DA6CFF" w:rsidP="008C5AC2"/>
        </w:tc>
      </w:tr>
      <w:tr w:rsidR="00DA6CFF" w:rsidRPr="00507671" w14:paraId="0911FDAF" w14:textId="77777777" w:rsidTr="008C5AC2">
        <w:tc>
          <w:tcPr>
            <w:tcW w:w="0" w:type="auto"/>
            <w:hideMark/>
          </w:tcPr>
          <w:p w14:paraId="0213B830" w14:textId="77777777" w:rsidR="00DA6CFF" w:rsidRPr="00507671" w:rsidRDefault="00DA6CFF" w:rsidP="008C5AC2">
            <w:r w:rsidRPr="00507671">
              <w:rPr>
                <w:rStyle w:val="Strong"/>
                <w:rFonts w:eastAsiaTheme="majorEastAsia"/>
              </w:rPr>
              <w:t>Total hospital cost, median [IQR], $</w:t>
            </w:r>
          </w:p>
        </w:tc>
        <w:tc>
          <w:tcPr>
            <w:tcW w:w="0" w:type="auto"/>
            <w:hideMark/>
          </w:tcPr>
          <w:p w14:paraId="498DC17C" w14:textId="77777777" w:rsidR="00DA6CFF" w:rsidRPr="00507671" w:rsidRDefault="00DA6CFF" w:rsidP="008C5AC2">
            <w:pPr>
              <w:jc w:val="center"/>
            </w:pPr>
            <w:r w:rsidRPr="00507671">
              <w:t>10,596 (6,368–19,646)</w:t>
            </w:r>
          </w:p>
        </w:tc>
        <w:tc>
          <w:tcPr>
            <w:tcW w:w="0" w:type="auto"/>
            <w:hideMark/>
          </w:tcPr>
          <w:p w14:paraId="5E4486CB" w14:textId="77777777" w:rsidR="00DA6CFF" w:rsidRPr="00507671" w:rsidRDefault="00DA6CFF" w:rsidP="008C5AC2">
            <w:pPr>
              <w:jc w:val="center"/>
            </w:pPr>
            <w:r w:rsidRPr="00507671">
              <w:t>10,691 (5,777–20,475)</w:t>
            </w:r>
          </w:p>
        </w:tc>
        <w:tc>
          <w:tcPr>
            <w:tcW w:w="0" w:type="auto"/>
            <w:hideMark/>
          </w:tcPr>
          <w:p w14:paraId="05F3F4F0" w14:textId="77777777" w:rsidR="00DA6CFF" w:rsidRPr="00507671" w:rsidRDefault="00DA6CFF" w:rsidP="008C5AC2">
            <w:pPr>
              <w:jc w:val="center"/>
            </w:pPr>
            <w:r w:rsidRPr="00507671">
              <w:t>14,714 (8,125–30,306)</w:t>
            </w:r>
          </w:p>
        </w:tc>
        <w:tc>
          <w:tcPr>
            <w:tcW w:w="0" w:type="auto"/>
            <w:hideMark/>
          </w:tcPr>
          <w:p w14:paraId="7B0850D5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</w:rPr>
              <w:t>&lt;0.0001</w:t>
            </w:r>
          </w:p>
        </w:tc>
      </w:tr>
      <w:tr w:rsidR="00DA6CFF" w:rsidRPr="00507671" w14:paraId="5A11F107" w14:textId="77777777" w:rsidTr="008C5AC2">
        <w:tc>
          <w:tcPr>
            <w:tcW w:w="0" w:type="auto"/>
            <w:hideMark/>
          </w:tcPr>
          <w:p w14:paraId="123DD142" w14:textId="77777777" w:rsidR="00DA6CFF" w:rsidRPr="00507671" w:rsidRDefault="00DA6CFF" w:rsidP="008C5AC2">
            <w:r w:rsidRPr="00507671">
              <w:rPr>
                <w:rStyle w:val="Strong"/>
                <w:rFonts w:eastAsiaTheme="majorEastAsia"/>
              </w:rPr>
              <w:t>Length of stay, median [IQR], days</w:t>
            </w:r>
          </w:p>
        </w:tc>
        <w:tc>
          <w:tcPr>
            <w:tcW w:w="0" w:type="auto"/>
            <w:hideMark/>
          </w:tcPr>
          <w:p w14:paraId="68918AAB" w14:textId="77777777" w:rsidR="00DA6CFF" w:rsidRPr="00507671" w:rsidRDefault="00DA6CFF" w:rsidP="008C5AC2">
            <w:pPr>
              <w:jc w:val="center"/>
            </w:pPr>
            <w:r w:rsidRPr="00507671">
              <w:t>3.4 (1.8–6.4)</w:t>
            </w:r>
          </w:p>
        </w:tc>
        <w:tc>
          <w:tcPr>
            <w:tcW w:w="0" w:type="auto"/>
            <w:hideMark/>
          </w:tcPr>
          <w:p w14:paraId="3281BD14" w14:textId="77777777" w:rsidR="00DA6CFF" w:rsidRPr="00507671" w:rsidRDefault="00DA6CFF" w:rsidP="008C5AC2">
            <w:pPr>
              <w:jc w:val="center"/>
            </w:pPr>
            <w:r w:rsidRPr="00507671">
              <w:t>3.3 (1.7–6.6)</w:t>
            </w:r>
          </w:p>
        </w:tc>
        <w:tc>
          <w:tcPr>
            <w:tcW w:w="0" w:type="auto"/>
            <w:hideMark/>
          </w:tcPr>
          <w:p w14:paraId="363F84E1" w14:textId="77777777" w:rsidR="00DA6CFF" w:rsidRPr="00507671" w:rsidRDefault="00DA6CFF" w:rsidP="008C5AC2">
            <w:pPr>
              <w:jc w:val="center"/>
            </w:pPr>
            <w:r w:rsidRPr="00507671">
              <w:t>4.8 (2.5–9.6)</w:t>
            </w:r>
          </w:p>
        </w:tc>
        <w:tc>
          <w:tcPr>
            <w:tcW w:w="0" w:type="auto"/>
            <w:hideMark/>
          </w:tcPr>
          <w:p w14:paraId="3DD972B2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</w:rPr>
              <w:t>&lt;0.0001</w:t>
            </w:r>
          </w:p>
        </w:tc>
      </w:tr>
      <w:tr w:rsidR="00DA6CFF" w:rsidRPr="00507671" w14:paraId="27929600" w14:textId="77777777" w:rsidTr="008C5AC2">
        <w:tc>
          <w:tcPr>
            <w:tcW w:w="0" w:type="auto"/>
            <w:hideMark/>
          </w:tcPr>
          <w:p w14:paraId="7D5875A0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  <w:b/>
                <w:bCs/>
              </w:rPr>
              <w:t>Discharge Disposition (% [n])</w:t>
            </w:r>
          </w:p>
        </w:tc>
        <w:tc>
          <w:tcPr>
            <w:tcW w:w="0" w:type="auto"/>
            <w:hideMark/>
          </w:tcPr>
          <w:p w14:paraId="45A58465" w14:textId="77777777" w:rsidR="00DA6CFF" w:rsidRPr="00507671" w:rsidRDefault="00DA6CFF" w:rsidP="008C5AC2">
            <w:pPr>
              <w:jc w:val="center"/>
            </w:pPr>
          </w:p>
        </w:tc>
        <w:tc>
          <w:tcPr>
            <w:tcW w:w="0" w:type="auto"/>
            <w:hideMark/>
          </w:tcPr>
          <w:p w14:paraId="79D4E789" w14:textId="77777777" w:rsidR="00DA6CFF" w:rsidRPr="00507671" w:rsidRDefault="00DA6CFF" w:rsidP="008C5A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C37298" w14:textId="77777777" w:rsidR="00DA6CFF" w:rsidRPr="00507671" w:rsidRDefault="00DA6CFF" w:rsidP="008C5A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102CC7" w14:textId="77777777" w:rsidR="00DA6CFF" w:rsidRPr="00507671" w:rsidRDefault="00DA6CFF" w:rsidP="008C5AC2">
            <w:pPr>
              <w:rPr>
                <w:sz w:val="20"/>
                <w:szCs w:val="20"/>
              </w:rPr>
            </w:pPr>
            <w:r w:rsidRPr="00507671">
              <w:rPr>
                <w:rFonts w:asciiTheme="majorBidi" w:hAnsiTheme="majorBidi" w:cstheme="majorBidi"/>
              </w:rPr>
              <w:t>&lt;0.0001</w:t>
            </w:r>
          </w:p>
        </w:tc>
      </w:tr>
      <w:tr w:rsidR="00DA6CFF" w:rsidRPr="00507671" w14:paraId="49CD6E30" w14:textId="77777777" w:rsidTr="008C5AC2">
        <w:tc>
          <w:tcPr>
            <w:tcW w:w="0" w:type="auto"/>
            <w:hideMark/>
          </w:tcPr>
          <w:p w14:paraId="3D915152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</w:rPr>
              <w:t xml:space="preserve">    Routine</w:t>
            </w:r>
          </w:p>
        </w:tc>
        <w:tc>
          <w:tcPr>
            <w:tcW w:w="0" w:type="auto"/>
            <w:hideMark/>
          </w:tcPr>
          <w:p w14:paraId="0AE99008" w14:textId="77777777" w:rsidR="00DA6CFF" w:rsidRPr="00507671" w:rsidRDefault="00DA6CFF" w:rsidP="008C5AC2">
            <w:pPr>
              <w:jc w:val="center"/>
            </w:pPr>
            <w:r w:rsidRPr="00507671">
              <w:t>66.4 (23,160)</w:t>
            </w:r>
          </w:p>
        </w:tc>
        <w:tc>
          <w:tcPr>
            <w:tcW w:w="0" w:type="auto"/>
            <w:hideMark/>
          </w:tcPr>
          <w:p w14:paraId="3D474332" w14:textId="77777777" w:rsidR="00DA6CFF" w:rsidRPr="00507671" w:rsidRDefault="00DA6CFF" w:rsidP="008C5AC2">
            <w:pPr>
              <w:jc w:val="center"/>
            </w:pPr>
            <w:r w:rsidRPr="00507671">
              <w:t>70.1 (7,470)</w:t>
            </w:r>
          </w:p>
        </w:tc>
        <w:tc>
          <w:tcPr>
            <w:tcW w:w="0" w:type="auto"/>
            <w:hideMark/>
          </w:tcPr>
          <w:p w14:paraId="71E9A928" w14:textId="77777777" w:rsidR="00DA6CFF" w:rsidRPr="00507671" w:rsidRDefault="00DA6CFF" w:rsidP="008C5AC2">
            <w:pPr>
              <w:jc w:val="center"/>
            </w:pPr>
            <w:r w:rsidRPr="00507671">
              <w:t>57.2 (75,105)</w:t>
            </w:r>
          </w:p>
        </w:tc>
        <w:tc>
          <w:tcPr>
            <w:tcW w:w="0" w:type="auto"/>
            <w:vMerge w:val="restart"/>
          </w:tcPr>
          <w:p w14:paraId="2C0B5520" w14:textId="77777777" w:rsidR="00DA6CFF" w:rsidRPr="00507671" w:rsidRDefault="00DA6CFF" w:rsidP="008C5AC2"/>
        </w:tc>
      </w:tr>
      <w:tr w:rsidR="00DA6CFF" w:rsidRPr="00507671" w14:paraId="47B5A7D3" w14:textId="77777777" w:rsidTr="008C5AC2">
        <w:tc>
          <w:tcPr>
            <w:tcW w:w="0" w:type="auto"/>
            <w:hideMark/>
          </w:tcPr>
          <w:p w14:paraId="6908FECD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</w:rPr>
              <w:t xml:space="preserve">    Short-term hospital</w:t>
            </w:r>
          </w:p>
        </w:tc>
        <w:tc>
          <w:tcPr>
            <w:tcW w:w="0" w:type="auto"/>
            <w:hideMark/>
          </w:tcPr>
          <w:p w14:paraId="1923F6BC" w14:textId="77777777" w:rsidR="00DA6CFF" w:rsidRPr="00507671" w:rsidRDefault="00DA6CFF" w:rsidP="008C5AC2">
            <w:pPr>
              <w:jc w:val="center"/>
            </w:pPr>
            <w:r w:rsidRPr="00507671">
              <w:t>1.6 (545)</w:t>
            </w:r>
          </w:p>
        </w:tc>
        <w:tc>
          <w:tcPr>
            <w:tcW w:w="0" w:type="auto"/>
            <w:hideMark/>
          </w:tcPr>
          <w:p w14:paraId="13BD523B" w14:textId="77777777" w:rsidR="00DA6CFF" w:rsidRPr="00507671" w:rsidRDefault="00DA6CFF" w:rsidP="008C5AC2">
            <w:pPr>
              <w:jc w:val="center"/>
            </w:pPr>
            <w:r w:rsidRPr="00507671">
              <w:t>1.8 (195)</w:t>
            </w:r>
          </w:p>
        </w:tc>
        <w:tc>
          <w:tcPr>
            <w:tcW w:w="0" w:type="auto"/>
            <w:hideMark/>
          </w:tcPr>
          <w:p w14:paraId="6108634B" w14:textId="77777777" w:rsidR="00DA6CFF" w:rsidRPr="00507671" w:rsidRDefault="00DA6CFF" w:rsidP="008C5AC2">
            <w:pPr>
              <w:jc w:val="center"/>
            </w:pPr>
            <w:r w:rsidRPr="00507671">
              <w:t>2.2 (2,850)</w:t>
            </w:r>
          </w:p>
        </w:tc>
        <w:tc>
          <w:tcPr>
            <w:tcW w:w="0" w:type="auto"/>
            <w:vMerge/>
            <w:hideMark/>
          </w:tcPr>
          <w:p w14:paraId="19D6277D" w14:textId="77777777" w:rsidR="00DA6CFF" w:rsidRPr="00507671" w:rsidRDefault="00DA6CFF" w:rsidP="008C5AC2"/>
        </w:tc>
      </w:tr>
      <w:tr w:rsidR="00DA6CFF" w:rsidRPr="00507671" w14:paraId="7D9CFC03" w14:textId="77777777" w:rsidTr="008C5AC2">
        <w:tc>
          <w:tcPr>
            <w:tcW w:w="0" w:type="auto"/>
            <w:hideMark/>
          </w:tcPr>
          <w:p w14:paraId="1EF41316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</w:rPr>
              <w:t xml:space="preserve">    Transfer</w:t>
            </w:r>
          </w:p>
        </w:tc>
        <w:tc>
          <w:tcPr>
            <w:tcW w:w="0" w:type="auto"/>
            <w:hideMark/>
          </w:tcPr>
          <w:p w14:paraId="148CE6C5" w14:textId="77777777" w:rsidR="00DA6CFF" w:rsidRPr="00507671" w:rsidRDefault="00DA6CFF" w:rsidP="008C5AC2">
            <w:pPr>
              <w:jc w:val="center"/>
            </w:pPr>
            <w:r w:rsidRPr="00507671">
              <w:t>10.8 (3,760)</w:t>
            </w:r>
          </w:p>
        </w:tc>
        <w:tc>
          <w:tcPr>
            <w:tcW w:w="0" w:type="auto"/>
            <w:hideMark/>
          </w:tcPr>
          <w:p w14:paraId="7C7DDABF" w14:textId="77777777" w:rsidR="00DA6CFF" w:rsidRPr="00507671" w:rsidRDefault="00DA6CFF" w:rsidP="008C5AC2">
            <w:pPr>
              <w:jc w:val="center"/>
            </w:pPr>
            <w:r w:rsidRPr="00507671">
              <w:t>11.3 (1,200)</w:t>
            </w:r>
          </w:p>
        </w:tc>
        <w:tc>
          <w:tcPr>
            <w:tcW w:w="0" w:type="auto"/>
            <w:hideMark/>
          </w:tcPr>
          <w:p w14:paraId="033DC0A9" w14:textId="77777777" w:rsidR="00DA6CFF" w:rsidRPr="00507671" w:rsidRDefault="00DA6CFF" w:rsidP="008C5AC2">
            <w:pPr>
              <w:jc w:val="center"/>
            </w:pPr>
            <w:r w:rsidRPr="00507671">
              <w:t>14.0 (18,425)</w:t>
            </w:r>
          </w:p>
        </w:tc>
        <w:tc>
          <w:tcPr>
            <w:tcW w:w="0" w:type="auto"/>
            <w:vMerge/>
            <w:hideMark/>
          </w:tcPr>
          <w:p w14:paraId="7314BCD4" w14:textId="77777777" w:rsidR="00DA6CFF" w:rsidRPr="00507671" w:rsidRDefault="00DA6CFF" w:rsidP="008C5AC2"/>
        </w:tc>
      </w:tr>
      <w:tr w:rsidR="00DA6CFF" w:rsidRPr="00507671" w14:paraId="212E7BB1" w14:textId="77777777" w:rsidTr="008C5AC2">
        <w:tc>
          <w:tcPr>
            <w:tcW w:w="0" w:type="auto"/>
            <w:hideMark/>
          </w:tcPr>
          <w:p w14:paraId="0A7CFE8C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</w:rPr>
              <w:t xml:space="preserve">    Home health care</w:t>
            </w:r>
          </w:p>
        </w:tc>
        <w:tc>
          <w:tcPr>
            <w:tcW w:w="0" w:type="auto"/>
            <w:hideMark/>
          </w:tcPr>
          <w:p w14:paraId="783DF348" w14:textId="77777777" w:rsidR="00DA6CFF" w:rsidRPr="00507671" w:rsidRDefault="00DA6CFF" w:rsidP="008C5AC2">
            <w:pPr>
              <w:jc w:val="center"/>
            </w:pPr>
            <w:r w:rsidRPr="00507671">
              <w:t>18.6 (6,490)</w:t>
            </w:r>
          </w:p>
        </w:tc>
        <w:tc>
          <w:tcPr>
            <w:tcW w:w="0" w:type="auto"/>
            <w:hideMark/>
          </w:tcPr>
          <w:p w14:paraId="7BAB1AB9" w14:textId="77777777" w:rsidR="00DA6CFF" w:rsidRPr="00507671" w:rsidRDefault="00DA6CFF" w:rsidP="008C5AC2">
            <w:pPr>
              <w:jc w:val="center"/>
            </w:pPr>
            <w:r w:rsidRPr="00507671">
              <w:t>14.4 (1,530)</w:t>
            </w:r>
          </w:p>
        </w:tc>
        <w:tc>
          <w:tcPr>
            <w:tcW w:w="0" w:type="auto"/>
            <w:hideMark/>
          </w:tcPr>
          <w:p w14:paraId="6E2D17ED" w14:textId="77777777" w:rsidR="00DA6CFF" w:rsidRPr="00507671" w:rsidRDefault="00DA6CFF" w:rsidP="008C5AC2">
            <w:pPr>
              <w:jc w:val="center"/>
            </w:pPr>
            <w:r w:rsidRPr="00507671">
              <w:t>21.8 (28,700)</w:t>
            </w:r>
          </w:p>
        </w:tc>
        <w:tc>
          <w:tcPr>
            <w:tcW w:w="0" w:type="auto"/>
            <w:vMerge/>
            <w:hideMark/>
          </w:tcPr>
          <w:p w14:paraId="52FBCE84" w14:textId="77777777" w:rsidR="00DA6CFF" w:rsidRPr="00507671" w:rsidRDefault="00DA6CFF" w:rsidP="008C5AC2"/>
        </w:tc>
      </w:tr>
      <w:tr w:rsidR="00DA6CFF" w:rsidRPr="00507671" w14:paraId="2B5FB31A" w14:textId="77777777" w:rsidTr="008C5AC2">
        <w:tc>
          <w:tcPr>
            <w:tcW w:w="0" w:type="auto"/>
            <w:hideMark/>
          </w:tcPr>
          <w:p w14:paraId="0F4BF1B2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</w:rPr>
              <w:t xml:space="preserve">    Against medical advice</w:t>
            </w:r>
          </w:p>
        </w:tc>
        <w:tc>
          <w:tcPr>
            <w:tcW w:w="0" w:type="auto"/>
            <w:hideMark/>
          </w:tcPr>
          <w:p w14:paraId="6F83FC93" w14:textId="77777777" w:rsidR="00DA6CFF" w:rsidRPr="00507671" w:rsidRDefault="00DA6CFF" w:rsidP="008C5AC2">
            <w:pPr>
              <w:jc w:val="center"/>
            </w:pPr>
            <w:r w:rsidRPr="00507671">
              <w:t>0.8 (295)</w:t>
            </w:r>
          </w:p>
        </w:tc>
        <w:tc>
          <w:tcPr>
            <w:tcW w:w="0" w:type="auto"/>
            <w:hideMark/>
          </w:tcPr>
          <w:p w14:paraId="357D751C" w14:textId="77777777" w:rsidR="00DA6CFF" w:rsidRPr="00507671" w:rsidRDefault="00DA6CFF" w:rsidP="008C5AC2">
            <w:pPr>
              <w:jc w:val="center"/>
            </w:pPr>
            <w:r w:rsidRPr="00507671">
              <w:t>0.8 (85)</w:t>
            </w:r>
          </w:p>
        </w:tc>
        <w:tc>
          <w:tcPr>
            <w:tcW w:w="0" w:type="auto"/>
            <w:hideMark/>
          </w:tcPr>
          <w:p w14:paraId="2902879E" w14:textId="77777777" w:rsidR="00DA6CFF" w:rsidRPr="00507671" w:rsidRDefault="00DA6CFF" w:rsidP="008C5AC2">
            <w:pPr>
              <w:jc w:val="center"/>
            </w:pPr>
            <w:r w:rsidRPr="00507671">
              <w:t>0.6 (730)</w:t>
            </w:r>
          </w:p>
        </w:tc>
        <w:tc>
          <w:tcPr>
            <w:tcW w:w="0" w:type="auto"/>
            <w:vMerge/>
            <w:hideMark/>
          </w:tcPr>
          <w:p w14:paraId="61198712" w14:textId="77777777" w:rsidR="00DA6CFF" w:rsidRPr="00507671" w:rsidRDefault="00DA6CFF" w:rsidP="008C5AC2"/>
        </w:tc>
      </w:tr>
      <w:tr w:rsidR="00DA6CFF" w:rsidRPr="00507671" w14:paraId="688D39BC" w14:textId="77777777" w:rsidTr="008C5AC2">
        <w:tc>
          <w:tcPr>
            <w:tcW w:w="0" w:type="auto"/>
            <w:hideMark/>
          </w:tcPr>
          <w:p w14:paraId="1166C610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</w:rPr>
              <w:t xml:space="preserve">    Died</w:t>
            </w:r>
          </w:p>
        </w:tc>
        <w:tc>
          <w:tcPr>
            <w:tcW w:w="0" w:type="auto"/>
            <w:hideMark/>
          </w:tcPr>
          <w:p w14:paraId="2EC91095" w14:textId="77777777" w:rsidR="00DA6CFF" w:rsidRPr="00507671" w:rsidRDefault="00DA6CFF" w:rsidP="008C5AC2">
            <w:pPr>
              <w:jc w:val="center"/>
            </w:pPr>
            <w:r w:rsidRPr="00507671">
              <w:t>1.9 (650)</w:t>
            </w:r>
          </w:p>
        </w:tc>
        <w:tc>
          <w:tcPr>
            <w:tcW w:w="0" w:type="auto"/>
            <w:hideMark/>
          </w:tcPr>
          <w:p w14:paraId="728DE384" w14:textId="77777777" w:rsidR="00DA6CFF" w:rsidRPr="00507671" w:rsidRDefault="00DA6CFF" w:rsidP="008C5AC2">
            <w:pPr>
              <w:jc w:val="center"/>
            </w:pPr>
            <w:r w:rsidRPr="00507671">
              <w:t>1.7 (180)</w:t>
            </w:r>
          </w:p>
        </w:tc>
        <w:tc>
          <w:tcPr>
            <w:tcW w:w="0" w:type="auto"/>
            <w:hideMark/>
          </w:tcPr>
          <w:p w14:paraId="485E326B" w14:textId="77777777" w:rsidR="00DA6CFF" w:rsidRPr="00507671" w:rsidRDefault="00DA6CFF" w:rsidP="008C5AC2">
            <w:pPr>
              <w:jc w:val="center"/>
            </w:pPr>
            <w:r w:rsidRPr="00507671">
              <w:t>4.2 (5,575)</w:t>
            </w:r>
          </w:p>
        </w:tc>
        <w:tc>
          <w:tcPr>
            <w:tcW w:w="0" w:type="auto"/>
            <w:vMerge/>
            <w:hideMark/>
          </w:tcPr>
          <w:p w14:paraId="60C10943" w14:textId="77777777" w:rsidR="00DA6CFF" w:rsidRPr="00507671" w:rsidRDefault="00DA6CFF" w:rsidP="008C5AC2"/>
        </w:tc>
      </w:tr>
      <w:tr w:rsidR="00DA6CFF" w:rsidRPr="00507671" w14:paraId="4F27B9C3" w14:textId="77777777" w:rsidTr="008C5AC2">
        <w:tc>
          <w:tcPr>
            <w:tcW w:w="0" w:type="auto"/>
            <w:hideMark/>
          </w:tcPr>
          <w:p w14:paraId="0CECDECE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  <w:b/>
                <w:bCs/>
              </w:rPr>
              <w:t>Vital Status (% [n])</w:t>
            </w:r>
          </w:p>
        </w:tc>
        <w:tc>
          <w:tcPr>
            <w:tcW w:w="0" w:type="auto"/>
            <w:hideMark/>
          </w:tcPr>
          <w:p w14:paraId="762C41D3" w14:textId="77777777" w:rsidR="00DA6CFF" w:rsidRPr="00507671" w:rsidRDefault="00DA6CFF" w:rsidP="008C5AC2">
            <w:pPr>
              <w:jc w:val="center"/>
            </w:pPr>
          </w:p>
        </w:tc>
        <w:tc>
          <w:tcPr>
            <w:tcW w:w="0" w:type="auto"/>
            <w:hideMark/>
          </w:tcPr>
          <w:p w14:paraId="1AE63650" w14:textId="77777777" w:rsidR="00DA6CFF" w:rsidRPr="00507671" w:rsidRDefault="00DA6CFF" w:rsidP="008C5A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BE5BE1" w14:textId="77777777" w:rsidR="00DA6CFF" w:rsidRPr="00507671" w:rsidRDefault="00DA6CFF" w:rsidP="008C5A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D77EC8" w14:textId="77777777" w:rsidR="00DA6CFF" w:rsidRPr="00507671" w:rsidRDefault="00DA6CFF" w:rsidP="008C5AC2">
            <w:pPr>
              <w:rPr>
                <w:sz w:val="20"/>
                <w:szCs w:val="20"/>
              </w:rPr>
            </w:pPr>
            <w:r w:rsidRPr="00507671">
              <w:rPr>
                <w:rFonts w:asciiTheme="majorBidi" w:hAnsiTheme="majorBidi" w:cstheme="majorBidi"/>
              </w:rPr>
              <w:t>&lt;0.0001</w:t>
            </w:r>
          </w:p>
        </w:tc>
      </w:tr>
      <w:tr w:rsidR="00DA6CFF" w:rsidRPr="00507671" w14:paraId="40F6A422" w14:textId="77777777" w:rsidTr="008C5AC2">
        <w:tc>
          <w:tcPr>
            <w:tcW w:w="0" w:type="auto"/>
            <w:hideMark/>
          </w:tcPr>
          <w:p w14:paraId="420E5877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</w:rPr>
              <w:t xml:space="preserve">    Alive</w:t>
            </w:r>
          </w:p>
        </w:tc>
        <w:tc>
          <w:tcPr>
            <w:tcW w:w="0" w:type="auto"/>
            <w:hideMark/>
          </w:tcPr>
          <w:p w14:paraId="3B6492EA" w14:textId="77777777" w:rsidR="00DA6CFF" w:rsidRPr="00507671" w:rsidRDefault="00DA6CFF" w:rsidP="008C5AC2">
            <w:pPr>
              <w:jc w:val="center"/>
            </w:pPr>
            <w:r w:rsidRPr="00507671">
              <w:t>98.1 (34,250)</w:t>
            </w:r>
          </w:p>
        </w:tc>
        <w:tc>
          <w:tcPr>
            <w:tcW w:w="0" w:type="auto"/>
            <w:hideMark/>
          </w:tcPr>
          <w:p w14:paraId="1C64F201" w14:textId="77777777" w:rsidR="00DA6CFF" w:rsidRPr="00507671" w:rsidRDefault="00DA6CFF" w:rsidP="008C5AC2">
            <w:pPr>
              <w:jc w:val="center"/>
            </w:pPr>
            <w:r w:rsidRPr="00507671">
              <w:t>98.3 (10,480)</w:t>
            </w:r>
          </w:p>
        </w:tc>
        <w:tc>
          <w:tcPr>
            <w:tcW w:w="0" w:type="auto"/>
            <w:hideMark/>
          </w:tcPr>
          <w:p w14:paraId="67A4BF6B" w14:textId="77777777" w:rsidR="00DA6CFF" w:rsidRPr="00507671" w:rsidRDefault="00DA6CFF" w:rsidP="008C5AC2">
            <w:pPr>
              <w:jc w:val="center"/>
            </w:pPr>
            <w:r w:rsidRPr="00507671">
              <w:t>95.8 (125,820)</w:t>
            </w:r>
          </w:p>
        </w:tc>
        <w:tc>
          <w:tcPr>
            <w:tcW w:w="0" w:type="auto"/>
            <w:vMerge w:val="restart"/>
          </w:tcPr>
          <w:p w14:paraId="36504869" w14:textId="77777777" w:rsidR="00DA6CFF" w:rsidRPr="00507671" w:rsidRDefault="00DA6CFF" w:rsidP="008C5AC2"/>
        </w:tc>
      </w:tr>
      <w:tr w:rsidR="00DA6CFF" w:rsidRPr="00507671" w14:paraId="233D6092" w14:textId="77777777" w:rsidTr="008C5AC2">
        <w:tc>
          <w:tcPr>
            <w:tcW w:w="0" w:type="auto"/>
            <w:hideMark/>
          </w:tcPr>
          <w:p w14:paraId="51038AD6" w14:textId="77777777" w:rsidR="00DA6CFF" w:rsidRPr="00507671" w:rsidRDefault="00DA6CFF" w:rsidP="008C5AC2">
            <w:r w:rsidRPr="00507671">
              <w:rPr>
                <w:rFonts w:asciiTheme="majorBidi" w:hAnsiTheme="majorBidi" w:cstheme="majorBidi"/>
              </w:rPr>
              <w:t xml:space="preserve">    Deceased</w:t>
            </w:r>
          </w:p>
        </w:tc>
        <w:tc>
          <w:tcPr>
            <w:tcW w:w="0" w:type="auto"/>
            <w:hideMark/>
          </w:tcPr>
          <w:p w14:paraId="0FF20F75" w14:textId="77777777" w:rsidR="00DA6CFF" w:rsidRPr="00507671" w:rsidRDefault="00DA6CFF" w:rsidP="008C5AC2">
            <w:pPr>
              <w:jc w:val="center"/>
            </w:pPr>
            <w:r w:rsidRPr="00507671">
              <w:t>1.9 (650)</w:t>
            </w:r>
          </w:p>
        </w:tc>
        <w:tc>
          <w:tcPr>
            <w:tcW w:w="0" w:type="auto"/>
            <w:hideMark/>
          </w:tcPr>
          <w:p w14:paraId="5447BB91" w14:textId="77777777" w:rsidR="00DA6CFF" w:rsidRPr="00507671" w:rsidRDefault="00DA6CFF" w:rsidP="008C5AC2">
            <w:pPr>
              <w:jc w:val="center"/>
            </w:pPr>
            <w:r w:rsidRPr="00507671">
              <w:t>1.7 (180)</w:t>
            </w:r>
          </w:p>
        </w:tc>
        <w:tc>
          <w:tcPr>
            <w:tcW w:w="0" w:type="auto"/>
            <w:hideMark/>
          </w:tcPr>
          <w:p w14:paraId="5EF38F21" w14:textId="77777777" w:rsidR="00DA6CFF" w:rsidRPr="00507671" w:rsidRDefault="00DA6CFF" w:rsidP="008C5AC2">
            <w:pPr>
              <w:jc w:val="center"/>
            </w:pPr>
            <w:r w:rsidRPr="00507671">
              <w:t>4.2 (5,575)</w:t>
            </w:r>
          </w:p>
        </w:tc>
        <w:tc>
          <w:tcPr>
            <w:tcW w:w="0" w:type="auto"/>
            <w:vMerge/>
            <w:hideMark/>
          </w:tcPr>
          <w:p w14:paraId="40C6BC94" w14:textId="77777777" w:rsidR="00DA6CFF" w:rsidRPr="00507671" w:rsidRDefault="00DA6CFF" w:rsidP="008C5AC2"/>
        </w:tc>
      </w:tr>
    </w:tbl>
    <w:p w14:paraId="04AE7C9C" w14:textId="77777777" w:rsidR="00DA6CFF" w:rsidRPr="00507671" w:rsidRDefault="00DA6CFF" w:rsidP="00DA6CF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</w:pPr>
    </w:p>
    <w:p w14:paraId="570428B4" w14:textId="77777777" w:rsidR="00DA6CFF" w:rsidRPr="00507671" w:rsidRDefault="00DA6CFF" w:rsidP="00DA6CF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</w:pPr>
    </w:p>
    <w:p w14:paraId="559A7813" w14:textId="77777777" w:rsidR="00DA6CFF" w:rsidRPr="00507671" w:rsidRDefault="00DA6CFF" w:rsidP="00DA6CF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</w:pPr>
    </w:p>
    <w:p w14:paraId="21FD6651" w14:textId="77777777" w:rsidR="00DA6CFF" w:rsidRPr="00507671" w:rsidRDefault="00DA6CFF" w:rsidP="00DA6CF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</w:pPr>
    </w:p>
    <w:p w14:paraId="114AFD1B" w14:textId="77777777" w:rsidR="00DA6CFF" w:rsidRPr="00507671" w:rsidRDefault="00DA6CFF" w:rsidP="00DA6CFF">
      <w:pPr>
        <w:pStyle w:val="NormalWeb"/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</w:pPr>
      <w:r w:rsidRPr="00507671"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  <w:lastRenderedPageBreak/>
        <w:t>Table S4. Prevalence and outcomes for respiratory principal diagnoses in 2020 Among PAD and non-PAD admiss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20"/>
        <w:gridCol w:w="1518"/>
        <w:gridCol w:w="1573"/>
        <w:gridCol w:w="946"/>
      </w:tblGrid>
      <w:tr w:rsidR="00DA6CFF" w:rsidRPr="00507671" w14:paraId="74D3EDA3" w14:textId="77777777" w:rsidTr="008C5AC2">
        <w:tc>
          <w:tcPr>
            <w:tcW w:w="0" w:type="auto"/>
            <w:hideMark/>
          </w:tcPr>
          <w:p w14:paraId="04DCB9D2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Metric</w:t>
            </w:r>
          </w:p>
        </w:tc>
        <w:tc>
          <w:tcPr>
            <w:tcW w:w="0" w:type="auto"/>
            <w:hideMark/>
          </w:tcPr>
          <w:p w14:paraId="22D16BEE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PAD</w:t>
            </w:r>
          </w:p>
        </w:tc>
        <w:tc>
          <w:tcPr>
            <w:tcW w:w="0" w:type="auto"/>
            <w:hideMark/>
          </w:tcPr>
          <w:p w14:paraId="57265D9B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Non-PAD</w:t>
            </w:r>
          </w:p>
        </w:tc>
        <w:tc>
          <w:tcPr>
            <w:tcW w:w="0" w:type="auto"/>
            <w:hideMark/>
          </w:tcPr>
          <w:p w14:paraId="75E1DC78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P-value</w:t>
            </w:r>
          </w:p>
        </w:tc>
      </w:tr>
      <w:tr w:rsidR="00DA6CFF" w:rsidRPr="00507671" w14:paraId="173A2354" w14:textId="77777777" w:rsidTr="008C5AC2">
        <w:tc>
          <w:tcPr>
            <w:tcW w:w="0" w:type="auto"/>
            <w:hideMark/>
          </w:tcPr>
          <w:p w14:paraId="015084C6" w14:textId="77777777" w:rsidR="00DA6CFF" w:rsidRPr="00507671" w:rsidRDefault="00DA6CFF" w:rsidP="008C5AC2">
            <w:r w:rsidRPr="00507671">
              <w:rPr>
                <w:rStyle w:val="Strong"/>
                <w:rFonts w:eastAsiaTheme="majorEastAsia"/>
              </w:rPr>
              <w:t xml:space="preserve">Respiratory principal diagnosis, </w:t>
            </w:r>
            <w:r w:rsidRPr="00507671">
              <w:rPr>
                <w:rFonts w:asciiTheme="majorBidi" w:hAnsiTheme="majorBidi" w:cstheme="majorBidi"/>
                <w:b/>
                <w:bCs/>
              </w:rPr>
              <w:t>(% [n])</w:t>
            </w:r>
          </w:p>
        </w:tc>
        <w:tc>
          <w:tcPr>
            <w:tcW w:w="0" w:type="auto"/>
            <w:hideMark/>
          </w:tcPr>
          <w:p w14:paraId="09024B77" w14:textId="77777777" w:rsidR="00DA6CFF" w:rsidRPr="00507671" w:rsidRDefault="00DA6CFF" w:rsidP="008C5AC2">
            <w:pPr>
              <w:jc w:val="center"/>
            </w:pPr>
            <w:r w:rsidRPr="00507671">
              <w:t>18.5 (7,980)</w:t>
            </w:r>
          </w:p>
        </w:tc>
        <w:tc>
          <w:tcPr>
            <w:tcW w:w="0" w:type="auto"/>
            <w:hideMark/>
          </w:tcPr>
          <w:p w14:paraId="3815DC2A" w14:textId="77777777" w:rsidR="00DA6CFF" w:rsidRPr="00507671" w:rsidRDefault="00DA6CFF" w:rsidP="008C5AC2">
            <w:pPr>
              <w:jc w:val="center"/>
            </w:pPr>
            <w:r w:rsidRPr="00507671">
              <w:t>5.9 (1,891,600)</w:t>
            </w:r>
          </w:p>
        </w:tc>
        <w:tc>
          <w:tcPr>
            <w:tcW w:w="0" w:type="auto"/>
            <w:hideMark/>
          </w:tcPr>
          <w:p w14:paraId="39AC049F" w14:textId="77777777" w:rsidR="00DA6CFF" w:rsidRPr="00507671" w:rsidRDefault="00DA6CFF" w:rsidP="008C5AC2">
            <w:pPr>
              <w:jc w:val="center"/>
            </w:pPr>
            <w:r w:rsidRPr="00507671">
              <w:rPr>
                <w:rFonts w:asciiTheme="majorBidi" w:hAnsiTheme="majorBidi" w:cstheme="majorBidi"/>
              </w:rPr>
              <w:t>&lt;0.0001</w:t>
            </w:r>
          </w:p>
        </w:tc>
      </w:tr>
      <w:tr w:rsidR="00DA6CFF" w:rsidRPr="00507671" w14:paraId="00B90B4C" w14:textId="77777777" w:rsidTr="008C5AC2">
        <w:tc>
          <w:tcPr>
            <w:tcW w:w="0" w:type="auto"/>
            <w:hideMark/>
          </w:tcPr>
          <w:p w14:paraId="2C69FFA5" w14:textId="77777777" w:rsidR="00DA6CFF" w:rsidRPr="00507671" w:rsidRDefault="00DA6CFF" w:rsidP="008C5AC2">
            <w:r w:rsidRPr="00507671">
              <w:rPr>
                <w:rStyle w:val="Strong"/>
                <w:rFonts w:eastAsiaTheme="majorEastAsia"/>
              </w:rPr>
              <w:t>N within respiratory-principal stratum</w:t>
            </w:r>
            <w:r w:rsidRPr="00507671">
              <w:rPr>
                <w:rFonts w:asciiTheme="majorBidi" w:hAnsiTheme="majorBidi" w:cstheme="majorBidi"/>
                <w:b/>
                <w:bCs/>
              </w:rPr>
              <w:t>, unweighted (weighted)</w:t>
            </w:r>
          </w:p>
        </w:tc>
        <w:tc>
          <w:tcPr>
            <w:tcW w:w="0" w:type="auto"/>
            <w:hideMark/>
          </w:tcPr>
          <w:p w14:paraId="79812445" w14:textId="77777777" w:rsidR="00DA6CFF" w:rsidRPr="00507671" w:rsidRDefault="00DA6CFF" w:rsidP="008C5AC2">
            <w:pPr>
              <w:jc w:val="center"/>
            </w:pPr>
            <w:r w:rsidRPr="00507671">
              <w:t>2,656 (3,0272)</w:t>
            </w:r>
          </w:p>
        </w:tc>
        <w:tc>
          <w:tcPr>
            <w:tcW w:w="0" w:type="auto"/>
            <w:hideMark/>
          </w:tcPr>
          <w:p w14:paraId="6A596845" w14:textId="77777777" w:rsidR="00DA6CFF" w:rsidRPr="00507671" w:rsidRDefault="00DA6CFF" w:rsidP="008C5AC2">
            <w:pPr>
              <w:jc w:val="center"/>
            </w:pPr>
            <w:r w:rsidRPr="00507671">
              <w:t>141.9 (14,013)</w:t>
            </w:r>
          </w:p>
        </w:tc>
        <w:tc>
          <w:tcPr>
            <w:tcW w:w="0" w:type="auto"/>
            <w:hideMark/>
          </w:tcPr>
          <w:p w14:paraId="03020CFE" w14:textId="77777777" w:rsidR="00DA6CFF" w:rsidRPr="00507671" w:rsidRDefault="00DA6CFF" w:rsidP="008C5AC2">
            <w:pPr>
              <w:jc w:val="center"/>
            </w:pPr>
          </w:p>
        </w:tc>
      </w:tr>
      <w:tr w:rsidR="00DA6CFF" w:rsidRPr="00507671" w14:paraId="2B11CC47" w14:textId="77777777" w:rsidTr="008C5AC2">
        <w:tc>
          <w:tcPr>
            <w:tcW w:w="0" w:type="auto"/>
            <w:hideMark/>
          </w:tcPr>
          <w:p w14:paraId="55F31DBB" w14:textId="77777777" w:rsidR="00DA6CFF" w:rsidRPr="00507671" w:rsidRDefault="00DA6CFF" w:rsidP="008C5AC2">
            <w:r w:rsidRPr="00507671">
              <w:rPr>
                <w:rStyle w:val="Strong"/>
                <w:rFonts w:eastAsiaTheme="majorEastAsia"/>
              </w:rPr>
              <w:t>Length of stay, median [IQR]</w:t>
            </w:r>
          </w:p>
        </w:tc>
        <w:tc>
          <w:tcPr>
            <w:tcW w:w="0" w:type="auto"/>
            <w:hideMark/>
          </w:tcPr>
          <w:p w14:paraId="6AC86578" w14:textId="77777777" w:rsidR="00DA6CFF" w:rsidRPr="00507671" w:rsidRDefault="00DA6CFF" w:rsidP="008C5AC2">
            <w:pPr>
              <w:jc w:val="center"/>
            </w:pPr>
            <w:r w:rsidRPr="00507671">
              <w:t>4.3 (2.4–7.5)</w:t>
            </w:r>
          </w:p>
        </w:tc>
        <w:tc>
          <w:tcPr>
            <w:tcW w:w="0" w:type="auto"/>
            <w:hideMark/>
          </w:tcPr>
          <w:p w14:paraId="24E991D3" w14:textId="77777777" w:rsidR="00DA6CFF" w:rsidRPr="00507671" w:rsidRDefault="00DA6CFF" w:rsidP="008C5AC2">
            <w:pPr>
              <w:jc w:val="center"/>
            </w:pPr>
            <w:r w:rsidRPr="00507671">
              <w:t>3.0 (1.6–5.4)</w:t>
            </w:r>
          </w:p>
        </w:tc>
        <w:tc>
          <w:tcPr>
            <w:tcW w:w="0" w:type="auto"/>
            <w:hideMark/>
          </w:tcPr>
          <w:p w14:paraId="2F8C0E6A" w14:textId="77777777" w:rsidR="00DA6CFF" w:rsidRPr="00507671" w:rsidRDefault="00DA6CFF" w:rsidP="008C5AC2">
            <w:pPr>
              <w:jc w:val="center"/>
            </w:pPr>
            <w:r w:rsidRPr="00507671">
              <w:rPr>
                <w:rFonts w:asciiTheme="majorBidi" w:hAnsiTheme="majorBidi" w:cstheme="majorBidi"/>
              </w:rPr>
              <w:t>&lt;0.0001</w:t>
            </w:r>
          </w:p>
        </w:tc>
      </w:tr>
      <w:tr w:rsidR="00DA6CFF" w:rsidRPr="00507671" w14:paraId="7C77E1F9" w14:textId="77777777" w:rsidTr="008C5AC2">
        <w:tc>
          <w:tcPr>
            <w:tcW w:w="0" w:type="auto"/>
            <w:hideMark/>
          </w:tcPr>
          <w:p w14:paraId="64D69C7A" w14:textId="77777777" w:rsidR="00DA6CFF" w:rsidRPr="00507671" w:rsidRDefault="00DA6CFF" w:rsidP="008C5AC2">
            <w:r w:rsidRPr="00507671">
              <w:rPr>
                <w:rStyle w:val="Strong"/>
                <w:rFonts w:eastAsiaTheme="majorEastAsia"/>
              </w:rPr>
              <w:t>Total hospital cost, median [IQR], $</w:t>
            </w:r>
          </w:p>
        </w:tc>
        <w:tc>
          <w:tcPr>
            <w:tcW w:w="0" w:type="auto"/>
            <w:hideMark/>
          </w:tcPr>
          <w:p w14:paraId="183DE89D" w14:textId="77777777" w:rsidR="00DA6CFF" w:rsidRPr="00507671" w:rsidRDefault="00DA6CFF" w:rsidP="008C5AC2">
            <w:pPr>
              <w:jc w:val="center"/>
            </w:pPr>
            <w:r w:rsidRPr="00507671">
              <w:t>4.3 (2.4–7.5)</w:t>
            </w:r>
          </w:p>
        </w:tc>
        <w:tc>
          <w:tcPr>
            <w:tcW w:w="0" w:type="auto"/>
            <w:hideMark/>
          </w:tcPr>
          <w:p w14:paraId="1A117EEB" w14:textId="77777777" w:rsidR="00DA6CFF" w:rsidRPr="00507671" w:rsidRDefault="00DA6CFF" w:rsidP="008C5AC2">
            <w:pPr>
              <w:jc w:val="center"/>
            </w:pPr>
            <w:r w:rsidRPr="00507671">
              <w:t>3.0 (1.6–5.4)</w:t>
            </w:r>
          </w:p>
        </w:tc>
        <w:tc>
          <w:tcPr>
            <w:tcW w:w="0" w:type="auto"/>
            <w:hideMark/>
          </w:tcPr>
          <w:p w14:paraId="2C3EB379" w14:textId="77777777" w:rsidR="00DA6CFF" w:rsidRPr="00507671" w:rsidRDefault="00DA6CFF" w:rsidP="008C5AC2">
            <w:pPr>
              <w:jc w:val="center"/>
            </w:pPr>
            <w:r w:rsidRPr="00507671">
              <w:rPr>
                <w:rFonts w:asciiTheme="majorBidi" w:hAnsiTheme="majorBidi" w:cstheme="majorBidi"/>
              </w:rPr>
              <w:t>&lt;0.0001</w:t>
            </w:r>
          </w:p>
        </w:tc>
      </w:tr>
      <w:tr w:rsidR="00DA6CFF" w:rsidRPr="00507671" w14:paraId="0E35E2D9" w14:textId="77777777" w:rsidTr="008C5AC2">
        <w:tc>
          <w:tcPr>
            <w:tcW w:w="0" w:type="auto"/>
            <w:hideMark/>
          </w:tcPr>
          <w:p w14:paraId="1E25166E" w14:textId="77777777" w:rsidR="00DA6CFF" w:rsidRPr="00507671" w:rsidRDefault="00DA6CFF" w:rsidP="008C5AC2">
            <w:r w:rsidRPr="00507671">
              <w:rPr>
                <w:rStyle w:val="Strong"/>
                <w:rFonts w:eastAsiaTheme="majorEastAsia"/>
              </w:rPr>
              <w:t xml:space="preserve">In-hospital mortality, </w:t>
            </w:r>
            <w:r w:rsidRPr="00507671">
              <w:rPr>
                <w:rFonts w:asciiTheme="majorBidi" w:hAnsiTheme="majorBidi" w:cstheme="majorBidi"/>
                <w:b/>
                <w:bCs/>
              </w:rPr>
              <w:t>(% [n])</w:t>
            </w:r>
          </w:p>
        </w:tc>
        <w:tc>
          <w:tcPr>
            <w:tcW w:w="0" w:type="auto"/>
            <w:hideMark/>
          </w:tcPr>
          <w:p w14:paraId="0FDA2EF0" w14:textId="77777777" w:rsidR="00DA6CFF" w:rsidRPr="00507671" w:rsidRDefault="00DA6CFF" w:rsidP="008C5AC2">
            <w:pPr>
              <w:jc w:val="center"/>
            </w:pPr>
            <w:r w:rsidRPr="00507671">
              <w:t>3.1 (245)</w:t>
            </w:r>
          </w:p>
        </w:tc>
        <w:tc>
          <w:tcPr>
            <w:tcW w:w="0" w:type="auto"/>
            <w:hideMark/>
          </w:tcPr>
          <w:p w14:paraId="404770C6" w14:textId="77777777" w:rsidR="00DA6CFF" w:rsidRPr="00507671" w:rsidRDefault="00DA6CFF" w:rsidP="008C5AC2">
            <w:pPr>
              <w:jc w:val="center"/>
            </w:pPr>
            <w:r w:rsidRPr="00507671">
              <w:t>4.0 (76,135)</w:t>
            </w:r>
          </w:p>
        </w:tc>
        <w:tc>
          <w:tcPr>
            <w:tcW w:w="0" w:type="auto"/>
            <w:hideMark/>
          </w:tcPr>
          <w:p w14:paraId="0FBE2FA1" w14:textId="77777777" w:rsidR="00DA6CFF" w:rsidRPr="00507671" w:rsidRDefault="00DA6CFF" w:rsidP="008C5AC2">
            <w:pPr>
              <w:jc w:val="center"/>
            </w:pPr>
            <w:r w:rsidRPr="00507671">
              <w:t>0.05</w:t>
            </w:r>
          </w:p>
        </w:tc>
      </w:tr>
    </w:tbl>
    <w:p w14:paraId="444C4A84" w14:textId="77777777" w:rsidR="00DA6CFF" w:rsidRPr="00507671" w:rsidRDefault="00DA6CFF" w:rsidP="00DA6CF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</w:pPr>
    </w:p>
    <w:p w14:paraId="3DD37FD2" w14:textId="77777777" w:rsidR="00DA6CFF" w:rsidRPr="00507671" w:rsidRDefault="00DA6CFF" w:rsidP="00DA6CFF">
      <w:pPr>
        <w:pStyle w:val="NormalWeb"/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</w:pPr>
      <w:r w:rsidRPr="00507671"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  <w:t>Table S5. Interaction between PAD status and COVID-19 in adjusted models of 2020 hospitalization outcomes.</w:t>
      </w:r>
    </w:p>
    <w:tbl>
      <w:tblPr>
        <w:tblStyle w:val="TableGrid"/>
        <w:tblW w:w="13140" w:type="dxa"/>
        <w:tblInd w:w="-5" w:type="dxa"/>
        <w:tblLook w:val="04A0" w:firstRow="1" w:lastRow="0" w:firstColumn="1" w:lastColumn="0" w:noHBand="0" w:noVBand="1"/>
      </w:tblPr>
      <w:tblGrid>
        <w:gridCol w:w="3493"/>
        <w:gridCol w:w="3039"/>
        <w:gridCol w:w="1012"/>
        <w:gridCol w:w="2858"/>
        <w:gridCol w:w="1012"/>
        <w:gridCol w:w="1726"/>
      </w:tblGrid>
      <w:tr w:rsidR="00DA6CFF" w:rsidRPr="00507671" w14:paraId="76461D3B" w14:textId="77777777" w:rsidTr="008C5AC2">
        <w:tc>
          <w:tcPr>
            <w:tcW w:w="3493" w:type="dxa"/>
            <w:hideMark/>
          </w:tcPr>
          <w:p w14:paraId="75DB7B45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Outcome</w:t>
            </w:r>
          </w:p>
        </w:tc>
        <w:tc>
          <w:tcPr>
            <w:tcW w:w="3039" w:type="dxa"/>
            <w:hideMark/>
          </w:tcPr>
          <w:p w14:paraId="0014FA0F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Effect of PAD in non-COVID-19 hospitalizations (estimate, 95% CI)</w:t>
            </w:r>
          </w:p>
        </w:tc>
        <w:tc>
          <w:tcPr>
            <w:tcW w:w="1012" w:type="dxa"/>
            <w:hideMark/>
          </w:tcPr>
          <w:p w14:paraId="3FC9CBD2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P-value</w:t>
            </w:r>
          </w:p>
        </w:tc>
        <w:tc>
          <w:tcPr>
            <w:tcW w:w="2858" w:type="dxa"/>
            <w:hideMark/>
          </w:tcPr>
          <w:p w14:paraId="3B9CFDE0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 xml:space="preserve">Effect of PAD </w:t>
            </w:r>
            <w:proofErr w:type="gramStart"/>
            <w:r w:rsidRPr="00507671">
              <w:rPr>
                <w:rStyle w:val="Strong"/>
                <w:rFonts w:eastAsiaTheme="majorEastAsia"/>
              </w:rPr>
              <w:t>in</w:t>
            </w:r>
            <w:proofErr w:type="gramEnd"/>
            <w:r w:rsidRPr="00507671">
              <w:rPr>
                <w:rStyle w:val="Strong"/>
                <w:rFonts w:eastAsiaTheme="majorEastAsia"/>
              </w:rPr>
              <w:t xml:space="preserve"> COVID-19 hospitalizations (</w:t>
            </w:r>
            <w:proofErr w:type="gramStart"/>
            <w:r w:rsidRPr="00507671">
              <w:rPr>
                <w:rStyle w:val="Strong"/>
                <w:rFonts w:eastAsiaTheme="majorEastAsia"/>
              </w:rPr>
              <w:t>estimate</w:t>
            </w:r>
            <w:proofErr w:type="gramEnd"/>
            <w:r w:rsidRPr="00507671">
              <w:rPr>
                <w:rStyle w:val="Strong"/>
                <w:rFonts w:eastAsiaTheme="majorEastAsia"/>
              </w:rPr>
              <w:t>, 95% CI)</w:t>
            </w:r>
          </w:p>
        </w:tc>
        <w:tc>
          <w:tcPr>
            <w:tcW w:w="1012" w:type="dxa"/>
            <w:hideMark/>
          </w:tcPr>
          <w:p w14:paraId="10C43F89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P-value</w:t>
            </w:r>
          </w:p>
        </w:tc>
        <w:tc>
          <w:tcPr>
            <w:tcW w:w="1726" w:type="dxa"/>
            <w:hideMark/>
          </w:tcPr>
          <w:p w14:paraId="53C63758" w14:textId="77777777" w:rsidR="00DA6CFF" w:rsidRPr="00507671" w:rsidRDefault="00DA6CFF" w:rsidP="008C5AC2">
            <w:pPr>
              <w:jc w:val="center"/>
              <w:rPr>
                <w:b/>
                <w:bCs/>
              </w:rPr>
            </w:pPr>
            <w:r w:rsidRPr="00507671">
              <w:rPr>
                <w:rStyle w:val="Strong"/>
                <w:rFonts w:eastAsiaTheme="majorEastAsia"/>
              </w:rPr>
              <w:t>P-value for PAD×COVID-19 interaction</w:t>
            </w:r>
          </w:p>
        </w:tc>
      </w:tr>
      <w:tr w:rsidR="00DA6CFF" w:rsidRPr="00507671" w14:paraId="578DCFE3" w14:textId="77777777" w:rsidTr="008C5AC2">
        <w:tc>
          <w:tcPr>
            <w:tcW w:w="3493" w:type="dxa"/>
            <w:hideMark/>
          </w:tcPr>
          <w:p w14:paraId="7ADC60B5" w14:textId="77777777" w:rsidR="00DA6CFF" w:rsidRPr="00507671" w:rsidRDefault="00DA6CFF" w:rsidP="008C5AC2">
            <w:r w:rsidRPr="00507671">
              <w:t>In-hospital mortality (survey-weighted logistic regression, OR)</w:t>
            </w:r>
          </w:p>
        </w:tc>
        <w:tc>
          <w:tcPr>
            <w:tcW w:w="3039" w:type="dxa"/>
            <w:hideMark/>
          </w:tcPr>
          <w:p w14:paraId="7376FEC1" w14:textId="77777777" w:rsidR="00DA6CFF" w:rsidRPr="00507671" w:rsidRDefault="00DA6CFF" w:rsidP="008C5AC2">
            <w:pPr>
              <w:jc w:val="center"/>
            </w:pPr>
            <w:r w:rsidRPr="00507671">
              <w:t>0.774 (0.682–0.878)</w:t>
            </w:r>
          </w:p>
        </w:tc>
        <w:tc>
          <w:tcPr>
            <w:tcW w:w="1012" w:type="dxa"/>
            <w:hideMark/>
          </w:tcPr>
          <w:p w14:paraId="37182DD2" w14:textId="77777777" w:rsidR="00DA6CFF" w:rsidRPr="00507671" w:rsidRDefault="00DA6CFF" w:rsidP="008C5AC2">
            <w:pPr>
              <w:jc w:val="center"/>
            </w:pPr>
            <w:r w:rsidRPr="0050767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2858" w:type="dxa"/>
            <w:hideMark/>
          </w:tcPr>
          <w:p w14:paraId="35A2A6EF" w14:textId="77777777" w:rsidR="00DA6CFF" w:rsidRPr="00507671" w:rsidRDefault="00DA6CFF" w:rsidP="008C5AC2">
            <w:pPr>
              <w:jc w:val="center"/>
            </w:pPr>
            <w:r w:rsidRPr="00507671">
              <w:t>0.703 (0.560–0.882)</w:t>
            </w:r>
          </w:p>
        </w:tc>
        <w:tc>
          <w:tcPr>
            <w:tcW w:w="1012" w:type="dxa"/>
            <w:hideMark/>
          </w:tcPr>
          <w:p w14:paraId="3BEAE9E7" w14:textId="77777777" w:rsidR="00DA6CFF" w:rsidRPr="00507671" w:rsidRDefault="00DA6CFF" w:rsidP="008C5AC2">
            <w:pPr>
              <w:jc w:val="center"/>
            </w:pPr>
            <w:r w:rsidRPr="00507671">
              <w:t>0.002</w:t>
            </w:r>
          </w:p>
        </w:tc>
        <w:tc>
          <w:tcPr>
            <w:tcW w:w="1726" w:type="dxa"/>
            <w:hideMark/>
          </w:tcPr>
          <w:p w14:paraId="3E1C1CE8" w14:textId="77777777" w:rsidR="00DA6CFF" w:rsidRPr="00507671" w:rsidRDefault="00DA6CFF" w:rsidP="008C5AC2">
            <w:pPr>
              <w:jc w:val="center"/>
            </w:pPr>
            <w:r w:rsidRPr="00507671">
              <w:t>0.857</w:t>
            </w:r>
          </w:p>
        </w:tc>
      </w:tr>
      <w:tr w:rsidR="00DA6CFF" w:rsidRPr="00507671" w14:paraId="64285607" w14:textId="77777777" w:rsidTr="008C5AC2">
        <w:tc>
          <w:tcPr>
            <w:tcW w:w="3493" w:type="dxa"/>
            <w:hideMark/>
          </w:tcPr>
          <w:p w14:paraId="766D2EF9" w14:textId="77777777" w:rsidR="00DA6CFF" w:rsidRPr="00507671" w:rsidRDefault="00DA6CFF" w:rsidP="008C5AC2">
            <w:r w:rsidRPr="00507671">
              <w:t>Length of stay (GLM Gamma/log coefficient)</w:t>
            </w:r>
          </w:p>
        </w:tc>
        <w:tc>
          <w:tcPr>
            <w:tcW w:w="3039" w:type="dxa"/>
            <w:hideMark/>
          </w:tcPr>
          <w:p w14:paraId="55AFFBCB" w14:textId="77777777" w:rsidR="00DA6CFF" w:rsidRPr="00507671" w:rsidRDefault="00DA6CFF" w:rsidP="008C5AC2">
            <w:pPr>
              <w:jc w:val="center"/>
            </w:pPr>
            <w:r w:rsidRPr="00507671">
              <w:t>0.610 (0.591–0.628)</w:t>
            </w:r>
          </w:p>
        </w:tc>
        <w:tc>
          <w:tcPr>
            <w:tcW w:w="1012" w:type="dxa"/>
            <w:hideMark/>
          </w:tcPr>
          <w:p w14:paraId="5B5B85D1" w14:textId="77777777" w:rsidR="00DA6CFF" w:rsidRPr="00507671" w:rsidRDefault="00DA6CFF" w:rsidP="008C5AC2">
            <w:pPr>
              <w:jc w:val="center"/>
            </w:pPr>
            <w:r w:rsidRPr="0050767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2858" w:type="dxa"/>
            <w:hideMark/>
          </w:tcPr>
          <w:p w14:paraId="6129926B" w14:textId="77777777" w:rsidR="00DA6CFF" w:rsidRPr="00507671" w:rsidRDefault="00DA6CFF" w:rsidP="008C5AC2">
            <w:pPr>
              <w:jc w:val="center"/>
            </w:pPr>
            <w:r w:rsidRPr="00507671">
              <w:t>0.230 (0.157–0.302)</w:t>
            </w:r>
          </w:p>
        </w:tc>
        <w:tc>
          <w:tcPr>
            <w:tcW w:w="1012" w:type="dxa"/>
            <w:hideMark/>
          </w:tcPr>
          <w:p w14:paraId="12E2F781" w14:textId="77777777" w:rsidR="00DA6CFF" w:rsidRPr="00507671" w:rsidRDefault="00DA6CFF" w:rsidP="008C5AC2">
            <w:pPr>
              <w:jc w:val="center"/>
            </w:pPr>
            <w:r w:rsidRPr="0050767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726" w:type="dxa"/>
            <w:hideMark/>
          </w:tcPr>
          <w:p w14:paraId="283DC12B" w14:textId="77777777" w:rsidR="00DA6CFF" w:rsidRPr="00507671" w:rsidRDefault="00DA6CFF" w:rsidP="008C5AC2">
            <w:pPr>
              <w:jc w:val="center"/>
            </w:pPr>
            <w:r w:rsidRPr="00507671">
              <w:rPr>
                <w:rFonts w:asciiTheme="majorBidi" w:hAnsiTheme="majorBidi" w:cstheme="majorBidi"/>
              </w:rPr>
              <w:t>&lt;0.0001</w:t>
            </w:r>
          </w:p>
        </w:tc>
      </w:tr>
      <w:tr w:rsidR="00DA6CFF" w:rsidRPr="00507671" w14:paraId="100DD560" w14:textId="77777777" w:rsidTr="008C5AC2">
        <w:tc>
          <w:tcPr>
            <w:tcW w:w="3493" w:type="dxa"/>
            <w:hideMark/>
          </w:tcPr>
          <w:p w14:paraId="7A79285A" w14:textId="77777777" w:rsidR="00DA6CFF" w:rsidRPr="00507671" w:rsidRDefault="00DA6CFF" w:rsidP="008C5AC2">
            <w:r w:rsidRPr="00507671">
              <w:t>Total hospital cost (GLM Gamma/log coefficient)</w:t>
            </w:r>
          </w:p>
        </w:tc>
        <w:tc>
          <w:tcPr>
            <w:tcW w:w="3039" w:type="dxa"/>
            <w:hideMark/>
          </w:tcPr>
          <w:p w14:paraId="150DEE6C" w14:textId="77777777" w:rsidR="00DA6CFF" w:rsidRPr="00507671" w:rsidRDefault="00DA6CFF" w:rsidP="008C5AC2">
            <w:pPr>
              <w:jc w:val="center"/>
            </w:pPr>
            <w:r w:rsidRPr="00507671">
              <w:t>1.071 (1.049–1.092)</w:t>
            </w:r>
          </w:p>
        </w:tc>
        <w:tc>
          <w:tcPr>
            <w:tcW w:w="1012" w:type="dxa"/>
            <w:hideMark/>
          </w:tcPr>
          <w:p w14:paraId="52806419" w14:textId="77777777" w:rsidR="00DA6CFF" w:rsidRPr="00507671" w:rsidRDefault="00DA6CFF" w:rsidP="008C5AC2">
            <w:pPr>
              <w:jc w:val="center"/>
            </w:pPr>
            <w:r w:rsidRPr="0050767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2858" w:type="dxa"/>
            <w:hideMark/>
          </w:tcPr>
          <w:p w14:paraId="228CFC22" w14:textId="77777777" w:rsidR="00DA6CFF" w:rsidRPr="00507671" w:rsidRDefault="00DA6CFF" w:rsidP="008C5AC2">
            <w:pPr>
              <w:jc w:val="center"/>
            </w:pPr>
            <w:r w:rsidRPr="00507671">
              <w:t>0.490 (0.406–0.573)</w:t>
            </w:r>
          </w:p>
        </w:tc>
        <w:tc>
          <w:tcPr>
            <w:tcW w:w="1012" w:type="dxa"/>
            <w:hideMark/>
          </w:tcPr>
          <w:p w14:paraId="15B17128" w14:textId="77777777" w:rsidR="00DA6CFF" w:rsidRPr="00507671" w:rsidRDefault="00DA6CFF" w:rsidP="008C5AC2">
            <w:pPr>
              <w:jc w:val="center"/>
            </w:pPr>
            <w:r w:rsidRPr="0050767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726" w:type="dxa"/>
            <w:hideMark/>
          </w:tcPr>
          <w:p w14:paraId="534EC5F9" w14:textId="77777777" w:rsidR="00DA6CFF" w:rsidRPr="00507671" w:rsidRDefault="00DA6CFF" w:rsidP="008C5AC2">
            <w:pPr>
              <w:jc w:val="center"/>
            </w:pPr>
            <w:r w:rsidRPr="00507671">
              <w:rPr>
                <w:rFonts w:asciiTheme="majorBidi" w:hAnsiTheme="majorBidi" w:cstheme="majorBidi"/>
              </w:rPr>
              <w:t>&lt;0.0001</w:t>
            </w:r>
          </w:p>
        </w:tc>
      </w:tr>
    </w:tbl>
    <w:p w14:paraId="7DBF7746" w14:textId="77777777" w:rsidR="00DA6CFF" w:rsidRPr="00507671" w:rsidRDefault="00DA6CFF" w:rsidP="00DA6CF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</w:pPr>
    </w:p>
    <w:p w14:paraId="354FA97F" w14:textId="77777777" w:rsidR="00DA6CFF" w:rsidRPr="00507671" w:rsidRDefault="00DA6CFF" w:rsidP="00DA6CF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</w:pPr>
    </w:p>
    <w:p w14:paraId="4C264AB9" w14:textId="77777777" w:rsidR="00DA6CFF" w:rsidRPr="00507671" w:rsidRDefault="00DA6CFF" w:rsidP="00DA6CF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</w:pPr>
    </w:p>
    <w:p w14:paraId="740D7006" w14:textId="77777777" w:rsidR="00DA6CFF" w:rsidRPr="00507671" w:rsidRDefault="00DA6CFF" w:rsidP="00DA6CF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</w:pPr>
    </w:p>
    <w:p w14:paraId="428F87B2" w14:textId="77777777" w:rsidR="00DA6CFF" w:rsidRPr="00507671" w:rsidRDefault="00DA6CFF" w:rsidP="00DA6CF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hd w:val="clear" w:color="auto" w:fill="FEFEFE"/>
        </w:rPr>
        <w:sectPr w:rsidR="00DA6CFF" w:rsidRPr="00507671" w:rsidSect="0061612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8BE543E" w14:textId="0EE3A56F" w:rsidR="00DA6CFF" w:rsidRPr="00BC2707" w:rsidRDefault="00DA6CFF" w:rsidP="00BC2707">
      <w:pPr>
        <w:pStyle w:val="NormalWeb"/>
        <w:spacing w:before="0" w:beforeAutospacing="0" w:after="0" w:afterAutospacing="0" w:line="480" w:lineRule="auto"/>
        <w:jc w:val="both"/>
        <w:rPr>
          <w:rFonts w:eastAsiaTheme="majorEastAsia"/>
        </w:rPr>
      </w:pPr>
      <w:r w:rsidRPr="00507671"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  <w14:ligatures w14:val="standardContextual"/>
        </w:rPr>
        <w:lastRenderedPageBreak/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6A1A7000" wp14:editId="66EA6AE3">
                <wp:simplePos x="0" y="0"/>
                <wp:positionH relativeFrom="column">
                  <wp:posOffset>3260788</wp:posOffset>
                </wp:positionH>
                <wp:positionV relativeFrom="paragraph">
                  <wp:posOffset>1820473</wp:posOffset>
                </wp:positionV>
                <wp:extent cx="360" cy="360"/>
                <wp:effectExtent l="38100" t="38100" r="38100" b="38100"/>
                <wp:wrapNone/>
                <wp:docPr id="1944632706" name="Ink 2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69A30BF2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27" o:spid="_x0000_s1026" type="#_x0000_t75" style="position:absolute;margin-left:256.4pt;margin-top:143pt;width:.75pt;height: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5DQfBrAQAAAwMAAA4AAABkcnMvZTJvRG9jLnhtbJxSQW7CMBC8V+of&#10;LN9LEkAIRSQciipxaMuhfYDr2MRq7I3WDgm/7yZAgVZVJS7WelaendnxYtnZiu0UegMu48ko5kw5&#10;CYVx24y/vz09zDnzQbhCVOBUxvfK82V+f7do61SNoYSqUMiIxPm0rTNehlCnUeRlqazwI6iVo6YG&#10;tCLQFbdRgaIldltF4zieRS1gUSNI5T2hq0OT5wO/1kqGV629CqzK+HQyJnnhVCAVszkhH8ciyhci&#10;3aKoSyOPksQNiqwwjgR8U61EEKxB84vKGongQYeRBBuB1kaqwQ85S+Ifztbus3eVTGWDqQQXlAsb&#10;geG0u6Fxywhb0QbaZygoHdEE4EdGWs//YRxEr0A2lvQcEkFViUDfwZem9pxhaoqM47pIzvrd7vHs&#10;YINnXy/XDUokOlr+60mn0fbLJiWsyzjFue/PIUvVBSYJnMwIloT3xQXn4e1pwsVSaexVfJf3XtLF&#10;382/AAAA//8DAFBLAwQUAAYACAAAACEASdSij8QBAABmBAAAEAAAAGRycy9pbmsvaW5rMS54bWy0&#10;k1FvmzAQx98n7TtY3kNfFjAmKQ0q6dMiVdqkae2k9pGCG6xiO7JNSL79DuM4VE371AkJ4TP3v7uf&#10;/76+2YsW7Zg2XMkCJxHBiMlK1VxuCvz3fj27wsjYUtZlqyQr8IEZfLP6+uWayxfR5vBGoCDN8CXa&#10;AjfWbvM47vs+6tNI6U1MCUnjW/ny6yde+ayaPXPJLZQ0x1ClpGV7O4jlvC5wZfck/A/ad6rTFQvb&#10;Q0RXpz+sLiu2VlqUNig2pZSsRbIU0PcDRvawhQ8OdTZMYyQ4DDyjUTLP5lc/lhAo9wWerDto0UAn&#10;AsfnNR//g+b6rebQVkqzywwj31LNdkNPsWOevz/7b622TFvOTphHKH7jgKpx7fiMoDQzqu2Gs8Fo&#10;V7YdIEsIAVv42kl8BshbPWDzqXrA5V29aXOv0fjxphw8tGCp49FaLhgYXWyDx6wB4SF8Z7W7DpTQ&#10;xYxczpLsPqE5TXKaRst0OTkK7+Kj5pPuTBP0nvTJr24nUBsn63ltmwCdRFAtUJ8yP5fbML5p7IfJ&#10;fnCXHbxz5iY6OyE/yR/2XOBv7jIilzkG3CgJIojOF9ni+wUZnld+DBUA9OofAAAA//8DAFBLAwQU&#10;AAYACAAAACEAXcvybuMAAAAQAQAADwAAAGRycy9kb3ducmV2LnhtbEyPTU+DQBCG7yb+h82YeLML&#10;KBUpS+NHejI1Eet9CyMQ2VnCLgX89U5Peplkvt73ebPtbDpxwsG1lhSEqwAEUmmrlmoFh4/dTQLC&#10;eU2V7iyhggUdbPPLi0ynlZ3oHU+FrwWLkEu1gsb7PpXSlQ0a7Va2R+Ldlx2M9twOtawGPbG46WQU&#10;BGtpdEvs0Ogenxssv4vRKNgn5evPLvy0iZ/Gg3nC5eFtKZS6vppfNlweNyA8zv7vA84ZmB9yBjva&#10;kSonOgVxGDG/VxAla07GF3F4dwvieJ7cxyDzTP4Pkv8CAAD//wMAUEsDBBQABgAIAAAAIQB5GLyd&#10;vwAAACEBAAAZAAAAZHJzL19yZWxzL2Uyb0RvYy54bWwucmVsc4TPsWrEMAwG4L3QdzDaGyUdylHi&#10;ZDkOspYUbjWOkpjEsrGc0nv7euzBwQ0ahND3S23/63f1Q0lcYA1NVYMitmFyvGj4Hi9vJ1CSDU9m&#10;D0wabiTQd68v7RftJpclWV0UVRQWDWvO8RNR7EreSBUicZnMIXmTS5sWjMZuZiF8r+sPTP8N6O5M&#10;NUwa0jA1oMZbLMnP7TDPztI52MMT5wcRaA/JwV/9XlCTFsoaHG9YqqnKoYBdi3ePdX8AAAD//wMA&#10;UEsBAi0AFAAGAAgAAAAhAJszJzcMAQAALQIAABMAAAAAAAAAAAAAAAAAAAAAAFtDb250ZW50X1R5&#10;cGVzXS54bWxQSwECLQAUAAYACAAAACEAOP0h/9YAAACUAQAACwAAAAAAAAAAAAAAAAA9AQAAX3Jl&#10;bHMvLnJlbHNQSwECLQAUAAYACAAAACEALkNB8GsBAAADAwAADgAAAAAAAAAAAAAAAAA8AgAAZHJz&#10;L2Uyb0RvYy54bWxQSwECLQAUAAYACAAAACEASdSij8QBAABmBAAAEAAAAAAAAAAAAAAAAADTAwAA&#10;ZHJzL2luay9pbmsxLnhtbFBLAQItABQABgAIAAAAIQBdy/Ju4wAAABABAAAPAAAAAAAAAAAAAAAA&#10;AMUFAABkcnMvZG93bnJldi54bWxQSwECLQAUAAYACAAAACEAeRi8nb8AAAAhAQAAGQAAAAAAAAAA&#10;AAAAAADVBgAAZHJzL19yZWxzL2Uyb0RvYy54bWwucmVsc1BLBQYAAAAABgAGAHgBAADLBwAAAAA=&#10;">
                <v:imagedata r:id="rId18" o:title=""/>
              </v:shape>
            </w:pict>
          </mc:Fallback>
        </mc:AlternateContent>
      </w:r>
    </w:p>
    <w:sectPr w:rsidR="00DA6CFF" w:rsidRPr="00BC2707" w:rsidSect="0061612A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2624F" w14:textId="77777777" w:rsidR="005638F5" w:rsidRDefault="005638F5" w:rsidP="00AF0CAE">
      <w:r>
        <w:separator/>
      </w:r>
    </w:p>
  </w:endnote>
  <w:endnote w:type="continuationSeparator" w:id="0">
    <w:p w14:paraId="0874A03D" w14:textId="77777777" w:rsidR="005638F5" w:rsidRDefault="005638F5" w:rsidP="00AF0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4C3D89" w14:textId="77777777" w:rsidR="00DA6CFF" w:rsidRDefault="00DA6C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82996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82F9EA" w14:textId="77777777" w:rsidR="00DA6CFF" w:rsidRDefault="00DA6C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BA8C95" w14:textId="77777777" w:rsidR="00DA6CFF" w:rsidRDefault="00DA6CF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C31D26" w14:textId="77777777" w:rsidR="00DA6CFF" w:rsidRDefault="00DA6CFF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8CCC17" w14:textId="77777777" w:rsidR="00AF0CAE" w:rsidRDefault="00AF0CAE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922575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B4ED8C" w14:textId="7F895A53" w:rsidR="00AF0CAE" w:rsidRDefault="00AF0C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FD7407" w14:textId="77777777" w:rsidR="00AF0CAE" w:rsidRDefault="00AF0CAE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177374" w14:textId="77777777" w:rsidR="00AF0CAE" w:rsidRDefault="00AF0C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80AD3" w14:textId="77777777" w:rsidR="005638F5" w:rsidRDefault="005638F5" w:rsidP="00AF0CAE">
      <w:r>
        <w:separator/>
      </w:r>
    </w:p>
  </w:footnote>
  <w:footnote w:type="continuationSeparator" w:id="0">
    <w:p w14:paraId="35BBD9CF" w14:textId="77777777" w:rsidR="005638F5" w:rsidRDefault="005638F5" w:rsidP="00AF0C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856302" w14:textId="77777777" w:rsidR="00DA6CFF" w:rsidRDefault="00DA6CF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986740" w14:textId="77777777" w:rsidR="00DA6CFF" w:rsidRDefault="00DA6CF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08F3FB" w14:textId="77777777" w:rsidR="00DA6CFF" w:rsidRDefault="00DA6CFF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17ED68" w14:textId="77777777" w:rsidR="00AF0CAE" w:rsidRDefault="00AF0CAE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72C4E6" w14:textId="77777777" w:rsidR="00AF0CAE" w:rsidRDefault="00AF0CAE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460874" w14:textId="77777777" w:rsidR="00AF0CAE" w:rsidRDefault="00AF0C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2A0DC2"/>
    <w:multiLevelType w:val="hybridMultilevel"/>
    <w:tmpl w:val="5D982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0628F"/>
    <w:multiLevelType w:val="hybridMultilevel"/>
    <w:tmpl w:val="991E805E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145827"/>
    <w:multiLevelType w:val="hybridMultilevel"/>
    <w:tmpl w:val="BE5EA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C42984"/>
    <w:multiLevelType w:val="multilevel"/>
    <w:tmpl w:val="B8922B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C961F58"/>
    <w:multiLevelType w:val="hybridMultilevel"/>
    <w:tmpl w:val="51FCC8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AA0A10"/>
    <w:multiLevelType w:val="multilevel"/>
    <w:tmpl w:val="86F01C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88262A4"/>
    <w:multiLevelType w:val="multilevel"/>
    <w:tmpl w:val="020E37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22595426">
    <w:abstractNumId w:val="0"/>
  </w:num>
  <w:num w:numId="2" w16cid:durableId="2082289969">
    <w:abstractNumId w:val="1"/>
  </w:num>
  <w:num w:numId="3" w16cid:durableId="1591574004">
    <w:abstractNumId w:val="4"/>
  </w:num>
  <w:num w:numId="4" w16cid:durableId="1508011732">
    <w:abstractNumId w:val="2"/>
  </w:num>
  <w:num w:numId="5" w16cid:durableId="259878430">
    <w:abstractNumId w:val="3"/>
  </w:num>
  <w:num w:numId="6" w16cid:durableId="738746879">
    <w:abstractNumId w:val="5"/>
  </w:num>
  <w:num w:numId="7" w16cid:durableId="14010997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096"/>
    <w:rsid w:val="0000132C"/>
    <w:rsid w:val="000063DD"/>
    <w:rsid w:val="00007D65"/>
    <w:rsid w:val="0001212C"/>
    <w:rsid w:val="00012F53"/>
    <w:rsid w:val="00013334"/>
    <w:rsid w:val="0001480E"/>
    <w:rsid w:val="00016F76"/>
    <w:rsid w:val="00021FD1"/>
    <w:rsid w:val="0002244A"/>
    <w:rsid w:val="000250D6"/>
    <w:rsid w:val="000255BD"/>
    <w:rsid w:val="000269D6"/>
    <w:rsid w:val="00026C12"/>
    <w:rsid w:val="00027D4E"/>
    <w:rsid w:val="00031365"/>
    <w:rsid w:val="00031A6E"/>
    <w:rsid w:val="000334D2"/>
    <w:rsid w:val="000376C8"/>
    <w:rsid w:val="000409A7"/>
    <w:rsid w:val="00040E4C"/>
    <w:rsid w:val="00041C19"/>
    <w:rsid w:val="0005106B"/>
    <w:rsid w:val="00052A4B"/>
    <w:rsid w:val="00054F25"/>
    <w:rsid w:val="00055F7B"/>
    <w:rsid w:val="0005644B"/>
    <w:rsid w:val="0006345B"/>
    <w:rsid w:val="0007190D"/>
    <w:rsid w:val="0008666B"/>
    <w:rsid w:val="000876D6"/>
    <w:rsid w:val="00087C29"/>
    <w:rsid w:val="00091197"/>
    <w:rsid w:val="000917EF"/>
    <w:rsid w:val="000A2244"/>
    <w:rsid w:val="000A2CA4"/>
    <w:rsid w:val="000A34AB"/>
    <w:rsid w:val="000A7A1C"/>
    <w:rsid w:val="000B223F"/>
    <w:rsid w:val="000B48A9"/>
    <w:rsid w:val="000B7A5A"/>
    <w:rsid w:val="000B7AC5"/>
    <w:rsid w:val="000C0E66"/>
    <w:rsid w:val="000C202C"/>
    <w:rsid w:val="000C2ECD"/>
    <w:rsid w:val="000C613A"/>
    <w:rsid w:val="000D32F3"/>
    <w:rsid w:val="000D415D"/>
    <w:rsid w:val="000D4BE8"/>
    <w:rsid w:val="000D5C0C"/>
    <w:rsid w:val="000D5C5B"/>
    <w:rsid w:val="000E4550"/>
    <w:rsid w:val="000E52F9"/>
    <w:rsid w:val="000F004E"/>
    <w:rsid w:val="000F03A7"/>
    <w:rsid w:val="000F04F3"/>
    <w:rsid w:val="000F0789"/>
    <w:rsid w:val="000F33E5"/>
    <w:rsid w:val="000F3D19"/>
    <w:rsid w:val="0010160B"/>
    <w:rsid w:val="001105B0"/>
    <w:rsid w:val="0011686C"/>
    <w:rsid w:val="00117355"/>
    <w:rsid w:val="00121C2B"/>
    <w:rsid w:val="00123162"/>
    <w:rsid w:val="001250C9"/>
    <w:rsid w:val="0012536B"/>
    <w:rsid w:val="00126E3D"/>
    <w:rsid w:val="001273BE"/>
    <w:rsid w:val="001348A7"/>
    <w:rsid w:val="001348DA"/>
    <w:rsid w:val="00136E18"/>
    <w:rsid w:val="00142BFA"/>
    <w:rsid w:val="0014381B"/>
    <w:rsid w:val="00143FD0"/>
    <w:rsid w:val="00150E11"/>
    <w:rsid w:val="001515E1"/>
    <w:rsid w:val="00152CEB"/>
    <w:rsid w:val="00155F90"/>
    <w:rsid w:val="00160B04"/>
    <w:rsid w:val="001649C9"/>
    <w:rsid w:val="00165420"/>
    <w:rsid w:val="00173B0A"/>
    <w:rsid w:val="00175B00"/>
    <w:rsid w:val="00183CCC"/>
    <w:rsid w:val="001844AD"/>
    <w:rsid w:val="00186A6B"/>
    <w:rsid w:val="001876B6"/>
    <w:rsid w:val="0019090A"/>
    <w:rsid w:val="0019123B"/>
    <w:rsid w:val="00196B68"/>
    <w:rsid w:val="001975E3"/>
    <w:rsid w:val="001A2AF7"/>
    <w:rsid w:val="001B1096"/>
    <w:rsid w:val="001B1523"/>
    <w:rsid w:val="001B2452"/>
    <w:rsid w:val="001B263C"/>
    <w:rsid w:val="001C1A77"/>
    <w:rsid w:val="001C3EA1"/>
    <w:rsid w:val="001D0B21"/>
    <w:rsid w:val="001D29E7"/>
    <w:rsid w:val="001D3FF6"/>
    <w:rsid w:val="001D4480"/>
    <w:rsid w:val="001D73BD"/>
    <w:rsid w:val="001E0658"/>
    <w:rsid w:val="001E10D8"/>
    <w:rsid w:val="001E163A"/>
    <w:rsid w:val="001F0A2D"/>
    <w:rsid w:val="001F0D14"/>
    <w:rsid w:val="001F2C30"/>
    <w:rsid w:val="00201818"/>
    <w:rsid w:val="002019AA"/>
    <w:rsid w:val="0020341E"/>
    <w:rsid w:val="0020376F"/>
    <w:rsid w:val="00204389"/>
    <w:rsid w:val="002043B1"/>
    <w:rsid w:val="0021151F"/>
    <w:rsid w:val="00217BCB"/>
    <w:rsid w:val="002225F7"/>
    <w:rsid w:val="002252DD"/>
    <w:rsid w:val="00226AF3"/>
    <w:rsid w:val="002304DC"/>
    <w:rsid w:val="00231079"/>
    <w:rsid w:val="00233F66"/>
    <w:rsid w:val="00234D76"/>
    <w:rsid w:val="00234E55"/>
    <w:rsid w:val="00237864"/>
    <w:rsid w:val="0024145F"/>
    <w:rsid w:val="00243AC1"/>
    <w:rsid w:val="00244D66"/>
    <w:rsid w:val="00247CB9"/>
    <w:rsid w:val="00247DB8"/>
    <w:rsid w:val="00252FB3"/>
    <w:rsid w:val="002530BF"/>
    <w:rsid w:val="00254266"/>
    <w:rsid w:val="00255385"/>
    <w:rsid w:val="00260E6B"/>
    <w:rsid w:val="00263313"/>
    <w:rsid w:val="00263B7B"/>
    <w:rsid w:val="00263BF9"/>
    <w:rsid w:val="00265064"/>
    <w:rsid w:val="00270FF8"/>
    <w:rsid w:val="0027136B"/>
    <w:rsid w:val="002724A6"/>
    <w:rsid w:val="00273370"/>
    <w:rsid w:val="00282E06"/>
    <w:rsid w:val="00285C65"/>
    <w:rsid w:val="0028601E"/>
    <w:rsid w:val="00290E9D"/>
    <w:rsid w:val="002A0DF1"/>
    <w:rsid w:val="002A56E5"/>
    <w:rsid w:val="002A6454"/>
    <w:rsid w:val="002B2C1A"/>
    <w:rsid w:val="002B2F4B"/>
    <w:rsid w:val="002B2F60"/>
    <w:rsid w:val="002B74AB"/>
    <w:rsid w:val="002B7F86"/>
    <w:rsid w:val="002C260A"/>
    <w:rsid w:val="002C3C74"/>
    <w:rsid w:val="002C3D32"/>
    <w:rsid w:val="002D0754"/>
    <w:rsid w:val="002D22F3"/>
    <w:rsid w:val="002D45D1"/>
    <w:rsid w:val="002E0BE7"/>
    <w:rsid w:val="002E5BE7"/>
    <w:rsid w:val="002E5C14"/>
    <w:rsid w:val="002E64B0"/>
    <w:rsid w:val="002F0976"/>
    <w:rsid w:val="002F49B8"/>
    <w:rsid w:val="00306EC2"/>
    <w:rsid w:val="00311257"/>
    <w:rsid w:val="00312179"/>
    <w:rsid w:val="003145DC"/>
    <w:rsid w:val="00314985"/>
    <w:rsid w:val="00314CF6"/>
    <w:rsid w:val="003165FE"/>
    <w:rsid w:val="00316F0C"/>
    <w:rsid w:val="00320F03"/>
    <w:rsid w:val="003218E9"/>
    <w:rsid w:val="00324F36"/>
    <w:rsid w:val="00331E80"/>
    <w:rsid w:val="00334B5B"/>
    <w:rsid w:val="0033715C"/>
    <w:rsid w:val="00337F5A"/>
    <w:rsid w:val="0034175F"/>
    <w:rsid w:val="00342ADA"/>
    <w:rsid w:val="00342BC6"/>
    <w:rsid w:val="00343114"/>
    <w:rsid w:val="00343DF6"/>
    <w:rsid w:val="00343E1A"/>
    <w:rsid w:val="0034526D"/>
    <w:rsid w:val="00347D62"/>
    <w:rsid w:val="00361E16"/>
    <w:rsid w:val="0036763E"/>
    <w:rsid w:val="003700FC"/>
    <w:rsid w:val="00371AC3"/>
    <w:rsid w:val="003747C2"/>
    <w:rsid w:val="00385E89"/>
    <w:rsid w:val="003905BF"/>
    <w:rsid w:val="00391A41"/>
    <w:rsid w:val="003920C0"/>
    <w:rsid w:val="003A06EE"/>
    <w:rsid w:val="003A088F"/>
    <w:rsid w:val="003A0FAD"/>
    <w:rsid w:val="003A194F"/>
    <w:rsid w:val="003A2117"/>
    <w:rsid w:val="003C1DAB"/>
    <w:rsid w:val="003C54E3"/>
    <w:rsid w:val="003D21C9"/>
    <w:rsid w:val="003D357D"/>
    <w:rsid w:val="003D3A38"/>
    <w:rsid w:val="003D55E9"/>
    <w:rsid w:val="003D72B7"/>
    <w:rsid w:val="003E0059"/>
    <w:rsid w:val="003F16B8"/>
    <w:rsid w:val="0040368D"/>
    <w:rsid w:val="00404B25"/>
    <w:rsid w:val="00410ADB"/>
    <w:rsid w:val="00412E4C"/>
    <w:rsid w:val="0041633A"/>
    <w:rsid w:val="00423040"/>
    <w:rsid w:val="004306E4"/>
    <w:rsid w:val="00433659"/>
    <w:rsid w:val="00433B9A"/>
    <w:rsid w:val="004344C1"/>
    <w:rsid w:val="00435DA2"/>
    <w:rsid w:val="004368A7"/>
    <w:rsid w:val="004375C2"/>
    <w:rsid w:val="00437AF2"/>
    <w:rsid w:val="0044046A"/>
    <w:rsid w:val="004432AF"/>
    <w:rsid w:val="00446D57"/>
    <w:rsid w:val="004562D5"/>
    <w:rsid w:val="0045678D"/>
    <w:rsid w:val="004575E3"/>
    <w:rsid w:val="00461948"/>
    <w:rsid w:val="0046285C"/>
    <w:rsid w:val="004711CC"/>
    <w:rsid w:val="004725D5"/>
    <w:rsid w:val="00474398"/>
    <w:rsid w:val="0047644C"/>
    <w:rsid w:val="004820E8"/>
    <w:rsid w:val="00482A62"/>
    <w:rsid w:val="004830B5"/>
    <w:rsid w:val="00485FB5"/>
    <w:rsid w:val="00487ADD"/>
    <w:rsid w:val="0049051C"/>
    <w:rsid w:val="004924E1"/>
    <w:rsid w:val="00492BBE"/>
    <w:rsid w:val="00495CF9"/>
    <w:rsid w:val="0049799D"/>
    <w:rsid w:val="004979A4"/>
    <w:rsid w:val="004A1467"/>
    <w:rsid w:val="004A37F3"/>
    <w:rsid w:val="004B233F"/>
    <w:rsid w:val="004B518B"/>
    <w:rsid w:val="004B71D4"/>
    <w:rsid w:val="004B74F8"/>
    <w:rsid w:val="004B7AA1"/>
    <w:rsid w:val="004C0DC8"/>
    <w:rsid w:val="004C0ED2"/>
    <w:rsid w:val="004C3DD9"/>
    <w:rsid w:val="004C7294"/>
    <w:rsid w:val="004D161A"/>
    <w:rsid w:val="004D454C"/>
    <w:rsid w:val="004D6AB0"/>
    <w:rsid w:val="004E0486"/>
    <w:rsid w:val="004E0583"/>
    <w:rsid w:val="004E36AB"/>
    <w:rsid w:val="004E3730"/>
    <w:rsid w:val="004F243B"/>
    <w:rsid w:val="004F4106"/>
    <w:rsid w:val="004F7BBE"/>
    <w:rsid w:val="005044AC"/>
    <w:rsid w:val="00504632"/>
    <w:rsid w:val="00504F7B"/>
    <w:rsid w:val="00507671"/>
    <w:rsid w:val="00507EC0"/>
    <w:rsid w:val="005101CC"/>
    <w:rsid w:val="00512ED8"/>
    <w:rsid w:val="00513881"/>
    <w:rsid w:val="00513CC3"/>
    <w:rsid w:val="00513F52"/>
    <w:rsid w:val="00514823"/>
    <w:rsid w:val="00516454"/>
    <w:rsid w:val="00516E1D"/>
    <w:rsid w:val="00523306"/>
    <w:rsid w:val="00527D66"/>
    <w:rsid w:val="00533479"/>
    <w:rsid w:val="00536EBC"/>
    <w:rsid w:val="005375F5"/>
    <w:rsid w:val="005456E4"/>
    <w:rsid w:val="00547813"/>
    <w:rsid w:val="00550759"/>
    <w:rsid w:val="00551608"/>
    <w:rsid w:val="005516B2"/>
    <w:rsid w:val="005517BC"/>
    <w:rsid w:val="005524A7"/>
    <w:rsid w:val="00556A87"/>
    <w:rsid w:val="00557321"/>
    <w:rsid w:val="005576B9"/>
    <w:rsid w:val="005638F5"/>
    <w:rsid w:val="00567A0A"/>
    <w:rsid w:val="00567E10"/>
    <w:rsid w:val="00574C1D"/>
    <w:rsid w:val="00574CB8"/>
    <w:rsid w:val="00575C98"/>
    <w:rsid w:val="00577C5F"/>
    <w:rsid w:val="00582F98"/>
    <w:rsid w:val="00585594"/>
    <w:rsid w:val="005900DD"/>
    <w:rsid w:val="00596C2A"/>
    <w:rsid w:val="005A1DB3"/>
    <w:rsid w:val="005A20E3"/>
    <w:rsid w:val="005A4384"/>
    <w:rsid w:val="005A4A62"/>
    <w:rsid w:val="005A536C"/>
    <w:rsid w:val="005A561A"/>
    <w:rsid w:val="005B01D6"/>
    <w:rsid w:val="005B6EB6"/>
    <w:rsid w:val="005B7E0E"/>
    <w:rsid w:val="005C0508"/>
    <w:rsid w:val="005C5DCB"/>
    <w:rsid w:val="005D0E6B"/>
    <w:rsid w:val="005D2F5D"/>
    <w:rsid w:val="005D57E4"/>
    <w:rsid w:val="005E0069"/>
    <w:rsid w:val="005E2F56"/>
    <w:rsid w:val="005E4FE7"/>
    <w:rsid w:val="005E6877"/>
    <w:rsid w:val="005E793F"/>
    <w:rsid w:val="005F3D63"/>
    <w:rsid w:val="005F4109"/>
    <w:rsid w:val="005F545E"/>
    <w:rsid w:val="00603FDB"/>
    <w:rsid w:val="006065F3"/>
    <w:rsid w:val="00611FFC"/>
    <w:rsid w:val="00612164"/>
    <w:rsid w:val="0061612A"/>
    <w:rsid w:val="006202AD"/>
    <w:rsid w:val="00621E33"/>
    <w:rsid w:val="00627C01"/>
    <w:rsid w:val="00631A63"/>
    <w:rsid w:val="00633D53"/>
    <w:rsid w:val="00640682"/>
    <w:rsid w:val="00645757"/>
    <w:rsid w:val="00647F3D"/>
    <w:rsid w:val="006534B4"/>
    <w:rsid w:val="00656A01"/>
    <w:rsid w:val="006608F2"/>
    <w:rsid w:val="006613F9"/>
    <w:rsid w:val="00662617"/>
    <w:rsid w:val="00663866"/>
    <w:rsid w:val="00663FC5"/>
    <w:rsid w:val="00667C1D"/>
    <w:rsid w:val="0067024A"/>
    <w:rsid w:val="006752A3"/>
    <w:rsid w:val="006758A3"/>
    <w:rsid w:val="00676A1C"/>
    <w:rsid w:val="00684064"/>
    <w:rsid w:val="00684D9A"/>
    <w:rsid w:val="00685C56"/>
    <w:rsid w:val="00686FF0"/>
    <w:rsid w:val="00693032"/>
    <w:rsid w:val="006946A0"/>
    <w:rsid w:val="00696BFF"/>
    <w:rsid w:val="006A45E8"/>
    <w:rsid w:val="006A762A"/>
    <w:rsid w:val="006B065D"/>
    <w:rsid w:val="006B1C6B"/>
    <w:rsid w:val="006B302A"/>
    <w:rsid w:val="006C540C"/>
    <w:rsid w:val="006D0AE4"/>
    <w:rsid w:val="006D66C2"/>
    <w:rsid w:val="006E3374"/>
    <w:rsid w:val="006E7965"/>
    <w:rsid w:val="006F25A6"/>
    <w:rsid w:val="006F4A27"/>
    <w:rsid w:val="006F4E6B"/>
    <w:rsid w:val="006F63FE"/>
    <w:rsid w:val="0070066E"/>
    <w:rsid w:val="00702AE7"/>
    <w:rsid w:val="007038A7"/>
    <w:rsid w:val="0071244D"/>
    <w:rsid w:val="007156CF"/>
    <w:rsid w:val="00720C31"/>
    <w:rsid w:val="00727CCA"/>
    <w:rsid w:val="00734EA3"/>
    <w:rsid w:val="00735137"/>
    <w:rsid w:val="00744426"/>
    <w:rsid w:val="00751245"/>
    <w:rsid w:val="00752B4C"/>
    <w:rsid w:val="00753A0F"/>
    <w:rsid w:val="00753CFD"/>
    <w:rsid w:val="00755282"/>
    <w:rsid w:val="00755339"/>
    <w:rsid w:val="00756044"/>
    <w:rsid w:val="007576DC"/>
    <w:rsid w:val="007655B1"/>
    <w:rsid w:val="00765ED8"/>
    <w:rsid w:val="00766DF7"/>
    <w:rsid w:val="00766F4C"/>
    <w:rsid w:val="007677CA"/>
    <w:rsid w:val="0077238E"/>
    <w:rsid w:val="007729E6"/>
    <w:rsid w:val="007759B1"/>
    <w:rsid w:val="00776794"/>
    <w:rsid w:val="0078056E"/>
    <w:rsid w:val="00785A80"/>
    <w:rsid w:val="00786D6C"/>
    <w:rsid w:val="0078735B"/>
    <w:rsid w:val="00787EE1"/>
    <w:rsid w:val="00791F7F"/>
    <w:rsid w:val="007929B4"/>
    <w:rsid w:val="00794B92"/>
    <w:rsid w:val="007956EA"/>
    <w:rsid w:val="007978C2"/>
    <w:rsid w:val="007A3DB7"/>
    <w:rsid w:val="007A6DBC"/>
    <w:rsid w:val="007B2DFB"/>
    <w:rsid w:val="007B3495"/>
    <w:rsid w:val="007B70F2"/>
    <w:rsid w:val="007B767F"/>
    <w:rsid w:val="007B7ADE"/>
    <w:rsid w:val="007C5A80"/>
    <w:rsid w:val="007C735E"/>
    <w:rsid w:val="007D16AA"/>
    <w:rsid w:val="007D1A8C"/>
    <w:rsid w:val="007D2017"/>
    <w:rsid w:val="007D2B1C"/>
    <w:rsid w:val="007D341B"/>
    <w:rsid w:val="007D4122"/>
    <w:rsid w:val="007D5480"/>
    <w:rsid w:val="007D5FDE"/>
    <w:rsid w:val="007E5A70"/>
    <w:rsid w:val="007F4C3E"/>
    <w:rsid w:val="007F7F4E"/>
    <w:rsid w:val="008021C1"/>
    <w:rsid w:val="0080353D"/>
    <w:rsid w:val="00821160"/>
    <w:rsid w:val="00832305"/>
    <w:rsid w:val="008331A5"/>
    <w:rsid w:val="008337B3"/>
    <w:rsid w:val="00845591"/>
    <w:rsid w:val="00845D48"/>
    <w:rsid w:val="008463D6"/>
    <w:rsid w:val="00847DD6"/>
    <w:rsid w:val="00853BA3"/>
    <w:rsid w:val="008548B1"/>
    <w:rsid w:val="00855F10"/>
    <w:rsid w:val="008600D9"/>
    <w:rsid w:val="00860FAC"/>
    <w:rsid w:val="00862043"/>
    <w:rsid w:val="008629F6"/>
    <w:rsid w:val="00863D77"/>
    <w:rsid w:val="00870FC0"/>
    <w:rsid w:val="00880561"/>
    <w:rsid w:val="00883546"/>
    <w:rsid w:val="00885A2A"/>
    <w:rsid w:val="00885EB1"/>
    <w:rsid w:val="00887A34"/>
    <w:rsid w:val="0089149C"/>
    <w:rsid w:val="00895199"/>
    <w:rsid w:val="008A3040"/>
    <w:rsid w:val="008A7FE6"/>
    <w:rsid w:val="008B107D"/>
    <w:rsid w:val="008B3937"/>
    <w:rsid w:val="008C1B33"/>
    <w:rsid w:val="008C2415"/>
    <w:rsid w:val="008D0431"/>
    <w:rsid w:val="008D2256"/>
    <w:rsid w:val="008D6C8A"/>
    <w:rsid w:val="008E1D05"/>
    <w:rsid w:val="008E5740"/>
    <w:rsid w:val="008E6B71"/>
    <w:rsid w:val="008F044C"/>
    <w:rsid w:val="008F0CBB"/>
    <w:rsid w:val="008F3EBE"/>
    <w:rsid w:val="008F4ACF"/>
    <w:rsid w:val="008F7CC5"/>
    <w:rsid w:val="0090136E"/>
    <w:rsid w:val="009020BE"/>
    <w:rsid w:val="00902517"/>
    <w:rsid w:val="00902C0E"/>
    <w:rsid w:val="00903001"/>
    <w:rsid w:val="00903328"/>
    <w:rsid w:val="009075DA"/>
    <w:rsid w:val="00911142"/>
    <w:rsid w:val="00914151"/>
    <w:rsid w:val="00917F5A"/>
    <w:rsid w:val="00922CA0"/>
    <w:rsid w:val="0092301D"/>
    <w:rsid w:val="00923030"/>
    <w:rsid w:val="009247F4"/>
    <w:rsid w:val="00931F48"/>
    <w:rsid w:val="00937482"/>
    <w:rsid w:val="00943302"/>
    <w:rsid w:val="00944AA3"/>
    <w:rsid w:val="009463BB"/>
    <w:rsid w:val="00952FE1"/>
    <w:rsid w:val="009549D1"/>
    <w:rsid w:val="009618D5"/>
    <w:rsid w:val="009651DA"/>
    <w:rsid w:val="0096675D"/>
    <w:rsid w:val="009713DE"/>
    <w:rsid w:val="00972F22"/>
    <w:rsid w:val="00976711"/>
    <w:rsid w:val="00977E0A"/>
    <w:rsid w:val="00985FFF"/>
    <w:rsid w:val="009943F4"/>
    <w:rsid w:val="00996132"/>
    <w:rsid w:val="009A2F02"/>
    <w:rsid w:val="009B49C9"/>
    <w:rsid w:val="009B725F"/>
    <w:rsid w:val="009C0D61"/>
    <w:rsid w:val="009C2242"/>
    <w:rsid w:val="009C2ACF"/>
    <w:rsid w:val="009C4C3E"/>
    <w:rsid w:val="009D1673"/>
    <w:rsid w:val="009D2F34"/>
    <w:rsid w:val="009D3B11"/>
    <w:rsid w:val="009D3D06"/>
    <w:rsid w:val="009D4287"/>
    <w:rsid w:val="009D4869"/>
    <w:rsid w:val="009D6409"/>
    <w:rsid w:val="009E5B26"/>
    <w:rsid w:val="009E5C32"/>
    <w:rsid w:val="009E6B20"/>
    <w:rsid w:val="009F03E5"/>
    <w:rsid w:val="009F0630"/>
    <w:rsid w:val="009F19EB"/>
    <w:rsid w:val="009F3C99"/>
    <w:rsid w:val="009F3F3C"/>
    <w:rsid w:val="009F645C"/>
    <w:rsid w:val="009F6970"/>
    <w:rsid w:val="009F7CCB"/>
    <w:rsid w:val="00A003D2"/>
    <w:rsid w:val="00A022DD"/>
    <w:rsid w:val="00A02E24"/>
    <w:rsid w:val="00A03186"/>
    <w:rsid w:val="00A03829"/>
    <w:rsid w:val="00A03A08"/>
    <w:rsid w:val="00A0532B"/>
    <w:rsid w:val="00A216D0"/>
    <w:rsid w:val="00A253E5"/>
    <w:rsid w:val="00A302AB"/>
    <w:rsid w:val="00A32C5A"/>
    <w:rsid w:val="00A337CA"/>
    <w:rsid w:val="00A362DC"/>
    <w:rsid w:val="00A3677C"/>
    <w:rsid w:val="00A4100A"/>
    <w:rsid w:val="00A41433"/>
    <w:rsid w:val="00A42160"/>
    <w:rsid w:val="00A43EFB"/>
    <w:rsid w:val="00A44256"/>
    <w:rsid w:val="00A45765"/>
    <w:rsid w:val="00A4642E"/>
    <w:rsid w:val="00A4655F"/>
    <w:rsid w:val="00A475D3"/>
    <w:rsid w:val="00A5448B"/>
    <w:rsid w:val="00A5690B"/>
    <w:rsid w:val="00A60AC4"/>
    <w:rsid w:val="00A62E0D"/>
    <w:rsid w:val="00A649D7"/>
    <w:rsid w:val="00A64D4F"/>
    <w:rsid w:val="00A70EFF"/>
    <w:rsid w:val="00A71427"/>
    <w:rsid w:val="00A74A64"/>
    <w:rsid w:val="00A75D85"/>
    <w:rsid w:val="00A761DC"/>
    <w:rsid w:val="00A763DD"/>
    <w:rsid w:val="00A76832"/>
    <w:rsid w:val="00A80439"/>
    <w:rsid w:val="00A80821"/>
    <w:rsid w:val="00A86DBE"/>
    <w:rsid w:val="00A8738E"/>
    <w:rsid w:val="00A93C30"/>
    <w:rsid w:val="00A950EC"/>
    <w:rsid w:val="00A955B3"/>
    <w:rsid w:val="00AA4129"/>
    <w:rsid w:val="00AA4770"/>
    <w:rsid w:val="00AB0082"/>
    <w:rsid w:val="00AB019F"/>
    <w:rsid w:val="00AB312A"/>
    <w:rsid w:val="00AB3279"/>
    <w:rsid w:val="00AB428F"/>
    <w:rsid w:val="00AC4228"/>
    <w:rsid w:val="00AC53B6"/>
    <w:rsid w:val="00AC61C7"/>
    <w:rsid w:val="00AC745D"/>
    <w:rsid w:val="00AC7A71"/>
    <w:rsid w:val="00AD782D"/>
    <w:rsid w:val="00AD790B"/>
    <w:rsid w:val="00AE4F1B"/>
    <w:rsid w:val="00AE6C04"/>
    <w:rsid w:val="00AE6F2B"/>
    <w:rsid w:val="00AF0CAE"/>
    <w:rsid w:val="00AF4088"/>
    <w:rsid w:val="00AF6732"/>
    <w:rsid w:val="00AF6C0C"/>
    <w:rsid w:val="00B020C9"/>
    <w:rsid w:val="00B035F0"/>
    <w:rsid w:val="00B0441B"/>
    <w:rsid w:val="00B0633A"/>
    <w:rsid w:val="00B118FB"/>
    <w:rsid w:val="00B15B0B"/>
    <w:rsid w:val="00B2453A"/>
    <w:rsid w:val="00B27CA9"/>
    <w:rsid w:val="00B32835"/>
    <w:rsid w:val="00B36A87"/>
    <w:rsid w:val="00B4031D"/>
    <w:rsid w:val="00B40F1F"/>
    <w:rsid w:val="00B43D1A"/>
    <w:rsid w:val="00B44F86"/>
    <w:rsid w:val="00B50F4E"/>
    <w:rsid w:val="00B51977"/>
    <w:rsid w:val="00B530B2"/>
    <w:rsid w:val="00B543AC"/>
    <w:rsid w:val="00B60148"/>
    <w:rsid w:val="00B6110F"/>
    <w:rsid w:val="00B61298"/>
    <w:rsid w:val="00B6322A"/>
    <w:rsid w:val="00B63A6A"/>
    <w:rsid w:val="00B72B2E"/>
    <w:rsid w:val="00B73D58"/>
    <w:rsid w:val="00B814CD"/>
    <w:rsid w:val="00B9023D"/>
    <w:rsid w:val="00B94063"/>
    <w:rsid w:val="00BA04D8"/>
    <w:rsid w:val="00BA5D60"/>
    <w:rsid w:val="00BA77B8"/>
    <w:rsid w:val="00BB37C4"/>
    <w:rsid w:val="00BB4684"/>
    <w:rsid w:val="00BB5284"/>
    <w:rsid w:val="00BB5297"/>
    <w:rsid w:val="00BB6FA1"/>
    <w:rsid w:val="00BC03B0"/>
    <w:rsid w:val="00BC2707"/>
    <w:rsid w:val="00BC3850"/>
    <w:rsid w:val="00BC3BF2"/>
    <w:rsid w:val="00BC567B"/>
    <w:rsid w:val="00BE7F6F"/>
    <w:rsid w:val="00BF5A6F"/>
    <w:rsid w:val="00BF7B16"/>
    <w:rsid w:val="00C00678"/>
    <w:rsid w:val="00C0126D"/>
    <w:rsid w:val="00C0318A"/>
    <w:rsid w:val="00C13789"/>
    <w:rsid w:val="00C14859"/>
    <w:rsid w:val="00C15790"/>
    <w:rsid w:val="00C1748E"/>
    <w:rsid w:val="00C256DA"/>
    <w:rsid w:val="00C26CB9"/>
    <w:rsid w:val="00C30C0A"/>
    <w:rsid w:val="00C329D4"/>
    <w:rsid w:val="00C35023"/>
    <w:rsid w:val="00C40D60"/>
    <w:rsid w:val="00C42628"/>
    <w:rsid w:val="00C447D3"/>
    <w:rsid w:val="00C52211"/>
    <w:rsid w:val="00C5262F"/>
    <w:rsid w:val="00C52749"/>
    <w:rsid w:val="00C54CD7"/>
    <w:rsid w:val="00C56B05"/>
    <w:rsid w:val="00C60976"/>
    <w:rsid w:val="00C60A6A"/>
    <w:rsid w:val="00C61263"/>
    <w:rsid w:val="00C63793"/>
    <w:rsid w:val="00C63B48"/>
    <w:rsid w:val="00C63CD7"/>
    <w:rsid w:val="00C75EC4"/>
    <w:rsid w:val="00C76E23"/>
    <w:rsid w:val="00C86A79"/>
    <w:rsid w:val="00C90FE7"/>
    <w:rsid w:val="00C91BF8"/>
    <w:rsid w:val="00C91C70"/>
    <w:rsid w:val="00C93DA3"/>
    <w:rsid w:val="00C94A83"/>
    <w:rsid w:val="00C94F96"/>
    <w:rsid w:val="00CA05C6"/>
    <w:rsid w:val="00CA20C6"/>
    <w:rsid w:val="00CA54CF"/>
    <w:rsid w:val="00CA69EE"/>
    <w:rsid w:val="00CD100E"/>
    <w:rsid w:val="00CD26F5"/>
    <w:rsid w:val="00CD2B9E"/>
    <w:rsid w:val="00CD2F03"/>
    <w:rsid w:val="00CD3E1C"/>
    <w:rsid w:val="00CD4A87"/>
    <w:rsid w:val="00CD4E4B"/>
    <w:rsid w:val="00CD7980"/>
    <w:rsid w:val="00CE34E4"/>
    <w:rsid w:val="00CF49EE"/>
    <w:rsid w:val="00CF56C2"/>
    <w:rsid w:val="00CF642E"/>
    <w:rsid w:val="00CF7284"/>
    <w:rsid w:val="00D005EF"/>
    <w:rsid w:val="00D02BC4"/>
    <w:rsid w:val="00D05104"/>
    <w:rsid w:val="00D07D88"/>
    <w:rsid w:val="00D24AFB"/>
    <w:rsid w:val="00D25901"/>
    <w:rsid w:val="00D27F7E"/>
    <w:rsid w:val="00D318CF"/>
    <w:rsid w:val="00D33747"/>
    <w:rsid w:val="00D34B48"/>
    <w:rsid w:val="00D34CBB"/>
    <w:rsid w:val="00D35D60"/>
    <w:rsid w:val="00D35EB4"/>
    <w:rsid w:val="00D4049C"/>
    <w:rsid w:val="00D435BB"/>
    <w:rsid w:val="00D43850"/>
    <w:rsid w:val="00D51132"/>
    <w:rsid w:val="00D529DF"/>
    <w:rsid w:val="00D53D17"/>
    <w:rsid w:val="00D61B33"/>
    <w:rsid w:val="00D74236"/>
    <w:rsid w:val="00D74528"/>
    <w:rsid w:val="00D7616D"/>
    <w:rsid w:val="00D7654D"/>
    <w:rsid w:val="00D84401"/>
    <w:rsid w:val="00D84F11"/>
    <w:rsid w:val="00D86E7C"/>
    <w:rsid w:val="00D87C75"/>
    <w:rsid w:val="00D909EC"/>
    <w:rsid w:val="00D90DF2"/>
    <w:rsid w:val="00D9106D"/>
    <w:rsid w:val="00D91617"/>
    <w:rsid w:val="00D9212C"/>
    <w:rsid w:val="00D975D3"/>
    <w:rsid w:val="00DA1403"/>
    <w:rsid w:val="00DA387D"/>
    <w:rsid w:val="00DA6CFF"/>
    <w:rsid w:val="00DB1ED2"/>
    <w:rsid w:val="00DB3D2B"/>
    <w:rsid w:val="00DB3DC8"/>
    <w:rsid w:val="00DC1182"/>
    <w:rsid w:val="00DC18C4"/>
    <w:rsid w:val="00DC191C"/>
    <w:rsid w:val="00DC5B6A"/>
    <w:rsid w:val="00DD2A0D"/>
    <w:rsid w:val="00DD30CD"/>
    <w:rsid w:val="00DD5637"/>
    <w:rsid w:val="00DE1160"/>
    <w:rsid w:val="00DE3B21"/>
    <w:rsid w:val="00DE55CD"/>
    <w:rsid w:val="00DF1CCE"/>
    <w:rsid w:val="00DF263B"/>
    <w:rsid w:val="00DF3A9C"/>
    <w:rsid w:val="00DF43A8"/>
    <w:rsid w:val="00DF52EF"/>
    <w:rsid w:val="00DF53E2"/>
    <w:rsid w:val="00E0060C"/>
    <w:rsid w:val="00E0476A"/>
    <w:rsid w:val="00E04935"/>
    <w:rsid w:val="00E04F59"/>
    <w:rsid w:val="00E134D0"/>
    <w:rsid w:val="00E249FA"/>
    <w:rsid w:val="00E24AF0"/>
    <w:rsid w:val="00E30494"/>
    <w:rsid w:val="00E307BC"/>
    <w:rsid w:val="00E30E16"/>
    <w:rsid w:val="00E313E1"/>
    <w:rsid w:val="00E45826"/>
    <w:rsid w:val="00E55E0E"/>
    <w:rsid w:val="00E705A7"/>
    <w:rsid w:val="00E72155"/>
    <w:rsid w:val="00E73C6A"/>
    <w:rsid w:val="00E75FD1"/>
    <w:rsid w:val="00E76796"/>
    <w:rsid w:val="00E77C3C"/>
    <w:rsid w:val="00E83B99"/>
    <w:rsid w:val="00E8695E"/>
    <w:rsid w:val="00E86A6F"/>
    <w:rsid w:val="00E87F54"/>
    <w:rsid w:val="00E94BED"/>
    <w:rsid w:val="00E9729B"/>
    <w:rsid w:val="00EA2474"/>
    <w:rsid w:val="00EA396B"/>
    <w:rsid w:val="00EA7631"/>
    <w:rsid w:val="00EB343F"/>
    <w:rsid w:val="00EC5995"/>
    <w:rsid w:val="00EC74BB"/>
    <w:rsid w:val="00ED32CE"/>
    <w:rsid w:val="00ED62C4"/>
    <w:rsid w:val="00EE59FF"/>
    <w:rsid w:val="00EE6F71"/>
    <w:rsid w:val="00EF10BB"/>
    <w:rsid w:val="00EF2EBE"/>
    <w:rsid w:val="00EF3D66"/>
    <w:rsid w:val="00EF41A0"/>
    <w:rsid w:val="00EF4C28"/>
    <w:rsid w:val="00F03F4A"/>
    <w:rsid w:val="00F05E65"/>
    <w:rsid w:val="00F06C4E"/>
    <w:rsid w:val="00F06D36"/>
    <w:rsid w:val="00F11CFE"/>
    <w:rsid w:val="00F12389"/>
    <w:rsid w:val="00F1471D"/>
    <w:rsid w:val="00F15B83"/>
    <w:rsid w:val="00F16286"/>
    <w:rsid w:val="00F24FD6"/>
    <w:rsid w:val="00F2504D"/>
    <w:rsid w:val="00F26813"/>
    <w:rsid w:val="00F27E0B"/>
    <w:rsid w:val="00F31AC4"/>
    <w:rsid w:val="00F34934"/>
    <w:rsid w:val="00F36613"/>
    <w:rsid w:val="00F415AF"/>
    <w:rsid w:val="00F42157"/>
    <w:rsid w:val="00F42F17"/>
    <w:rsid w:val="00F4309E"/>
    <w:rsid w:val="00F55474"/>
    <w:rsid w:val="00F5793F"/>
    <w:rsid w:val="00F63CA7"/>
    <w:rsid w:val="00F64657"/>
    <w:rsid w:val="00F64F87"/>
    <w:rsid w:val="00F71892"/>
    <w:rsid w:val="00F800AC"/>
    <w:rsid w:val="00F80A09"/>
    <w:rsid w:val="00F86906"/>
    <w:rsid w:val="00F930D5"/>
    <w:rsid w:val="00F93F80"/>
    <w:rsid w:val="00F94C4E"/>
    <w:rsid w:val="00FA26E4"/>
    <w:rsid w:val="00FA4CBA"/>
    <w:rsid w:val="00FA60A9"/>
    <w:rsid w:val="00FA6D5F"/>
    <w:rsid w:val="00FA6EC6"/>
    <w:rsid w:val="00FA78B5"/>
    <w:rsid w:val="00FB102B"/>
    <w:rsid w:val="00FB16C7"/>
    <w:rsid w:val="00FB5802"/>
    <w:rsid w:val="00FB7E55"/>
    <w:rsid w:val="00FC17D8"/>
    <w:rsid w:val="00FC5A6A"/>
    <w:rsid w:val="00FD0F1B"/>
    <w:rsid w:val="00FD35D4"/>
    <w:rsid w:val="00FD360F"/>
    <w:rsid w:val="00FD401A"/>
    <w:rsid w:val="00FD420A"/>
    <w:rsid w:val="00FD62E3"/>
    <w:rsid w:val="00FD7BA8"/>
    <w:rsid w:val="00FE06D9"/>
    <w:rsid w:val="00FE2689"/>
    <w:rsid w:val="00FE46CD"/>
    <w:rsid w:val="00FE47E5"/>
    <w:rsid w:val="00FE5DB9"/>
    <w:rsid w:val="00FF0312"/>
    <w:rsid w:val="00FF1BAB"/>
    <w:rsid w:val="00FF428D"/>
    <w:rsid w:val="00FF4C46"/>
    <w:rsid w:val="00FF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429B2"/>
  <w15:chartTrackingRefBased/>
  <w15:docId w15:val="{FD1B377B-AC31-1D4A-A8CE-B6A42AD0C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7C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10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1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10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0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0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0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0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0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0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0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B10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B10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0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0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0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0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0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0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0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1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0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10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0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10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0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10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0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09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B1096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1B1096"/>
  </w:style>
  <w:style w:type="paragraph" w:customStyle="1" w:styleId="p">
    <w:name w:val="p"/>
    <w:basedOn w:val="Normal"/>
    <w:rsid w:val="000269D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269D6"/>
    <w:rPr>
      <w:color w:val="0000FF"/>
      <w:u w:val="single"/>
    </w:rPr>
  </w:style>
  <w:style w:type="table" w:styleId="TableGrid">
    <w:name w:val="Table Grid"/>
    <w:basedOn w:val="TableNormal"/>
    <w:uiPriority w:val="39"/>
    <w:rsid w:val="001D73BD"/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D29E7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1D29E7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063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63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63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3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145F"/>
  </w:style>
  <w:style w:type="character" w:styleId="UnresolvedMention">
    <w:name w:val="Unresolved Mention"/>
    <w:basedOn w:val="DefaultParagraphFont"/>
    <w:uiPriority w:val="99"/>
    <w:semiHidden/>
    <w:unhideWhenUsed/>
    <w:rsid w:val="00B020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63CD7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342ADA"/>
    <w:rPr>
      <w:b/>
      <w:bCs/>
    </w:rPr>
  </w:style>
  <w:style w:type="character" w:customStyle="1" w:styleId="relative">
    <w:name w:val="relative"/>
    <w:basedOn w:val="DefaultParagraphFont"/>
    <w:rsid w:val="000D415D"/>
  </w:style>
  <w:style w:type="character" w:customStyle="1" w:styleId="ms-1">
    <w:name w:val="ms-1"/>
    <w:basedOn w:val="DefaultParagraphFont"/>
    <w:rsid w:val="000D415D"/>
  </w:style>
  <w:style w:type="character" w:customStyle="1" w:styleId="max-w-full">
    <w:name w:val="max-w-full"/>
    <w:basedOn w:val="DefaultParagraphFont"/>
    <w:rsid w:val="000D415D"/>
  </w:style>
  <w:style w:type="character" w:styleId="Emphasis">
    <w:name w:val="Emphasis"/>
    <w:basedOn w:val="DefaultParagraphFont"/>
    <w:uiPriority w:val="20"/>
    <w:qFormat/>
    <w:rsid w:val="00611FF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F0C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0CAE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0C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0CAE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659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1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781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8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3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72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38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8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9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90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221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9372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32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8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6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98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37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046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4413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8835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4256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38647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52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05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4297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81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56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0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16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25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75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243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755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3013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0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21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88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02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78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757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106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193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9304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23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2504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3678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0553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63712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6017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3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4893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0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04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12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55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72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872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897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6127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6229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0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84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84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1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981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738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97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7005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4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1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footer" Target="footer4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footer" Target="footer6.xml"/><Relationship Id="rId5" Type="http://schemas.openxmlformats.org/officeDocument/2006/relationships/webSettings" Target="webSettings.xml"/><Relationship Id="rId23" Type="http://schemas.openxmlformats.org/officeDocument/2006/relationships/header" Target="header6.xml"/><Relationship Id="rId10" Type="http://schemas.openxmlformats.org/officeDocument/2006/relationships/footer" Target="footer1.xml"/><Relationship Id="rId19" Type="http://schemas.openxmlformats.org/officeDocument/2006/relationships/header" Target="header4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customXml" Target="ink/ink1.xml"/><Relationship Id="rId22" Type="http://schemas.openxmlformats.org/officeDocument/2006/relationships/footer" Target="footer5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6-17T12:21:23.939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1 0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1B0AA7-58E2-E644-A212-0B8425782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702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oursi, Ahmed</dc:creator>
  <cp:keywords/>
  <dc:description/>
  <cp:lastModifiedBy>Justin Byrne</cp:lastModifiedBy>
  <cp:revision>8</cp:revision>
  <dcterms:created xsi:type="dcterms:W3CDTF">2025-12-10T14:29:00Z</dcterms:created>
  <dcterms:modified xsi:type="dcterms:W3CDTF">2026-03-16T18:21:00Z</dcterms:modified>
</cp:coreProperties>
</file>